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3467D" w14:textId="230537CD" w:rsidR="00291CDF" w:rsidRPr="00386950" w:rsidRDefault="00BA7C35" w:rsidP="008D75B9">
      <w:pPr>
        <w:pStyle w:val="Titre1"/>
        <w:suppressAutoHyphens w:val="0"/>
        <w:spacing w:before="0" w:after="0" w:line="240" w:lineRule="auto"/>
        <w:jc w:val="both"/>
        <w:rPr>
          <w:rFonts w:ascii="Arial" w:eastAsiaTheme="majorEastAsia" w:hAnsi="Arial" w:cs="Arial"/>
          <w:color w:val="2D4F8E" w:themeColor="accent1" w:themeShade="B5"/>
          <w:kern w:val="0"/>
          <w:sz w:val="22"/>
          <w:szCs w:val="22"/>
          <w:lang w:val="fr-FR" w:eastAsia="en-US"/>
        </w:rPr>
      </w:pPr>
      <w:r w:rsidRPr="00386950">
        <w:rPr>
          <w:rFonts w:ascii="Arial" w:eastAsiaTheme="majorEastAsia" w:hAnsi="Arial" w:cs="Arial"/>
          <w:color w:val="2D4F8E" w:themeColor="accent1" w:themeShade="B5"/>
          <w:kern w:val="0"/>
          <w:sz w:val="22"/>
          <w:szCs w:val="22"/>
          <w:lang w:val="fr-FR" w:eastAsia="en-US"/>
        </w:rPr>
        <w:t xml:space="preserve">Appendix </w:t>
      </w:r>
      <w:bookmarkStart w:id="0" w:name="_Toc118381655"/>
      <w:r w:rsidR="00386950">
        <w:rPr>
          <w:rFonts w:ascii="Arial" w:eastAsiaTheme="majorEastAsia" w:hAnsi="Arial" w:cs="Arial"/>
          <w:color w:val="2D4F8E" w:themeColor="accent1" w:themeShade="B5"/>
          <w:kern w:val="0"/>
          <w:sz w:val="22"/>
          <w:szCs w:val="22"/>
          <w:lang w:val="fr-FR" w:eastAsia="en-US"/>
        </w:rPr>
        <w:t>B</w:t>
      </w:r>
      <w:r w:rsidR="00291CDF" w:rsidRPr="00386950">
        <w:rPr>
          <w:rFonts w:ascii="Arial" w:eastAsiaTheme="majorEastAsia" w:hAnsi="Arial" w:cs="Arial"/>
          <w:color w:val="2D4F8E" w:themeColor="accent1" w:themeShade="B5"/>
          <w:kern w:val="0"/>
          <w:sz w:val="22"/>
          <w:szCs w:val="22"/>
          <w:lang w:val="fr-FR" w:eastAsia="en-US"/>
        </w:rPr>
        <w:t>:</w:t>
      </w:r>
    </w:p>
    <w:p w14:paraId="2CB2172C" w14:textId="77777777" w:rsidR="0053511D" w:rsidRPr="00386950" w:rsidRDefault="0053511D" w:rsidP="008D75B9">
      <w:pPr>
        <w:pStyle w:val="Titre1"/>
        <w:suppressAutoHyphens w:val="0"/>
        <w:spacing w:before="0" w:after="0" w:line="240" w:lineRule="auto"/>
        <w:jc w:val="both"/>
        <w:rPr>
          <w:rFonts w:ascii="Arial" w:eastAsiaTheme="majorEastAsia" w:hAnsi="Arial" w:cs="Arial"/>
          <w:color w:val="2D4F8E" w:themeColor="accent1" w:themeShade="B5"/>
          <w:kern w:val="0"/>
          <w:sz w:val="22"/>
          <w:szCs w:val="22"/>
          <w:lang w:val="fr-FR" w:eastAsia="en-US"/>
        </w:rPr>
      </w:pPr>
    </w:p>
    <w:p w14:paraId="273824E6" w14:textId="1A287777" w:rsidR="0076531F" w:rsidRPr="00CB7D5A" w:rsidRDefault="002274C9" w:rsidP="008D75B9">
      <w:pPr>
        <w:pStyle w:val="Titre1"/>
        <w:suppressAutoHyphens w:val="0"/>
        <w:spacing w:before="0" w:after="0" w:line="240" w:lineRule="auto"/>
        <w:jc w:val="both"/>
        <w:rPr>
          <w:rFonts w:ascii="Arial" w:eastAsiaTheme="majorEastAsia" w:hAnsi="Arial" w:cs="Arial"/>
          <w:bCs w:val="0"/>
          <w:color w:val="000000" w:themeColor="text1"/>
          <w:kern w:val="0"/>
          <w:sz w:val="20"/>
          <w:szCs w:val="20"/>
          <w:lang w:val="fr-FR" w:eastAsia="en-US"/>
        </w:rPr>
      </w:pPr>
      <w:r w:rsidRPr="00CB7D5A">
        <w:rPr>
          <w:rFonts w:ascii="Arial" w:eastAsiaTheme="majorEastAsia" w:hAnsi="Arial" w:cs="Arial"/>
          <w:bCs w:val="0"/>
          <w:color w:val="000000" w:themeColor="text1"/>
          <w:kern w:val="0"/>
          <w:sz w:val="20"/>
          <w:szCs w:val="20"/>
          <w:lang w:val="fr-FR" w:eastAsia="en-US"/>
        </w:rPr>
        <w:t xml:space="preserve">VACCELERATE Central </w:t>
      </w:r>
      <w:r w:rsidR="00D573EC" w:rsidRPr="00CB7D5A">
        <w:rPr>
          <w:rFonts w:ascii="Arial" w:eastAsiaTheme="majorEastAsia" w:hAnsi="Arial" w:cs="Arial"/>
          <w:bCs w:val="0"/>
          <w:color w:val="000000" w:themeColor="text1"/>
          <w:kern w:val="0"/>
          <w:sz w:val="20"/>
          <w:szCs w:val="20"/>
          <w:lang w:val="fr-FR" w:eastAsia="en-US"/>
        </w:rPr>
        <w:t>Laboratoires</w:t>
      </w:r>
      <w:r w:rsidRPr="00CB7D5A">
        <w:rPr>
          <w:rFonts w:ascii="Arial" w:eastAsiaTheme="majorEastAsia" w:hAnsi="Arial" w:cs="Arial"/>
          <w:bCs w:val="0"/>
          <w:color w:val="000000" w:themeColor="text1"/>
          <w:kern w:val="0"/>
          <w:sz w:val="20"/>
          <w:szCs w:val="20"/>
          <w:lang w:val="fr-FR" w:eastAsia="en-US"/>
        </w:rPr>
        <w:t xml:space="preserve"> - Data Management Questionnaire</w:t>
      </w:r>
      <w:bookmarkStart w:id="1" w:name="_Hlk115782299"/>
      <w:bookmarkEnd w:id="0"/>
      <w:bookmarkEnd w:id="1"/>
      <w:r w:rsidR="008D2A5F" w:rsidRPr="00CB7D5A">
        <w:rPr>
          <w:rFonts w:ascii="Arial" w:eastAsiaTheme="majorEastAsia" w:hAnsi="Arial" w:cs="Arial"/>
          <w:bCs w:val="0"/>
          <w:color w:val="000000" w:themeColor="text1"/>
          <w:kern w:val="0"/>
          <w:sz w:val="20"/>
          <w:szCs w:val="20"/>
          <w:lang w:val="fr-FR" w:eastAsia="en-US"/>
        </w:rPr>
        <w:t>.</w:t>
      </w:r>
    </w:p>
    <w:tbl>
      <w:tblPr>
        <w:tblW w:w="96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25"/>
        <w:gridCol w:w="2439"/>
      </w:tblGrid>
      <w:tr w:rsidR="0076531F" w:rsidRPr="00777E9A" w14:paraId="342E1164" w14:textId="77777777" w:rsidTr="00FA7454">
        <w:trPr>
          <w:trHeight w:val="359"/>
          <w:jc w:val="center"/>
        </w:trPr>
        <w:tc>
          <w:tcPr>
            <w:tcW w:w="9664" w:type="dxa"/>
            <w:gridSpan w:val="2"/>
            <w:shd w:val="clear" w:color="auto" w:fill="F2F2F2" w:themeFill="background1" w:themeFillShade="F2"/>
            <w:vAlign w:val="center"/>
          </w:tcPr>
          <w:p w14:paraId="5C1E4B35" w14:textId="77777777" w:rsidR="0076531F" w:rsidRPr="00777E9A" w:rsidRDefault="002274C9" w:rsidP="008D75B9">
            <w:pPr>
              <w:spacing w:after="0" w:line="240" w:lineRule="auto"/>
              <w:rPr>
                <w:rFonts w:ascii="Arial" w:hAnsi="Arial" w:cs="Arial"/>
                <w:b/>
                <w:color w:val="000000" w:themeColor="text1"/>
                <w:sz w:val="20"/>
                <w:szCs w:val="20"/>
              </w:rPr>
            </w:pPr>
            <w:r w:rsidRPr="00777E9A">
              <w:rPr>
                <w:rFonts w:ascii="Arial" w:hAnsi="Arial" w:cs="Arial"/>
                <w:b/>
                <w:color w:val="000000" w:themeColor="text1"/>
                <w:sz w:val="20"/>
                <w:szCs w:val="20"/>
              </w:rPr>
              <w:t>1. Laboratory Procedures and Documentation</w:t>
            </w:r>
          </w:p>
        </w:tc>
      </w:tr>
      <w:tr w:rsidR="0076531F" w:rsidRPr="00777E9A" w14:paraId="4661CD3C" w14:textId="77777777" w:rsidTr="00786BE1">
        <w:trPr>
          <w:trHeight w:val="359"/>
          <w:jc w:val="center"/>
        </w:trPr>
        <w:tc>
          <w:tcPr>
            <w:tcW w:w="7225" w:type="dxa"/>
          </w:tcPr>
          <w:p w14:paraId="06C93DE9" w14:textId="4D96D152"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What central laboratory function do you perform for the </w:t>
            </w:r>
            <w:r w:rsidR="005D2085" w:rsidRPr="00777E9A">
              <w:rPr>
                <w:rFonts w:ascii="Arial" w:hAnsi="Arial" w:cs="Arial"/>
                <w:sz w:val="20"/>
                <w:szCs w:val="20"/>
              </w:rPr>
              <w:t xml:space="preserve">VACCELERATE </w:t>
            </w:r>
            <w:r w:rsidRPr="00777E9A">
              <w:rPr>
                <w:rFonts w:ascii="Arial" w:hAnsi="Arial" w:cs="Arial"/>
                <w:sz w:val="20"/>
                <w:szCs w:val="20"/>
              </w:rPr>
              <w:t>network?</w:t>
            </w:r>
          </w:p>
        </w:tc>
        <w:tc>
          <w:tcPr>
            <w:tcW w:w="2439" w:type="dxa"/>
          </w:tcPr>
          <w:p w14:paraId="5918B1AE"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Please list:</w:t>
            </w:r>
          </w:p>
        </w:tc>
      </w:tr>
      <w:tr w:rsidR="0076531F" w:rsidRPr="00777E9A" w14:paraId="42F9184A" w14:textId="77777777" w:rsidTr="00786BE1">
        <w:trPr>
          <w:trHeight w:val="359"/>
          <w:jc w:val="center"/>
        </w:trPr>
        <w:tc>
          <w:tcPr>
            <w:tcW w:w="7225" w:type="dxa"/>
          </w:tcPr>
          <w:p w14:paraId="68974E1D" w14:textId="70BBB6B6"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Did your laboratory have data management SOPs in place before you became involved with the </w:t>
            </w:r>
            <w:r w:rsidR="00076137" w:rsidRPr="00777E9A">
              <w:rPr>
                <w:rFonts w:ascii="Arial" w:hAnsi="Arial" w:cs="Arial"/>
                <w:sz w:val="20"/>
                <w:szCs w:val="20"/>
              </w:rPr>
              <w:t>VACCELERATE</w:t>
            </w:r>
            <w:r w:rsidRPr="00777E9A">
              <w:rPr>
                <w:rFonts w:ascii="Arial" w:hAnsi="Arial" w:cs="Arial"/>
                <w:sz w:val="20"/>
                <w:szCs w:val="20"/>
              </w:rPr>
              <w:t xml:space="preserve"> network?</w:t>
            </w:r>
          </w:p>
        </w:tc>
        <w:tc>
          <w:tcPr>
            <w:tcW w:w="2439" w:type="dxa"/>
          </w:tcPr>
          <w:p w14:paraId="47E95CB0" w14:textId="77777777" w:rsidR="008726F5"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bookmarkStart w:id="2" w:name="Check1"/>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bookmarkEnd w:id="2"/>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bookmarkStart w:id="3" w:name="Check2"/>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bookmarkEnd w:id="3"/>
          </w:p>
          <w:p w14:paraId="5056AFFC" w14:textId="2864A14A"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If yes, please list</w:t>
            </w:r>
            <w:r w:rsidR="00C6580D" w:rsidRPr="00777E9A">
              <w:rPr>
                <w:rFonts w:ascii="Arial" w:hAnsi="Arial" w:cs="Arial"/>
                <w:color w:val="000000"/>
                <w:sz w:val="20"/>
                <w:szCs w:val="20"/>
              </w:rPr>
              <w:t xml:space="preserve"> </w:t>
            </w:r>
            <w:r w:rsidRPr="00777E9A">
              <w:rPr>
                <w:rFonts w:ascii="Arial" w:hAnsi="Arial" w:cs="Arial"/>
                <w:color w:val="000000"/>
                <w:sz w:val="20"/>
                <w:szCs w:val="20"/>
              </w:rPr>
              <w:t>appropriate SOP</w:t>
            </w:r>
          </w:p>
        </w:tc>
      </w:tr>
      <w:tr w:rsidR="0076531F" w:rsidRPr="00777E9A" w14:paraId="570CF2C7" w14:textId="77777777" w:rsidTr="00786BE1">
        <w:trPr>
          <w:trHeight w:val="576"/>
          <w:jc w:val="center"/>
        </w:trPr>
        <w:tc>
          <w:tcPr>
            <w:tcW w:w="7225" w:type="dxa"/>
          </w:tcPr>
          <w:p w14:paraId="4DBA0013"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Were your data management SOPs reviewed by Vaccelerate central organisation unit i.e., CTCC before the trials began?</w:t>
            </w:r>
          </w:p>
        </w:tc>
        <w:tc>
          <w:tcPr>
            <w:tcW w:w="2439" w:type="dxa"/>
          </w:tcPr>
          <w:p w14:paraId="541F42D2" w14:textId="77777777" w:rsidR="008726F5"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3CF4C843"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If yes, describe briefly</w:t>
            </w:r>
          </w:p>
        </w:tc>
      </w:tr>
      <w:tr w:rsidR="0076531F" w:rsidRPr="00777E9A" w14:paraId="59CF8943" w14:textId="77777777" w:rsidTr="00786BE1">
        <w:trPr>
          <w:trHeight w:val="479"/>
          <w:jc w:val="center"/>
        </w:trPr>
        <w:tc>
          <w:tcPr>
            <w:tcW w:w="7225" w:type="dxa"/>
          </w:tcPr>
          <w:p w14:paraId="10C5A42E" w14:textId="745242B8"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Do you have a data dictionary for the </w:t>
            </w:r>
            <w:r w:rsidR="008726F5" w:rsidRPr="00777E9A">
              <w:rPr>
                <w:rFonts w:ascii="Arial" w:hAnsi="Arial" w:cs="Arial"/>
                <w:sz w:val="20"/>
                <w:szCs w:val="20"/>
              </w:rPr>
              <w:t xml:space="preserve">VACCELERATE </w:t>
            </w:r>
            <w:r w:rsidRPr="00777E9A">
              <w:rPr>
                <w:rFonts w:ascii="Arial" w:hAnsi="Arial" w:cs="Arial"/>
                <w:sz w:val="20"/>
                <w:szCs w:val="20"/>
              </w:rPr>
              <w:t>Laboratory sample data?</w:t>
            </w:r>
          </w:p>
        </w:tc>
        <w:tc>
          <w:tcPr>
            <w:tcW w:w="2439" w:type="dxa"/>
          </w:tcPr>
          <w:p w14:paraId="697870CF" w14:textId="77777777" w:rsidR="008726F5"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5023141B" w14:textId="77777777" w:rsidR="0076531F" w:rsidRPr="00777E9A" w:rsidRDefault="0076531F" w:rsidP="008D75B9">
            <w:pPr>
              <w:spacing w:after="0" w:line="240" w:lineRule="auto"/>
              <w:rPr>
                <w:rFonts w:ascii="Arial" w:hAnsi="Arial" w:cs="Arial"/>
                <w:sz w:val="20"/>
                <w:szCs w:val="20"/>
              </w:rPr>
            </w:pPr>
          </w:p>
        </w:tc>
      </w:tr>
      <w:tr w:rsidR="0076531F" w:rsidRPr="00777E9A" w14:paraId="3B3BCA5D" w14:textId="77777777" w:rsidTr="00786BE1">
        <w:trPr>
          <w:trHeight w:val="359"/>
          <w:jc w:val="center"/>
        </w:trPr>
        <w:tc>
          <w:tcPr>
            <w:tcW w:w="7225" w:type="dxa"/>
          </w:tcPr>
          <w:p w14:paraId="407BF354"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 xml:space="preserve">If yes, is it the same data dictionary for the 3 Vaccelerate protocols, i.e., CoVacc, BOOSTAVAC, Aged? </w:t>
            </w:r>
          </w:p>
        </w:tc>
        <w:tc>
          <w:tcPr>
            <w:tcW w:w="2439" w:type="dxa"/>
          </w:tcPr>
          <w:p w14:paraId="14E0387A" w14:textId="429E2604" w:rsidR="0076531F"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1F3B1409" w14:textId="77777777" w:rsidR="0076531F" w:rsidRPr="00777E9A" w:rsidRDefault="0076531F" w:rsidP="008D75B9">
            <w:pPr>
              <w:spacing w:after="0" w:line="240" w:lineRule="auto"/>
              <w:ind w:left="714"/>
              <w:rPr>
                <w:rFonts w:ascii="Arial" w:hAnsi="Arial" w:cs="Arial"/>
                <w:sz w:val="20"/>
                <w:szCs w:val="20"/>
              </w:rPr>
            </w:pPr>
          </w:p>
        </w:tc>
      </w:tr>
      <w:tr w:rsidR="0076531F" w:rsidRPr="00777E9A" w14:paraId="0F0CF4F0" w14:textId="77777777" w:rsidTr="00786BE1">
        <w:trPr>
          <w:trHeight w:val="359"/>
          <w:jc w:val="center"/>
        </w:trPr>
        <w:tc>
          <w:tcPr>
            <w:tcW w:w="7225" w:type="dxa"/>
          </w:tcPr>
          <w:p w14:paraId="773DCCE3"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Was the data dictionary reviewed by CTCC prior to first data transfer?</w:t>
            </w:r>
          </w:p>
        </w:tc>
        <w:tc>
          <w:tcPr>
            <w:tcW w:w="2439" w:type="dxa"/>
          </w:tcPr>
          <w:p w14:paraId="229FDA5F" w14:textId="77777777" w:rsidR="008726F5"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562C75D1" w14:textId="77777777" w:rsidR="0076531F" w:rsidRPr="00777E9A" w:rsidRDefault="0076531F" w:rsidP="008D75B9">
            <w:pPr>
              <w:spacing w:after="0" w:line="240" w:lineRule="auto"/>
              <w:ind w:left="714"/>
              <w:rPr>
                <w:rFonts w:ascii="Arial" w:hAnsi="Arial" w:cs="Arial"/>
                <w:sz w:val="20"/>
                <w:szCs w:val="20"/>
              </w:rPr>
            </w:pPr>
          </w:p>
        </w:tc>
      </w:tr>
      <w:tr w:rsidR="0076531F" w:rsidRPr="00777E9A" w14:paraId="12F47A0E" w14:textId="77777777" w:rsidTr="00786BE1">
        <w:trPr>
          <w:trHeight w:val="359"/>
          <w:jc w:val="center"/>
        </w:trPr>
        <w:tc>
          <w:tcPr>
            <w:tcW w:w="7225" w:type="dxa"/>
          </w:tcPr>
          <w:p w14:paraId="5E5A78C3"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Did you review the Vaccelerate Clinical Trial Data Management Plans that were developed for the 3 trials?</w:t>
            </w:r>
          </w:p>
        </w:tc>
        <w:tc>
          <w:tcPr>
            <w:tcW w:w="2439" w:type="dxa"/>
          </w:tcPr>
          <w:p w14:paraId="02C057A9" w14:textId="0EB6175A" w:rsidR="008726F5"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664355AD" w14:textId="6407A0A1" w:rsidR="0076531F" w:rsidRPr="00777E9A" w:rsidRDefault="0076531F" w:rsidP="008D75B9">
            <w:pPr>
              <w:spacing w:after="0" w:line="240" w:lineRule="auto"/>
              <w:rPr>
                <w:rFonts w:ascii="Arial" w:hAnsi="Arial" w:cs="Arial"/>
                <w:color w:val="000000"/>
                <w:sz w:val="20"/>
                <w:szCs w:val="20"/>
              </w:rPr>
            </w:pPr>
          </w:p>
        </w:tc>
      </w:tr>
      <w:tr w:rsidR="0076531F" w:rsidRPr="00777E9A" w14:paraId="186AEF74" w14:textId="77777777" w:rsidTr="00786BE1">
        <w:trPr>
          <w:trHeight w:val="359"/>
          <w:jc w:val="center"/>
        </w:trPr>
        <w:tc>
          <w:tcPr>
            <w:tcW w:w="7225" w:type="dxa"/>
          </w:tcPr>
          <w:p w14:paraId="101F4677"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If yes, were you involved in developing the data management plans?</w:t>
            </w:r>
          </w:p>
        </w:tc>
        <w:tc>
          <w:tcPr>
            <w:tcW w:w="2439" w:type="dxa"/>
          </w:tcPr>
          <w:p w14:paraId="2C82B812" w14:textId="72B95F67" w:rsidR="0076531F"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1A965116" w14:textId="77777777" w:rsidR="0076531F" w:rsidRPr="00777E9A" w:rsidRDefault="0076531F" w:rsidP="008D75B9">
            <w:pPr>
              <w:spacing w:after="0" w:line="240" w:lineRule="auto"/>
              <w:ind w:left="714"/>
              <w:rPr>
                <w:rFonts w:ascii="Arial" w:hAnsi="Arial" w:cs="Arial"/>
                <w:sz w:val="20"/>
                <w:szCs w:val="20"/>
              </w:rPr>
            </w:pPr>
          </w:p>
        </w:tc>
      </w:tr>
      <w:tr w:rsidR="0076531F" w:rsidRPr="00777E9A" w14:paraId="601F9273" w14:textId="77777777" w:rsidTr="00FA7454">
        <w:trPr>
          <w:trHeight w:val="359"/>
          <w:jc w:val="center"/>
        </w:trPr>
        <w:tc>
          <w:tcPr>
            <w:tcW w:w="9664" w:type="dxa"/>
            <w:gridSpan w:val="2"/>
            <w:shd w:val="clear" w:color="auto" w:fill="F2F2F2" w:themeFill="background1" w:themeFillShade="F2"/>
            <w:vAlign w:val="center"/>
          </w:tcPr>
          <w:p w14:paraId="2BAC2507" w14:textId="77777777" w:rsidR="0076531F" w:rsidRPr="00777E9A" w:rsidRDefault="002274C9" w:rsidP="008D75B9">
            <w:pPr>
              <w:spacing w:after="0" w:line="240" w:lineRule="auto"/>
              <w:rPr>
                <w:rFonts w:ascii="Arial" w:hAnsi="Arial" w:cs="Arial"/>
                <w:color w:val="000000" w:themeColor="text1"/>
                <w:sz w:val="20"/>
                <w:szCs w:val="20"/>
              </w:rPr>
            </w:pPr>
            <w:r w:rsidRPr="00777E9A">
              <w:rPr>
                <w:rFonts w:ascii="Arial" w:hAnsi="Arial" w:cs="Arial"/>
                <w:b/>
                <w:color w:val="000000" w:themeColor="text1"/>
                <w:sz w:val="20"/>
                <w:szCs w:val="20"/>
              </w:rPr>
              <w:t>2. Sample Handling and Storage Data</w:t>
            </w:r>
          </w:p>
        </w:tc>
      </w:tr>
      <w:tr w:rsidR="0076531F" w:rsidRPr="00777E9A" w14:paraId="1142DC55" w14:textId="77777777" w:rsidTr="00786BE1">
        <w:trPr>
          <w:trHeight w:val="359"/>
          <w:jc w:val="center"/>
        </w:trPr>
        <w:tc>
          <w:tcPr>
            <w:tcW w:w="7225" w:type="dxa"/>
          </w:tcPr>
          <w:p w14:paraId="0BA900EC"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Did you have to make any changes to your normal laboratory data handling and storage practices for your involvement in VACCELERATE network? </w:t>
            </w:r>
          </w:p>
          <w:p w14:paraId="6B1E4622" w14:textId="77777777" w:rsidR="0076531F" w:rsidRPr="00777E9A" w:rsidRDefault="002274C9" w:rsidP="008D75B9">
            <w:pPr>
              <w:spacing w:after="0" w:line="240" w:lineRule="auto"/>
              <w:jc w:val="both"/>
              <w:rPr>
                <w:rFonts w:ascii="Arial" w:hAnsi="Arial" w:cs="Arial"/>
                <w:b/>
                <w:sz w:val="20"/>
                <w:szCs w:val="20"/>
              </w:rPr>
            </w:pPr>
            <w:r w:rsidRPr="00777E9A">
              <w:rPr>
                <w:rFonts w:ascii="Arial" w:hAnsi="Arial" w:cs="Arial"/>
                <w:b/>
                <w:sz w:val="20"/>
                <w:szCs w:val="20"/>
              </w:rPr>
              <w:t>(You can compare this to your involvement with other multi-site clinical trials.)</w:t>
            </w:r>
          </w:p>
        </w:tc>
        <w:tc>
          <w:tcPr>
            <w:tcW w:w="2439" w:type="dxa"/>
          </w:tcPr>
          <w:p w14:paraId="25713729" w14:textId="7C6A7AB0" w:rsidR="0076531F"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0D33F892"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If yes, describe briefly</w:t>
            </w:r>
          </w:p>
        </w:tc>
      </w:tr>
      <w:tr w:rsidR="0076531F" w:rsidRPr="00777E9A" w14:paraId="3D44F58F" w14:textId="77777777" w:rsidTr="00786BE1">
        <w:trPr>
          <w:trHeight w:val="359"/>
          <w:jc w:val="center"/>
        </w:trPr>
        <w:tc>
          <w:tcPr>
            <w:tcW w:w="7225" w:type="dxa"/>
          </w:tcPr>
          <w:p w14:paraId="1CD0CD14"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For samples received at your laboratory – how do you record the associated processing data, e.g. paper form, record on local database, both? </w:t>
            </w:r>
          </w:p>
        </w:tc>
        <w:tc>
          <w:tcPr>
            <w:tcW w:w="2439" w:type="dxa"/>
          </w:tcPr>
          <w:p w14:paraId="0D7343BE"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Describe briefly:</w:t>
            </w:r>
          </w:p>
        </w:tc>
      </w:tr>
      <w:tr w:rsidR="0076531F" w:rsidRPr="00777E9A" w14:paraId="066B6CD3" w14:textId="77777777" w:rsidTr="00786BE1">
        <w:trPr>
          <w:trHeight w:val="359"/>
          <w:jc w:val="center"/>
        </w:trPr>
        <w:tc>
          <w:tcPr>
            <w:tcW w:w="7225" w:type="dxa"/>
          </w:tcPr>
          <w:p w14:paraId="45FAC335"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For samples received at your laboratory – describe briefly how you record laboratory processing data on the trial database (eCRF)?</w:t>
            </w:r>
          </w:p>
        </w:tc>
        <w:tc>
          <w:tcPr>
            <w:tcW w:w="2439" w:type="dxa"/>
          </w:tcPr>
          <w:p w14:paraId="6F348F74"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color w:val="000000"/>
                <w:sz w:val="20"/>
                <w:szCs w:val="20"/>
              </w:rPr>
              <w:t>Describe briefly:</w:t>
            </w:r>
          </w:p>
        </w:tc>
      </w:tr>
      <w:tr w:rsidR="0076531F" w:rsidRPr="00777E9A" w14:paraId="69627205" w14:textId="77777777" w:rsidTr="00786BE1">
        <w:trPr>
          <w:trHeight w:val="359"/>
          <w:jc w:val="center"/>
        </w:trPr>
        <w:tc>
          <w:tcPr>
            <w:tcW w:w="7225" w:type="dxa"/>
          </w:tcPr>
          <w:p w14:paraId="6718818A"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For laboratory processing data recorded in the trial database (eCRF) – how do you reconcile queries with CTCC? Please outline steps involved?</w:t>
            </w:r>
          </w:p>
        </w:tc>
        <w:tc>
          <w:tcPr>
            <w:tcW w:w="2439" w:type="dxa"/>
          </w:tcPr>
          <w:p w14:paraId="6A90D6EF"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color w:val="000000"/>
                <w:sz w:val="20"/>
                <w:szCs w:val="20"/>
              </w:rPr>
              <w:t>Describe briefly:</w:t>
            </w:r>
          </w:p>
        </w:tc>
      </w:tr>
      <w:tr w:rsidR="0076531F" w:rsidRPr="00777E9A" w14:paraId="0AF54C28" w14:textId="77777777" w:rsidTr="00786BE1">
        <w:trPr>
          <w:trHeight w:val="359"/>
          <w:jc w:val="center"/>
        </w:trPr>
        <w:tc>
          <w:tcPr>
            <w:tcW w:w="7225" w:type="dxa"/>
          </w:tcPr>
          <w:p w14:paraId="1ACDB8F2"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Do you have any additional comments on how Vaccelerate sample handling and storage data could be managed?</w:t>
            </w:r>
          </w:p>
        </w:tc>
        <w:tc>
          <w:tcPr>
            <w:tcW w:w="2439" w:type="dxa"/>
          </w:tcPr>
          <w:p w14:paraId="7DF4E37C" w14:textId="77777777" w:rsidR="0076531F" w:rsidRPr="00777E9A" w:rsidRDefault="0076531F" w:rsidP="008D75B9">
            <w:pPr>
              <w:spacing w:after="0" w:line="240" w:lineRule="auto"/>
              <w:rPr>
                <w:rFonts w:ascii="Arial" w:hAnsi="Arial" w:cs="Arial"/>
                <w:color w:val="000000"/>
                <w:sz w:val="20"/>
                <w:szCs w:val="20"/>
              </w:rPr>
            </w:pPr>
          </w:p>
        </w:tc>
      </w:tr>
      <w:tr w:rsidR="0076531F" w:rsidRPr="00777E9A" w14:paraId="0E03D553" w14:textId="77777777" w:rsidTr="00FA7454">
        <w:trPr>
          <w:trHeight w:val="359"/>
          <w:jc w:val="center"/>
        </w:trPr>
        <w:tc>
          <w:tcPr>
            <w:tcW w:w="9664" w:type="dxa"/>
            <w:gridSpan w:val="2"/>
            <w:shd w:val="clear" w:color="auto" w:fill="F2F2F2" w:themeFill="background1" w:themeFillShade="F2"/>
            <w:vAlign w:val="center"/>
          </w:tcPr>
          <w:p w14:paraId="7A2C8CEB" w14:textId="77777777" w:rsidR="0076531F" w:rsidRPr="00777E9A" w:rsidRDefault="002274C9" w:rsidP="008D75B9">
            <w:pPr>
              <w:spacing w:after="0" w:line="240" w:lineRule="auto"/>
              <w:rPr>
                <w:rFonts w:ascii="Arial" w:hAnsi="Arial" w:cs="Arial"/>
                <w:color w:val="FFFFFF"/>
                <w:sz w:val="20"/>
                <w:szCs w:val="20"/>
              </w:rPr>
            </w:pPr>
            <w:r w:rsidRPr="00777E9A">
              <w:rPr>
                <w:rFonts w:ascii="Arial" w:hAnsi="Arial" w:cs="Arial"/>
                <w:b/>
                <w:color w:val="000000" w:themeColor="text1"/>
                <w:sz w:val="20"/>
                <w:szCs w:val="20"/>
              </w:rPr>
              <w:t xml:space="preserve">3. Data Transfer </w:t>
            </w:r>
          </w:p>
        </w:tc>
      </w:tr>
      <w:tr w:rsidR="0076531F" w:rsidRPr="00777E9A" w14:paraId="37D1408C" w14:textId="77777777" w:rsidTr="00786BE1">
        <w:trPr>
          <w:trHeight w:val="359"/>
          <w:jc w:val="center"/>
        </w:trPr>
        <w:tc>
          <w:tcPr>
            <w:tcW w:w="7225" w:type="dxa"/>
          </w:tcPr>
          <w:p w14:paraId="02544BA8"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Did you have to make any changes to your normal laboratory data transfer practices for your involvement in VACCELERATE network?</w:t>
            </w:r>
          </w:p>
          <w:p w14:paraId="03CF27EF" w14:textId="77777777" w:rsidR="0076531F" w:rsidRPr="00777E9A" w:rsidRDefault="002274C9" w:rsidP="008D75B9">
            <w:pPr>
              <w:spacing w:after="0" w:line="240" w:lineRule="auto"/>
              <w:jc w:val="both"/>
              <w:rPr>
                <w:rFonts w:ascii="Arial" w:hAnsi="Arial" w:cs="Arial"/>
                <w:b/>
                <w:sz w:val="20"/>
                <w:szCs w:val="20"/>
              </w:rPr>
            </w:pPr>
            <w:r w:rsidRPr="00777E9A">
              <w:rPr>
                <w:rFonts w:ascii="Arial" w:hAnsi="Arial" w:cs="Arial"/>
                <w:b/>
                <w:sz w:val="20"/>
                <w:szCs w:val="20"/>
              </w:rPr>
              <w:t>(You can compare this to your involvement with other multi-site clinical trials.)</w:t>
            </w:r>
          </w:p>
        </w:tc>
        <w:tc>
          <w:tcPr>
            <w:tcW w:w="2439" w:type="dxa"/>
          </w:tcPr>
          <w:p w14:paraId="6E70B871" w14:textId="75398C6F" w:rsidR="0076531F"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226098F5"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If yes, describe briefly</w:t>
            </w:r>
          </w:p>
        </w:tc>
      </w:tr>
      <w:tr w:rsidR="0076531F" w:rsidRPr="00777E9A" w14:paraId="60F779E9" w14:textId="77777777" w:rsidTr="00786BE1">
        <w:trPr>
          <w:trHeight w:val="359"/>
          <w:jc w:val="center"/>
        </w:trPr>
        <w:tc>
          <w:tcPr>
            <w:tcW w:w="7225" w:type="dxa"/>
          </w:tcPr>
          <w:p w14:paraId="258671DD"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Was any form of “data transfer agreement” suggested for use with the Vaccelerate trials, that lists for example, file format, naming conventions, encryption levels, method and type of transfer, recipient, test names, etc., </w:t>
            </w:r>
          </w:p>
        </w:tc>
        <w:tc>
          <w:tcPr>
            <w:tcW w:w="2439" w:type="dxa"/>
          </w:tcPr>
          <w:p w14:paraId="5B4FF58D" w14:textId="77777777" w:rsidR="008726F5"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44FB30F8" w14:textId="6FC96D62" w:rsidR="0076531F" w:rsidRPr="00777E9A" w:rsidRDefault="0076531F" w:rsidP="008D75B9">
            <w:pPr>
              <w:spacing w:after="0" w:line="240" w:lineRule="auto"/>
              <w:rPr>
                <w:rFonts w:ascii="Arial" w:hAnsi="Arial" w:cs="Arial"/>
                <w:color w:val="000000"/>
                <w:sz w:val="20"/>
                <w:szCs w:val="20"/>
              </w:rPr>
            </w:pPr>
          </w:p>
        </w:tc>
      </w:tr>
      <w:tr w:rsidR="0076531F" w:rsidRPr="00777E9A" w14:paraId="45DD5D01" w14:textId="77777777" w:rsidTr="00786BE1">
        <w:trPr>
          <w:trHeight w:val="359"/>
          <w:jc w:val="center"/>
        </w:trPr>
        <w:tc>
          <w:tcPr>
            <w:tcW w:w="7225" w:type="dxa"/>
          </w:tcPr>
          <w:p w14:paraId="6343B88A"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For laboratory providing analytics data – what format do you store data prior to transfer? </w:t>
            </w:r>
          </w:p>
        </w:tc>
        <w:tc>
          <w:tcPr>
            <w:tcW w:w="2439" w:type="dxa"/>
          </w:tcPr>
          <w:p w14:paraId="78B2256F"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color w:val="000000"/>
                <w:sz w:val="20"/>
                <w:szCs w:val="20"/>
              </w:rPr>
              <w:t>Describe briefly:</w:t>
            </w:r>
          </w:p>
        </w:tc>
      </w:tr>
      <w:tr w:rsidR="0076531F" w:rsidRPr="00777E9A" w14:paraId="16D4DB80" w14:textId="77777777" w:rsidTr="00786BE1">
        <w:trPr>
          <w:trHeight w:val="359"/>
          <w:jc w:val="center"/>
        </w:trPr>
        <w:tc>
          <w:tcPr>
            <w:tcW w:w="7225" w:type="dxa"/>
          </w:tcPr>
          <w:p w14:paraId="7CDC4305"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For laboratory providing analytics data – how do you transfer data to CTCC? What format and process are involved?</w:t>
            </w:r>
          </w:p>
        </w:tc>
        <w:tc>
          <w:tcPr>
            <w:tcW w:w="2439" w:type="dxa"/>
          </w:tcPr>
          <w:p w14:paraId="637FE426"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color w:val="000000"/>
                <w:sz w:val="20"/>
                <w:szCs w:val="20"/>
              </w:rPr>
              <w:t>Describe briefly:</w:t>
            </w:r>
          </w:p>
        </w:tc>
      </w:tr>
      <w:tr w:rsidR="0076531F" w:rsidRPr="00777E9A" w14:paraId="72D9D846" w14:textId="77777777" w:rsidTr="00786BE1">
        <w:trPr>
          <w:trHeight w:val="359"/>
          <w:jc w:val="center"/>
        </w:trPr>
        <w:tc>
          <w:tcPr>
            <w:tcW w:w="7225" w:type="dxa"/>
          </w:tcPr>
          <w:p w14:paraId="507B65F3"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For laboratory providing analytics data – how do you reconcile queries with CTCC? Please outline steps involved?</w:t>
            </w:r>
          </w:p>
        </w:tc>
        <w:tc>
          <w:tcPr>
            <w:tcW w:w="2439" w:type="dxa"/>
          </w:tcPr>
          <w:p w14:paraId="2B5DE5F4"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color w:val="000000"/>
                <w:sz w:val="20"/>
                <w:szCs w:val="20"/>
              </w:rPr>
              <w:t>Describe briefly:</w:t>
            </w:r>
          </w:p>
        </w:tc>
      </w:tr>
      <w:tr w:rsidR="0076531F" w:rsidRPr="00777E9A" w14:paraId="745430DF" w14:textId="77777777" w:rsidTr="00786BE1">
        <w:trPr>
          <w:trHeight w:val="359"/>
          <w:jc w:val="center"/>
        </w:trPr>
        <w:tc>
          <w:tcPr>
            <w:tcW w:w="7225" w:type="dxa"/>
          </w:tcPr>
          <w:p w14:paraId="7A6371E4"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For laboratory providing analytics data – how do you transfer data to Central Biobank? What format and process are involved?</w:t>
            </w:r>
          </w:p>
        </w:tc>
        <w:tc>
          <w:tcPr>
            <w:tcW w:w="2439" w:type="dxa"/>
          </w:tcPr>
          <w:p w14:paraId="62EEA321"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Describe briefly:</w:t>
            </w:r>
          </w:p>
        </w:tc>
      </w:tr>
      <w:tr w:rsidR="0076531F" w:rsidRPr="00777E9A" w14:paraId="7158461D" w14:textId="77777777" w:rsidTr="00786BE1">
        <w:trPr>
          <w:trHeight w:val="359"/>
          <w:jc w:val="center"/>
        </w:trPr>
        <w:tc>
          <w:tcPr>
            <w:tcW w:w="7225" w:type="dxa"/>
          </w:tcPr>
          <w:p w14:paraId="72DC32D7"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For laboratory providing biobank facility – what format do you store data prior to transfer? </w:t>
            </w:r>
          </w:p>
        </w:tc>
        <w:tc>
          <w:tcPr>
            <w:tcW w:w="2439" w:type="dxa"/>
          </w:tcPr>
          <w:p w14:paraId="0DD7958D"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Describe briefly:</w:t>
            </w:r>
          </w:p>
        </w:tc>
      </w:tr>
      <w:tr w:rsidR="0076531F" w:rsidRPr="00777E9A" w14:paraId="728A91E8" w14:textId="77777777" w:rsidTr="00786BE1">
        <w:trPr>
          <w:trHeight w:val="359"/>
          <w:jc w:val="center"/>
        </w:trPr>
        <w:tc>
          <w:tcPr>
            <w:tcW w:w="7225" w:type="dxa"/>
          </w:tcPr>
          <w:p w14:paraId="44AF1D9B"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For laboratory providing biobank facility – how do you transfer data to CTCC? What format and process are involved?</w:t>
            </w:r>
          </w:p>
        </w:tc>
        <w:tc>
          <w:tcPr>
            <w:tcW w:w="2439" w:type="dxa"/>
          </w:tcPr>
          <w:p w14:paraId="6FAA46AB"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Describe briefly:</w:t>
            </w:r>
          </w:p>
        </w:tc>
      </w:tr>
      <w:tr w:rsidR="0076531F" w:rsidRPr="00777E9A" w14:paraId="08A2C036" w14:textId="77777777" w:rsidTr="00786BE1">
        <w:trPr>
          <w:trHeight w:val="359"/>
          <w:jc w:val="center"/>
        </w:trPr>
        <w:tc>
          <w:tcPr>
            <w:tcW w:w="7225" w:type="dxa"/>
          </w:tcPr>
          <w:p w14:paraId="2142354A"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For laboratory providing biobank facility – how does CTCC transfer data to you? What format and process are involved?</w:t>
            </w:r>
          </w:p>
        </w:tc>
        <w:tc>
          <w:tcPr>
            <w:tcW w:w="2439" w:type="dxa"/>
          </w:tcPr>
          <w:p w14:paraId="63B16590"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Describe briefly:</w:t>
            </w:r>
          </w:p>
        </w:tc>
      </w:tr>
      <w:tr w:rsidR="0076531F" w:rsidRPr="00777E9A" w14:paraId="58DCAF54" w14:textId="77777777" w:rsidTr="00786BE1">
        <w:trPr>
          <w:trHeight w:val="359"/>
          <w:jc w:val="center"/>
        </w:trPr>
        <w:tc>
          <w:tcPr>
            <w:tcW w:w="7225" w:type="dxa"/>
          </w:tcPr>
          <w:p w14:paraId="62FC75DA"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lastRenderedPageBreak/>
              <w:t>For laboratory providing biobank facility – how do you reconcile queries with CTCC? Please outline steps involved?</w:t>
            </w:r>
          </w:p>
        </w:tc>
        <w:tc>
          <w:tcPr>
            <w:tcW w:w="2439" w:type="dxa"/>
          </w:tcPr>
          <w:p w14:paraId="4FAAC62C" w14:textId="77777777" w:rsidR="0076531F" w:rsidRPr="00777E9A" w:rsidRDefault="002274C9" w:rsidP="008D75B9">
            <w:pPr>
              <w:spacing w:after="0" w:line="240" w:lineRule="auto"/>
              <w:rPr>
                <w:rFonts w:ascii="Arial" w:hAnsi="Arial" w:cs="Arial"/>
                <w:color w:val="000000"/>
                <w:sz w:val="20"/>
                <w:szCs w:val="20"/>
              </w:rPr>
            </w:pPr>
            <w:r w:rsidRPr="00777E9A">
              <w:rPr>
                <w:rFonts w:ascii="Arial" w:hAnsi="Arial" w:cs="Arial"/>
                <w:color w:val="000000"/>
                <w:sz w:val="20"/>
                <w:szCs w:val="20"/>
              </w:rPr>
              <w:t>Describe briefly:</w:t>
            </w:r>
          </w:p>
        </w:tc>
      </w:tr>
      <w:tr w:rsidR="0076531F" w:rsidRPr="00777E9A" w14:paraId="4EF44A02" w14:textId="77777777" w:rsidTr="00786BE1">
        <w:trPr>
          <w:trHeight w:val="359"/>
          <w:jc w:val="center"/>
        </w:trPr>
        <w:tc>
          <w:tcPr>
            <w:tcW w:w="7225" w:type="dxa"/>
          </w:tcPr>
          <w:p w14:paraId="011DCF5F" w14:textId="12D67718"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 xml:space="preserve">Do you have any additional comments on how </w:t>
            </w:r>
            <w:r w:rsidR="007A0A82" w:rsidRPr="00777E9A">
              <w:rPr>
                <w:rFonts w:ascii="Arial" w:hAnsi="Arial" w:cs="Arial"/>
                <w:sz w:val="20"/>
                <w:szCs w:val="20"/>
              </w:rPr>
              <w:t xml:space="preserve">VACCELERATE </w:t>
            </w:r>
            <w:r w:rsidRPr="00777E9A">
              <w:rPr>
                <w:rFonts w:ascii="Arial" w:hAnsi="Arial" w:cs="Arial"/>
                <w:sz w:val="20"/>
                <w:szCs w:val="20"/>
              </w:rPr>
              <w:t>data transfers could be managed?</w:t>
            </w:r>
          </w:p>
        </w:tc>
        <w:tc>
          <w:tcPr>
            <w:tcW w:w="2439" w:type="dxa"/>
          </w:tcPr>
          <w:p w14:paraId="1DA6542E" w14:textId="77777777" w:rsidR="0076531F" w:rsidRPr="00777E9A" w:rsidRDefault="0076531F" w:rsidP="008D75B9">
            <w:pPr>
              <w:spacing w:after="0" w:line="240" w:lineRule="auto"/>
              <w:rPr>
                <w:rFonts w:ascii="Arial" w:hAnsi="Arial" w:cs="Arial"/>
                <w:color w:val="000000"/>
                <w:sz w:val="20"/>
                <w:szCs w:val="20"/>
              </w:rPr>
            </w:pPr>
          </w:p>
        </w:tc>
      </w:tr>
      <w:tr w:rsidR="0076531F" w:rsidRPr="00777E9A" w14:paraId="67B941D3" w14:textId="77777777" w:rsidTr="00FA7454">
        <w:trPr>
          <w:trHeight w:val="359"/>
          <w:jc w:val="center"/>
        </w:trPr>
        <w:tc>
          <w:tcPr>
            <w:tcW w:w="9664" w:type="dxa"/>
            <w:gridSpan w:val="2"/>
            <w:shd w:val="clear" w:color="auto" w:fill="F2F2F2" w:themeFill="background1" w:themeFillShade="F2"/>
            <w:vAlign w:val="center"/>
          </w:tcPr>
          <w:p w14:paraId="1252AB17" w14:textId="77777777" w:rsidR="0076531F" w:rsidRPr="00777E9A" w:rsidRDefault="002274C9" w:rsidP="008D75B9">
            <w:pPr>
              <w:spacing w:after="0" w:line="240" w:lineRule="auto"/>
              <w:rPr>
                <w:rFonts w:ascii="Arial" w:hAnsi="Arial" w:cs="Arial"/>
                <w:color w:val="FFFFFF"/>
                <w:sz w:val="20"/>
                <w:szCs w:val="20"/>
              </w:rPr>
            </w:pPr>
            <w:r w:rsidRPr="00777E9A">
              <w:rPr>
                <w:rFonts w:ascii="Arial" w:hAnsi="Arial" w:cs="Arial"/>
                <w:b/>
                <w:color w:val="000000" w:themeColor="text1"/>
                <w:sz w:val="20"/>
                <w:szCs w:val="20"/>
              </w:rPr>
              <w:t xml:space="preserve">4. General Laboratory Data Management </w:t>
            </w:r>
          </w:p>
        </w:tc>
      </w:tr>
      <w:tr w:rsidR="0076531F" w:rsidRPr="00777E9A" w14:paraId="2AB2D7A5" w14:textId="77777777" w:rsidTr="00786BE1">
        <w:trPr>
          <w:trHeight w:val="831"/>
          <w:jc w:val="center"/>
        </w:trPr>
        <w:tc>
          <w:tcPr>
            <w:tcW w:w="7225" w:type="dxa"/>
          </w:tcPr>
          <w:p w14:paraId="50461E65" w14:textId="77777777" w:rsidR="0076531F" w:rsidRPr="00777E9A" w:rsidRDefault="002274C9" w:rsidP="008D75B9">
            <w:pPr>
              <w:spacing w:after="0" w:line="240" w:lineRule="auto"/>
              <w:jc w:val="both"/>
              <w:rPr>
                <w:rFonts w:ascii="Arial" w:hAnsi="Arial" w:cs="Arial"/>
                <w:sz w:val="20"/>
                <w:szCs w:val="20"/>
              </w:rPr>
            </w:pPr>
            <w:r w:rsidRPr="00777E9A">
              <w:rPr>
                <w:rFonts w:ascii="Arial" w:hAnsi="Arial" w:cs="Arial"/>
                <w:sz w:val="20"/>
                <w:szCs w:val="20"/>
              </w:rPr>
              <w:t>Would you consider that you had to make significant changes to your Laboratory data management practices because of involvement in VACCELERATE network?</w:t>
            </w:r>
          </w:p>
        </w:tc>
        <w:tc>
          <w:tcPr>
            <w:tcW w:w="2439" w:type="dxa"/>
          </w:tcPr>
          <w:p w14:paraId="5D709686" w14:textId="10AE3171" w:rsidR="0076531F" w:rsidRPr="00777E9A" w:rsidRDefault="008726F5" w:rsidP="008D75B9">
            <w:pPr>
              <w:spacing w:after="0" w:line="240" w:lineRule="auto"/>
              <w:rPr>
                <w:rFonts w:ascii="Arial" w:hAnsi="Arial" w:cs="Arial"/>
                <w:color w:val="000000"/>
                <w:sz w:val="20"/>
                <w:szCs w:val="20"/>
              </w:rPr>
            </w:pPr>
            <w:r w:rsidRPr="00777E9A">
              <w:rPr>
                <w:rFonts w:ascii="Arial" w:hAnsi="Arial" w:cs="Arial"/>
                <w:sz w:val="20"/>
                <w:szCs w:val="20"/>
              </w:rPr>
              <w:t xml:space="preserve">Yes </w:t>
            </w:r>
            <w:r w:rsidRPr="00777E9A">
              <w:rPr>
                <w:rFonts w:ascii="Arial" w:hAnsi="Arial" w:cs="Arial"/>
                <w:sz w:val="20"/>
                <w:szCs w:val="20"/>
              </w:rPr>
              <w:fldChar w:fldCharType="begin">
                <w:ffData>
                  <w:name w:val="Check1"/>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r w:rsidRPr="00777E9A">
              <w:rPr>
                <w:rFonts w:ascii="Arial" w:hAnsi="Arial" w:cs="Arial"/>
                <w:sz w:val="20"/>
                <w:szCs w:val="20"/>
              </w:rPr>
              <w:t xml:space="preserve">, No </w:t>
            </w:r>
            <w:r w:rsidRPr="00777E9A">
              <w:rPr>
                <w:rFonts w:ascii="Arial" w:hAnsi="Arial" w:cs="Arial"/>
                <w:sz w:val="20"/>
                <w:szCs w:val="20"/>
              </w:rPr>
              <w:fldChar w:fldCharType="begin">
                <w:ffData>
                  <w:name w:val="Check2"/>
                  <w:enabled/>
                  <w:calcOnExit w:val="0"/>
                  <w:checkBox>
                    <w:sizeAuto/>
                    <w:default w:val="0"/>
                  </w:checkBox>
                </w:ffData>
              </w:fldChar>
            </w:r>
            <w:r w:rsidRPr="00777E9A">
              <w:rPr>
                <w:rFonts w:ascii="Arial" w:hAnsi="Arial" w:cs="Arial"/>
                <w:sz w:val="20"/>
                <w:szCs w:val="20"/>
              </w:rPr>
              <w:instrText xml:space="preserve"> FORMCHECKBOX </w:instrText>
            </w:r>
            <w:r w:rsidRPr="00777E9A">
              <w:rPr>
                <w:rFonts w:ascii="Arial" w:hAnsi="Arial" w:cs="Arial"/>
                <w:sz w:val="20"/>
                <w:szCs w:val="20"/>
              </w:rPr>
            </w:r>
            <w:r w:rsidRPr="00777E9A">
              <w:rPr>
                <w:rFonts w:ascii="Arial" w:hAnsi="Arial" w:cs="Arial"/>
                <w:sz w:val="20"/>
                <w:szCs w:val="20"/>
              </w:rPr>
              <w:fldChar w:fldCharType="separate"/>
            </w:r>
            <w:r w:rsidRPr="00777E9A">
              <w:rPr>
                <w:rFonts w:ascii="Arial" w:hAnsi="Arial" w:cs="Arial"/>
                <w:sz w:val="20"/>
                <w:szCs w:val="20"/>
              </w:rPr>
              <w:fldChar w:fldCharType="end"/>
            </w:r>
          </w:p>
          <w:p w14:paraId="3C322829"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sz w:val="20"/>
                <w:szCs w:val="20"/>
              </w:rPr>
              <w:t>If yes, describe briefly</w:t>
            </w:r>
            <w:r w:rsidRPr="00777E9A">
              <w:rPr>
                <w:rFonts w:ascii="Arial" w:hAnsi="Arial" w:cs="Arial"/>
                <w:color w:val="000000"/>
                <w:sz w:val="20"/>
                <w:szCs w:val="20"/>
              </w:rPr>
              <w:t xml:space="preserve"> </w:t>
            </w:r>
          </w:p>
        </w:tc>
      </w:tr>
      <w:tr w:rsidR="0076531F" w:rsidRPr="00777E9A" w14:paraId="4BE50BC5" w14:textId="77777777" w:rsidTr="00786BE1">
        <w:trPr>
          <w:trHeight w:val="559"/>
          <w:jc w:val="center"/>
        </w:trPr>
        <w:tc>
          <w:tcPr>
            <w:tcW w:w="7225" w:type="dxa"/>
          </w:tcPr>
          <w:p w14:paraId="58A8416F" w14:textId="77777777" w:rsidR="0076531F" w:rsidRPr="00777E9A" w:rsidRDefault="002274C9" w:rsidP="008D75B9">
            <w:pPr>
              <w:spacing w:after="0" w:line="240" w:lineRule="auto"/>
              <w:jc w:val="both"/>
              <w:rPr>
                <w:rFonts w:ascii="Arial" w:hAnsi="Arial" w:cs="Arial"/>
                <w:sz w:val="20"/>
                <w:szCs w:val="20"/>
              </w:rPr>
            </w:pPr>
            <w:r w:rsidRPr="00777E9A">
              <w:rPr>
                <w:rFonts w:ascii="Arial" w:hAnsi="Arial" w:cs="Arial"/>
                <w:sz w:val="20"/>
                <w:szCs w:val="20"/>
              </w:rPr>
              <w:t>What data management and systems recommendations would you make for future Vaccelerate trials?</w:t>
            </w:r>
          </w:p>
        </w:tc>
        <w:tc>
          <w:tcPr>
            <w:tcW w:w="2439" w:type="dxa"/>
          </w:tcPr>
          <w:p w14:paraId="187879E6" w14:textId="77777777" w:rsidR="0076531F" w:rsidRPr="00777E9A" w:rsidRDefault="002274C9" w:rsidP="008D75B9">
            <w:pPr>
              <w:spacing w:after="0" w:line="240" w:lineRule="auto"/>
              <w:rPr>
                <w:rFonts w:ascii="Arial" w:hAnsi="Arial" w:cs="Arial"/>
                <w:sz w:val="20"/>
                <w:szCs w:val="20"/>
              </w:rPr>
            </w:pPr>
            <w:r w:rsidRPr="00777E9A">
              <w:rPr>
                <w:rFonts w:ascii="Arial" w:hAnsi="Arial" w:cs="Arial"/>
                <w:color w:val="000000"/>
                <w:sz w:val="20"/>
                <w:szCs w:val="20"/>
              </w:rPr>
              <w:t>Describe briefly:</w:t>
            </w:r>
          </w:p>
        </w:tc>
      </w:tr>
    </w:tbl>
    <w:p w14:paraId="450EA2D7" w14:textId="16FF470E" w:rsidR="0076531F" w:rsidRPr="00CB7D5A" w:rsidRDefault="0076531F" w:rsidP="008D75B9">
      <w:pPr>
        <w:spacing w:after="0" w:line="240" w:lineRule="auto"/>
        <w:rPr>
          <w:rFonts w:ascii="Arial" w:hAnsi="Arial" w:cs="Arial"/>
          <w:color w:val="000000" w:themeColor="text1"/>
          <w:sz w:val="20"/>
          <w:szCs w:val="20"/>
        </w:rPr>
      </w:pPr>
    </w:p>
    <w:p w14:paraId="5D3C5030" w14:textId="77777777" w:rsidR="005277C1" w:rsidRPr="00CB7D5A" w:rsidRDefault="005277C1" w:rsidP="008D75B9">
      <w:pPr>
        <w:spacing w:after="0" w:line="240" w:lineRule="auto"/>
        <w:rPr>
          <w:rFonts w:ascii="Arial" w:hAnsi="Arial" w:cs="Arial"/>
          <w:sz w:val="20"/>
          <w:szCs w:val="20"/>
        </w:rPr>
      </w:pPr>
    </w:p>
    <w:p w14:paraId="57C2608A" w14:textId="77777777" w:rsidR="005277C1" w:rsidRPr="00CB7D5A" w:rsidRDefault="005277C1" w:rsidP="008D75B9">
      <w:pPr>
        <w:spacing w:after="0" w:line="240" w:lineRule="auto"/>
        <w:rPr>
          <w:rFonts w:ascii="Arial" w:hAnsi="Arial" w:cs="Arial"/>
          <w:sz w:val="20"/>
          <w:szCs w:val="20"/>
        </w:rPr>
      </w:pPr>
    </w:p>
    <w:p w14:paraId="78E78D20" w14:textId="77777777" w:rsidR="005277C1" w:rsidRPr="00501ED7" w:rsidRDefault="005277C1" w:rsidP="008D75B9">
      <w:pPr>
        <w:spacing w:after="0" w:line="240" w:lineRule="auto"/>
        <w:rPr>
          <w:rFonts w:ascii="Arial" w:hAnsi="Arial" w:cs="Arial"/>
          <w:sz w:val="18"/>
          <w:szCs w:val="18"/>
        </w:rPr>
      </w:pPr>
    </w:p>
    <w:p w14:paraId="289ACB8A" w14:textId="77777777" w:rsidR="005277C1" w:rsidRPr="00501ED7" w:rsidRDefault="005277C1" w:rsidP="008D75B9">
      <w:pPr>
        <w:spacing w:after="0" w:line="240" w:lineRule="auto"/>
        <w:rPr>
          <w:rFonts w:ascii="Arial" w:hAnsi="Arial" w:cs="Arial"/>
          <w:sz w:val="18"/>
          <w:szCs w:val="18"/>
        </w:rPr>
      </w:pPr>
    </w:p>
    <w:p w14:paraId="0DC17C6B" w14:textId="77777777" w:rsidR="005277C1" w:rsidRPr="00501ED7" w:rsidRDefault="005277C1" w:rsidP="008D75B9">
      <w:pPr>
        <w:spacing w:after="0" w:line="240" w:lineRule="auto"/>
        <w:rPr>
          <w:rFonts w:ascii="Arial" w:hAnsi="Arial" w:cs="Arial"/>
          <w:sz w:val="18"/>
          <w:szCs w:val="18"/>
        </w:rPr>
      </w:pPr>
    </w:p>
    <w:p w14:paraId="63056333" w14:textId="77777777" w:rsidR="005277C1" w:rsidRPr="00501ED7" w:rsidRDefault="005277C1" w:rsidP="008D75B9">
      <w:pPr>
        <w:spacing w:after="0" w:line="240" w:lineRule="auto"/>
        <w:rPr>
          <w:rFonts w:ascii="Arial" w:hAnsi="Arial" w:cs="Arial"/>
          <w:sz w:val="18"/>
          <w:szCs w:val="18"/>
        </w:rPr>
      </w:pPr>
    </w:p>
    <w:p w14:paraId="149AB16A" w14:textId="77777777" w:rsidR="005277C1" w:rsidRPr="00501ED7" w:rsidRDefault="005277C1" w:rsidP="008D75B9">
      <w:pPr>
        <w:spacing w:after="0" w:line="240" w:lineRule="auto"/>
        <w:rPr>
          <w:rFonts w:ascii="Arial" w:hAnsi="Arial" w:cs="Arial"/>
          <w:sz w:val="18"/>
          <w:szCs w:val="18"/>
        </w:rPr>
      </w:pPr>
    </w:p>
    <w:p w14:paraId="26F6AB23" w14:textId="77777777" w:rsidR="005277C1" w:rsidRPr="00501ED7" w:rsidRDefault="005277C1" w:rsidP="008D75B9">
      <w:pPr>
        <w:spacing w:after="0" w:line="240" w:lineRule="auto"/>
        <w:rPr>
          <w:rFonts w:ascii="Arial" w:hAnsi="Arial" w:cs="Arial"/>
          <w:sz w:val="18"/>
          <w:szCs w:val="18"/>
        </w:rPr>
      </w:pPr>
    </w:p>
    <w:p w14:paraId="6949F317" w14:textId="77777777" w:rsidR="005277C1" w:rsidRPr="00501ED7" w:rsidRDefault="005277C1" w:rsidP="008D75B9">
      <w:pPr>
        <w:spacing w:after="0" w:line="240" w:lineRule="auto"/>
        <w:rPr>
          <w:rFonts w:ascii="Arial" w:hAnsi="Arial" w:cs="Arial"/>
          <w:sz w:val="18"/>
          <w:szCs w:val="18"/>
        </w:rPr>
      </w:pPr>
    </w:p>
    <w:p w14:paraId="719E1332" w14:textId="77777777" w:rsidR="005277C1" w:rsidRPr="00501ED7" w:rsidRDefault="005277C1" w:rsidP="008D75B9">
      <w:pPr>
        <w:spacing w:after="0" w:line="240" w:lineRule="auto"/>
        <w:rPr>
          <w:rFonts w:ascii="Arial" w:hAnsi="Arial" w:cs="Arial"/>
          <w:sz w:val="18"/>
          <w:szCs w:val="18"/>
        </w:rPr>
      </w:pPr>
    </w:p>
    <w:p w14:paraId="114805A0" w14:textId="77777777" w:rsidR="005277C1" w:rsidRPr="00501ED7" w:rsidRDefault="005277C1" w:rsidP="008D75B9">
      <w:pPr>
        <w:spacing w:after="0" w:line="240" w:lineRule="auto"/>
        <w:rPr>
          <w:rFonts w:ascii="Arial" w:hAnsi="Arial" w:cs="Arial"/>
          <w:sz w:val="18"/>
          <w:szCs w:val="18"/>
        </w:rPr>
      </w:pPr>
    </w:p>
    <w:p w14:paraId="64F6A25C" w14:textId="77777777" w:rsidR="005277C1" w:rsidRPr="00501ED7" w:rsidRDefault="005277C1" w:rsidP="008D75B9">
      <w:pPr>
        <w:spacing w:after="0" w:line="240" w:lineRule="auto"/>
        <w:rPr>
          <w:rFonts w:ascii="Arial" w:hAnsi="Arial" w:cs="Arial"/>
          <w:sz w:val="18"/>
          <w:szCs w:val="18"/>
        </w:rPr>
      </w:pPr>
    </w:p>
    <w:p w14:paraId="2559F54B" w14:textId="77777777" w:rsidR="005277C1" w:rsidRPr="00501ED7" w:rsidRDefault="005277C1" w:rsidP="008D75B9">
      <w:pPr>
        <w:spacing w:after="0" w:line="240" w:lineRule="auto"/>
        <w:rPr>
          <w:rFonts w:ascii="Arial" w:hAnsi="Arial" w:cs="Arial"/>
          <w:sz w:val="18"/>
          <w:szCs w:val="18"/>
        </w:rPr>
      </w:pPr>
    </w:p>
    <w:p w14:paraId="0AFFA0BC" w14:textId="77777777" w:rsidR="005277C1" w:rsidRPr="00501ED7" w:rsidRDefault="005277C1" w:rsidP="008D75B9">
      <w:pPr>
        <w:spacing w:after="0" w:line="240" w:lineRule="auto"/>
        <w:rPr>
          <w:rFonts w:ascii="Arial" w:hAnsi="Arial" w:cs="Arial"/>
          <w:sz w:val="18"/>
          <w:szCs w:val="18"/>
        </w:rPr>
      </w:pPr>
    </w:p>
    <w:p w14:paraId="44909082" w14:textId="77777777" w:rsidR="005277C1" w:rsidRPr="00501ED7" w:rsidRDefault="005277C1" w:rsidP="008D75B9">
      <w:pPr>
        <w:spacing w:after="0" w:line="240" w:lineRule="auto"/>
        <w:rPr>
          <w:rFonts w:ascii="Arial" w:hAnsi="Arial" w:cs="Arial"/>
          <w:sz w:val="18"/>
          <w:szCs w:val="18"/>
        </w:rPr>
      </w:pPr>
    </w:p>
    <w:p w14:paraId="43656187" w14:textId="77777777" w:rsidR="005277C1" w:rsidRPr="00501ED7" w:rsidRDefault="005277C1" w:rsidP="008D75B9">
      <w:pPr>
        <w:spacing w:after="0" w:line="240" w:lineRule="auto"/>
        <w:rPr>
          <w:rFonts w:ascii="Arial" w:hAnsi="Arial" w:cs="Arial"/>
          <w:sz w:val="18"/>
          <w:szCs w:val="18"/>
        </w:rPr>
      </w:pPr>
    </w:p>
    <w:p w14:paraId="00F3E1B1" w14:textId="77777777" w:rsidR="005277C1" w:rsidRPr="00501ED7" w:rsidRDefault="005277C1" w:rsidP="008D75B9">
      <w:pPr>
        <w:spacing w:after="0" w:line="240" w:lineRule="auto"/>
        <w:rPr>
          <w:rFonts w:ascii="Arial" w:hAnsi="Arial" w:cs="Arial"/>
          <w:sz w:val="18"/>
          <w:szCs w:val="18"/>
        </w:rPr>
      </w:pPr>
    </w:p>
    <w:p w14:paraId="76E07D4F" w14:textId="77777777" w:rsidR="005277C1" w:rsidRPr="00501ED7" w:rsidRDefault="005277C1" w:rsidP="008D75B9">
      <w:pPr>
        <w:spacing w:after="0" w:line="240" w:lineRule="auto"/>
        <w:rPr>
          <w:rFonts w:ascii="Arial" w:hAnsi="Arial" w:cs="Arial"/>
          <w:sz w:val="18"/>
          <w:szCs w:val="18"/>
        </w:rPr>
      </w:pPr>
    </w:p>
    <w:p w14:paraId="7530090B" w14:textId="77777777" w:rsidR="005277C1" w:rsidRPr="00501ED7" w:rsidRDefault="005277C1" w:rsidP="008D75B9">
      <w:pPr>
        <w:spacing w:after="0" w:line="240" w:lineRule="auto"/>
        <w:rPr>
          <w:rFonts w:ascii="Arial" w:hAnsi="Arial" w:cs="Arial"/>
          <w:sz w:val="18"/>
          <w:szCs w:val="18"/>
        </w:rPr>
      </w:pPr>
    </w:p>
    <w:p w14:paraId="4D0AADD4" w14:textId="77777777" w:rsidR="005277C1" w:rsidRPr="00501ED7" w:rsidRDefault="005277C1" w:rsidP="008D75B9">
      <w:pPr>
        <w:spacing w:after="0" w:line="240" w:lineRule="auto"/>
        <w:rPr>
          <w:rFonts w:ascii="Arial" w:hAnsi="Arial" w:cs="Arial"/>
          <w:color w:val="000000" w:themeColor="text1"/>
          <w:sz w:val="18"/>
          <w:szCs w:val="18"/>
        </w:rPr>
      </w:pPr>
    </w:p>
    <w:p w14:paraId="0B2B8728" w14:textId="1FECCC5F" w:rsidR="005277C1" w:rsidRPr="005277C1" w:rsidRDefault="005277C1" w:rsidP="005277C1">
      <w:pPr>
        <w:tabs>
          <w:tab w:val="left" w:pos="8600"/>
        </w:tabs>
        <w:rPr>
          <w:rFonts w:ascii="Arial" w:hAnsi="Arial"/>
          <w:sz w:val="18"/>
        </w:rPr>
      </w:pPr>
      <w:r>
        <w:rPr>
          <w:rFonts w:ascii="Arial" w:hAnsi="Arial"/>
          <w:sz w:val="18"/>
        </w:rPr>
        <w:tab/>
      </w:r>
    </w:p>
    <w:sectPr w:rsidR="005277C1" w:rsidRPr="005277C1">
      <w:headerReference w:type="default" r:id="rId11"/>
      <w:footerReference w:type="default" r:id="rId12"/>
      <w:pgSz w:w="11906" w:h="16838"/>
      <w:pgMar w:top="1418" w:right="1134" w:bottom="1134" w:left="1134" w:header="0" w:footer="709"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0F81E" w14:textId="77777777" w:rsidR="00147237" w:rsidRDefault="00147237">
      <w:pPr>
        <w:spacing w:after="0" w:line="240" w:lineRule="auto"/>
      </w:pPr>
      <w:r>
        <w:separator/>
      </w:r>
    </w:p>
  </w:endnote>
  <w:endnote w:type="continuationSeparator" w:id="0">
    <w:p w14:paraId="03AE8166" w14:textId="77777777" w:rsidR="00147237" w:rsidRDefault="00147237">
      <w:pPr>
        <w:spacing w:after="0" w:line="240" w:lineRule="auto"/>
      </w:pPr>
      <w:r>
        <w:continuationSeparator/>
      </w:r>
    </w:p>
  </w:endnote>
  <w:endnote w:type="continuationNotice" w:id="1">
    <w:p w14:paraId="130572D1" w14:textId="77777777" w:rsidR="00147237" w:rsidRDefault="001472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rlito">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Symbol">
    <w:altName w:val="Calibri"/>
    <w:charset w:val="01"/>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7893115"/>
      <w:docPartObj>
        <w:docPartGallery w:val="Page Numbers (Bottom of Page)"/>
        <w:docPartUnique/>
      </w:docPartObj>
    </w:sdtPr>
    <w:sdtContent>
      <w:p w14:paraId="1DEFFE61" w14:textId="1657ABEE" w:rsidR="00897121" w:rsidRDefault="00BA2EB5" w:rsidP="00897121">
        <w:pPr>
          <w:pStyle w:val="Pieddepage"/>
          <w:jc w:val="right"/>
        </w:pPr>
        <w:r w:rsidRPr="00BA2EB5">
          <w:t xml:space="preserve">VF </w:t>
        </w:r>
        <w:r w:rsidR="00897121">
          <w:t>_</w:t>
        </w:r>
        <w:r w:rsidR="00897121">
          <w:fldChar w:fldCharType="begin"/>
        </w:r>
        <w:r w:rsidR="00897121">
          <w:instrText>PAGE</w:instrText>
        </w:r>
        <w:r w:rsidR="00897121">
          <w:fldChar w:fldCharType="separate"/>
        </w:r>
        <w:r w:rsidR="00897121">
          <w:t>23</w:t>
        </w:r>
        <w:r w:rsidR="00897121">
          <w:fldChar w:fldCharType="end"/>
        </w:r>
      </w:p>
      <w:p w14:paraId="1AFE838A" w14:textId="77777777" w:rsidR="00897121" w:rsidRDefault="00000000" w:rsidP="00897121">
        <w:pPr>
          <w:pStyle w:val="Pieddepage"/>
        </w:pPr>
      </w:p>
    </w:sdtContent>
  </w:sdt>
  <w:p w14:paraId="393CCF26" w14:textId="2676B9FF" w:rsidR="00467D7D" w:rsidRDefault="00467D7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48991" w14:textId="77777777" w:rsidR="00147237" w:rsidRDefault="00147237">
      <w:pPr>
        <w:spacing w:after="0" w:line="240" w:lineRule="auto"/>
      </w:pPr>
      <w:r>
        <w:separator/>
      </w:r>
    </w:p>
  </w:footnote>
  <w:footnote w:type="continuationSeparator" w:id="0">
    <w:p w14:paraId="2E02D3CD" w14:textId="77777777" w:rsidR="00147237" w:rsidRDefault="00147237">
      <w:pPr>
        <w:spacing w:after="0" w:line="240" w:lineRule="auto"/>
      </w:pPr>
      <w:r>
        <w:continuationSeparator/>
      </w:r>
    </w:p>
  </w:footnote>
  <w:footnote w:type="continuationNotice" w:id="1">
    <w:p w14:paraId="1397AF3F" w14:textId="77777777" w:rsidR="00147237" w:rsidRDefault="0014723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E51B5" w14:textId="7477EBB2" w:rsidR="00467D7D" w:rsidRDefault="00467D7D">
    <w:pPr>
      <w:pStyle w:val="En-tte"/>
      <w:jc w:val="center"/>
    </w:pPr>
  </w:p>
  <w:p w14:paraId="32E155CF" w14:textId="77777777" w:rsidR="00467D7D" w:rsidRDefault="00467D7D">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32030"/>
    <w:multiLevelType w:val="multilevel"/>
    <w:tmpl w:val="07640588"/>
    <w:lvl w:ilvl="0">
      <w:start w:val="1"/>
      <w:numFmt w:val="upperLetter"/>
      <w:lvlText w:val="%1."/>
      <w:lvlJc w:val="left"/>
      <w:pPr>
        <w:tabs>
          <w:tab w:val="num" w:pos="0"/>
        </w:tabs>
        <w:ind w:left="720" w:hanging="360"/>
      </w:pPr>
    </w:lvl>
    <w:lvl w:ilvl="1">
      <w:start w:val="1"/>
      <w:numFmt w:val="decimal"/>
      <w:lvlText w:val="%1.%2."/>
      <w:lvlJc w:val="left"/>
      <w:pPr>
        <w:tabs>
          <w:tab w:val="num" w:pos="0"/>
        </w:tabs>
        <w:ind w:left="1080" w:hanging="72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800" w:hanging="1440"/>
      </w:pPr>
    </w:lvl>
    <w:lvl w:ilvl="6">
      <w:start w:val="1"/>
      <w:numFmt w:val="decimal"/>
      <w:lvlText w:val="%1.%2.%3.%4.%5.%6.%7."/>
      <w:lvlJc w:val="left"/>
      <w:pPr>
        <w:tabs>
          <w:tab w:val="num" w:pos="0"/>
        </w:tabs>
        <w:ind w:left="2160" w:hanging="1800"/>
      </w:pPr>
    </w:lvl>
    <w:lvl w:ilvl="7">
      <w:start w:val="1"/>
      <w:numFmt w:val="decimal"/>
      <w:lvlText w:val="%1.%2.%3.%4.%5.%6.%7.%8."/>
      <w:lvlJc w:val="left"/>
      <w:pPr>
        <w:tabs>
          <w:tab w:val="num" w:pos="0"/>
        </w:tabs>
        <w:ind w:left="2160" w:hanging="1800"/>
      </w:pPr>
    </w:lvl>
    <w:lvl w:ilvl="8">
      <w:start w:val="1"/>
      <w:numFmt w:val="decimal"/>
      <w:lvlText w:val="%1.%2.%3.%4.%5.%6.%7.%8.%9."/>
      <w:lvlJc w:val="left"/>
      <w:pPr>
        <w:tabs>
          <w:tab w:val="num" w:pos="0"/>
        </w:tabs>
        <w:ind w:left="2520" w:hanging="2160"/>
      </w:pPr>
    </w:lvl>
  </w:abstractNum>
  <w:abstractNum w:abstractNumId="1" w15:restartNumberingAfterBreak="0">
    <w:nsid w:val="091B0079"/>
    <w:multiLevelType w:val="multilevel"/>
    <w:tmpl w:val="991A03E0"/>
    <w:lvl w:ilvl="0">
      <w:numFmt w:val="bullet"/>
      <w:lvlText w:val="-"/>
      <w:lvlJc w:val="left"/>
      <w:pPr>
        <w:tabs>
          <w:tab w:val="num" w:pos="0"/>
        </w:tabs>
        <w:ind w:left="468" w:hanging="360"/>
      </w:pPr>
      <w:rPr>
        <w:rFonts w:ascii="Carlito" w:hAnsi="Carlito" w:cs="Carlito" w:hint="default"/>
        <w:w w:val="100"/>
        <w:sz w:val="22"/>
        <w:szCs w:val="22"/>
        <w:lang w:val="en-US" w:eastAsia="en-US" w:bidi="ar-SA"/>
      </w:rPr>
    </w:lvl>
    <w:lvl w:ilvl="1">
      <w:start w:val="1"/>
      <w:numFmt w:val="bullet"/>
      <w:lvlText w:val="o"/>
      <w:lvlJc w:val="left"/>
      <w:pPr>
        <w:tabs>
          <w:tab w:val="num" w:pos="0"/>
        </w:tabs>
        <w:ind w:left="1188" w:hanging="360"/>
      </w:pPr>
      <w:rPr>
        <w:rFonts w:ascii="Courier New" w:hAnsi="Courier New" w:cs="Courier New" w:hint="default"/>
      </w:rPr>
    </w:lvl>
    <w:lvl w:ilvl="2">
      <w:start w:val="1"/>
      <w:numFmt w:val="bullet"/>
      <w:lvlText w:val=""/>
      <w:lvlJc w:val="left"/>
      <w:pPr>
        <w:tabs>
          <w:tab w:val="num" w:pos="0"/>
        </w:tabs>
        <w:ind w:left="1908" w:hanging="360"/>
      </w:pPr>
      <w:rPr>
        <w:rFonts w:ascii="Wingdings" w:hAnsi="Wingdings" w:cs="Wingdings" w:hint="default"/>
      </w:rPr>
    </w:lvl>
    <w:lvl w:ilvl="3">
      <w:start w:val="1"/>
      <w:numFmt w:val="bullet"/>
      <w:lvlText w:val=""/>
      <w:lvlJc w:val="left"/>
      <w:pPr>
        <w:tabs>
          <w:tab w:val="num" w:pos="0"/>
        </w:tabs>
        <w:ind w:left="2628" w:hanging="360"/>
      </w:pPr>
      <w:rPr>
        <w:rFonts w:ascii="Symbol" w:hAnsi="Symbol" w:cs="Symbol" w:hint="default"/>
      </w:rPr>
    </w:lvl>
    <w:lvl w:ilvl="4">
      <w:start w:val="1"/>
      <w:numFmt w:val="bullet"/>
      <w:lvlText w:val="o"/>
      <w:lvlJc w:val="left"/>
      <w:pPr>
        <w:tabs>
          <w:tab w:val="num" w:pos="0"/>
        </w:tabs>
        <w:ind w:left="3348" w:hanging="360"/>
      </w:pPr>
      <w:rPr>
        <w:rFonts w:ascii="Courier New" w:hAnsi="Courier New" w:cs="Courier New" w:hint="default"/>
      </w:rPr>
    </w:lvl>
    <w:lvl w:ilvl="5">
      <w:start w:val="1"/>
      <w:numFmt w:val="bullet"/>
      <w:lvlText w:val=""/>
      <w:lvlJc w:val="left"/>
      <w:pPr>
        <w:tabs>
          <w:tab w:val="num" w:pos="0"/>
        </w:tabs>
        <w:ind w:left="4068" w:hanging="360"/>
      </w:pPr>
      <w:rPr>
        <w:rFonts w:ascii="Wingdings" w:hAnsi="Wingdings" w:cs="Wingdings" w:hint="default"/>
      </w:rPr>
    </w:lvl>
    <w:lvl w:ilvl="6">
      <w:start w:val="1"/>
      <w:numFmt w:val="bullet"/>
      <w:lvlText w:val=""/>
      <w:lvlJc w:val="left"/>
      <w:pPr>
        <w:tabs>
          <w:tab w:val="num" w:pos="0"/>
        </w:tabs>
        <w:ind w:left="4788" w:hanging="360"/>
      </w:pPr>
      <w:rPr>
        <w:rFonts w:ascii="Symbol" w:hAnsi="Symbol" w:cs="Symbol" w:hint="default"/>
      </w:rPr>
    </w:lvl>
    <w:lvl w:ilvl="7">
      <w:start w:val="1"/>
      <w:numFmt w:val="bullet"/>
      <w:lvlText w:val="o"/>
      <w:lvlJc w:val="left"/>
      <w:pPr>
        <w:tabs>
          <w:tab w:val="num" w:pos="0"/>
        </w:tabs>
        <w:ind w:left="5508" w:hanging="360"/>
      </w:pPr>
      <w:rPr>
        <w:rFonts w:ascii="Courier New" w:hAnsi="Courier New" w:cs="Courier New" w:hint="default"/>
      </w:rPr>
    </w:lvl>
    <w:lvl w:ilvl="8">
      <w:start w:val="1"/>
      <w:numFmt w:val="bullet"/>
      <w:lvlText w:val=""/>
      <w:lvlJc w:val="left"/>
      <w:pPr>
        <w:tabs>
          <w:tab w:val="num" w:pos="0"/>
        </w:tabs>
        <w:ind w:left="6228" w:hanging="360"/>
      </w:pPr>
      <w:rPr>
        <w:rFonts w:ascii="Wingdings" w:hAnsi="Wingdings" w:cs="Wingdings" w:hint="default"/>
      </w:rPr>
    </w:lvl>
  </w:abstractNum>
  <w:abstractNum w:abstractNumId="2" w15:restartNumberingAfterBreak="0">
    <w:nsid w:val="0AF4702F"/>
    <w:multiLevelType w:val="hybridMultilevel"/>
    <w:tmpl w:val="0D469428"/>
    <w:lvl w:ilvl="0" w:tplc="04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D1919B9"/>
    <w:multiLevelType w:val="multilevel"/>
    <w:tmpl w:val="FC4C75C8"/>
    <w:lvl w:ilvl="0">
      <w:start w:val="1"/>
      <w:numFmt w:val="decimal"/>
      <w:pStyle w:val="Guide1berschriftEben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E692D9D"/>
    <w:multiLevelType w:val="multilevel"/>
    <w:tmpl w:val="9F76E5DC"/>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5" w15:restartNumberingAfterBreak="0">
    <w:nsid w:val="18BA4D4B"/>
    <w:multiLevelType w:val="hybridMultilevel"/>
    <w:tmpl w:val="F7367AE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 w15:restartNumberingAfterBreak="0">
    <w:nsid w:val="1C7A2CF1"/>
    <w:multiLevelType w:val="multilevel"/>
    <w:tmpl w:val="AB44C668"/>
    <w:lvl w:ilvl="0">
      <w:numFmt w:val="bullet"/>
      <w:lvlText w:val="-"/>
      <w:lvlJc w:val="left"/>
      <w:pPr>
        <w:tabs>
          <w:tab w:val="num" w:pos="0"/>
        </w:tabs>
        <w:ind w:left="720" w:hanging="360"/>
      </w:pPr>
      <w:rPr>
        <w:rFonts w:ascii="Carlito" w:hAnsi="Carlito" w:cs="Carlito" w:hint="default"/>
        <w:spacing w:val="-2"/>
        <w:w w:val="100"/>
        <w:sz w:val="18"/>
        <w:szCs w:val="18"/>
        <w:lang w:val="en-US" w:eastAsia="en-US" w:bidi="ar-SA"/>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1D23088B"/>
    <w:multiLevelType w:val="hybridMultilevel"/>
    <w:tmpl w:val="EBB63CEA"/>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8" w15:restartNumberingAfterBreak="0">
    <w:nsid w:val="22D863CB"/>
    <w:multiLevelType w:val="hybridMultilevel"/>
    <w:tmpl w:val="3DE00D4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2311AC42"/>
    <w:multiLevelType w:val="multilevel"/>
    <w:tmpl w:val="07CC5B94"/>
    <w:lvl w:ilvl="0">
      <w:start w:val="1"/>
      <w:numFmt w:val="none"/>
      <w:suff w:val="nothing"/>
      <w:lvlText w:val=""/>
      <w:lvlJc w:val="left"/>
      <w:pPr>
        <w:tabs>
          <w:tab w:val="num" w:pos="0"/>
        </w:tabs>
        <w:ind w:left="0" w:firstLine="0"/>
      </w:pPr>
    </w:lvl>
    <w:lvl w:ilvl="1">
      <w:start w:val="1"/>
      <w:numFmt w:val="none"/>
      <w:pStyle w:val="Titre2"/>
      <w:suff w:val="nothing"/>
      <w:lvlText w:val=""/>
      <w:lvlJc w:val="left"/>
      <w:pPr>
        <w:tabs>
          <w:tab w:val="num" w:pos="0"/>
        </w:tabs>
        <w:ind w:left="576" w:hanging="576"/>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271B6297"/>
    <w:multiLevelType w:val="hybridMultilevel"/>
    <w:tmpl w:val="039CF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8C50B9"/>
    <w:multiLevelType w:val="multilevel"/>
    <w:tmpl w:val="2B62B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AE74E0"/>
    <w:multiLevelType w:val="hybridMultilevel"/>
    <w:tmpl w:val="00A04E62"/>
    <w:lvl w:ilvl="0" w:tplc="ED6A9EC6">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2E06C0C"/>
    <w:multiLevelType w:val="hybridMultilevel"/>
    <w:tmpl w:val="14CC2FC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39535DA7"/>
    <w:multiLevelType w:val="multilevel"/>
    <w:tmpl w:val="02361824"/>
    <w:lvl w:ilvl="0">
      <w:start w:val="1"/>
      <w:numFmt w:val="bullet"/>
      <w:lvlText w:val=""/>
      <w:lvlJc w:val="left"/>
      <w:pPr>
        <w:tabs>
          <w:tab w:val="num" w:pos="-360"/>
        </w:tabs>
        <w:ind w:left="360" w:hanging="360"/>
      </w:pPr>
      <w:rPr>
        <w:rFonts w:ascii="Symbol" w:hAnsi="Symbol" w:hint="default"/>
        <w:color w:val="008080"/>
        <w:spacing w:val="-2"/>
        <w:w w:val="100"/>
        <w:sz w:val="18"/>
        <w:szCs w:val="18"/>
        <w:lang w:val="en-US" w:eastAsia="en-US" w:bidi="ar-SA"/>
      </w:rPr>
    </w:lvl>
    <w:lvl w:ilvl="1">
      <w:start w:val="1"/>
      <w:numFmt w:val="lowerLetter"/>
      <w:lvlText w:val="%2."/>
      <w:lvlJc w:val="left"/>
      <w:pPr>
        <w:tabs>
          <w:tab w:val="num" w:pos="-360"/>
        </w:tabs>
        <w:ind w:left="1080" w:hanging="360"/>
      </w:pPr>
    </w:lvl>
    <w:lvl w:ilvl="2">
      <w:start w:val="1"/>
      <w:numFmt w:val="lowerRoman"/>
      <w:lvlText w:val="%3."/>
      <w:lvlJc w:val="right"/>
      <w:pPr>
        <w:tabs>
          <w:tab w:val="num" w:pos="-360"/>
        </w:tabs>
        <w:ind w:left="1800" w:hanging="180"/>
      </w:pPr>
    </w:lvl>
    <w:lvl w:ilvl="3">
      <w:start w:val="1"/>
      <w:numFmt w:val="decimal"/>
      <w:lvlText w:val="%4."/>
      <w:lvlJc w:val="left"/>
      <w:pPr>
        <w:tabs>
          <w:tab w:val="num" w:pos="-360"/>
        </w:tabs>
        <w:ind w:left="2520" w:hanging="360"/>
      </w:pPr>
    </w:lvl>
    <w:lvl w:ilvl="4">
      <w:start w:val="1"/>
      <w:numFmt w:val="lowerLetter"/>
      <w:lvlText w:val="%5."/>
      <w:lvlJc w:val="left"/>
      <w:pPr>
        <w:tabs>
          <w:tab w:val="num" w:pos="-360"/>
        </w:tabs>
        <w:ind w:left="3240" w:hanging="360"/>
      </w:pPr>
    </w:lvl>
    <w:lvl w:ilvl="5">
      <w:start w:val="1"/>
      <w:numFmt w:val="lowerRoman"/>
      <w:lvlText w:val="%6."/>
      <w:lvlJc w:val="right"/>
      <w:pPr>
        <w:tabs>
          <w:tab w:val="num" w:pos="-360"/>
        </w:tabs>
        <w:ind w:left="3960" w:hanging="180"/>
      </w:pPr>
    </w:lvl>
    <w:lvl w:ilvl="6">
      <w:start w:val="1"/>
      <w:numFmt w:val="decimal"/>
      <w:lvlText w:val="%7."/>
      <w:lvlJc w:val="left"/>
      <w:pPr>
        <w:tabs>
          <w:tab w:val="num" w:pos="-360"/>
        </w:tabs>
        <w:ind w:left="4680" w:hanging="360"/>
      </w:pPr>
    </w:lvl>
    <w:lvl w:ilvl="7">
      <w:start w:val="1"/>
      <w:numFmt w:val="lowerLetter"/>
      <w:lvlText w:val="%8."/>
      <w:lvlJc w:val="left"/>
      <w:pPr>
        <w:tabs>
          <w:tab w:val="num" w:pos="-360"/>
        </w:tabs>
        <w:ind w:left="5400" w:hanging="360"/>
      </w:pPr>
    </w:lvl>
    <w:lvl w:ilvl="8">
      <w:start w:val="1"/>
      <w:numFmt w:val="lowerRoman"/>
      <w:lvlText w:val="%9."/>
      <w:lvlJc w:val="right"/>
      <w:pPr>
        <w:tabs>
          <w:tab w:val="num" w:pos="-360"/>
        </w:tabs>
        <w:ind w:left="6120" w:hanging="180"/>
      </w:pPr>
    </w:lvl>
  </w:abstractNum>
  <w:abstractNum w:abstractNumId="15" w15:restartNumberingAfterBreak="0">
    <w:nsid w:val="39C8EB6B"/>
    <w:multiLevelType w:val="multilevel"/>
    <w:tmpl w:val="946EA37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6" w15:restartNumberingAfterBreak="0">
    <w:nsid w:val="40A96580"/>
    <w:multiLevelType w:val="multilevel"/>
    <w:tmpl w:val="50DCA104"/>
    <w:lvl w:ilvl="0">
      <w:start w:val="1"/>
      <w:numFmt w:val="decimal"/>
      <w:lvlText w:val="%1."/>
      <w:lvlJc w:val="left"/>
      <w:pPr>
        <w:tabs>
          <w:tab w:val="num" w:pos="0"/>
        </w:tabs>
        <w:ind w:left="600" w:hanging="600"/>
      </w:pPr>
    </w:lvl>
    <w:lvl w:ilvl="1">
      <w:start w:val="1"/>
      <w:numFmt w:val="decimal"/>
      <w:lvlText w:val="%1.%2."/>
      <w:lvlJc w:val="left"/>
      <w:pPr>
        <w:tabs>
          <w:tab w:val="num" w:pos="0"/>
        </w:tabs>
        <w:ind w:left="720" w:hanging="72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17" w15:restartNumberingAfterBreak="0">
    <w:nsid w:val="41983042"/>
    <w:multiLevelType w:val="multilevel"/>
    <w:tmpl w:val="1602A62A"/>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18" w15:restartNumberingAfterBreak="0">
    <w:nsid w:val="41E82DEC"/>
    <w:multiLevelType w:val="multilevel"/>
    <w:tmpl w:val="03C26E0A"/>
    <w:lvl w:ilvl="0">
      <w:numFmt w:val="bullet"/>
      <w:lvlText w:val="-"/>
      <w:lvlJc w:val="left"/>
      <w:pPr>
        <w:tabs>
          <w:tab w:val="num" w:pos="0"/>
        </w:tabs>
        <w:ind w:left="273" w:hanging="142"/>
      </w:pPr>
      <w:rPr>
        <w:rFonts w:ascii="Carlito" w:hAnsi="Carlito" w:cs="Carlito" w:hint="default"/>
        <w:spacing w:val="-2"/>
        <w:w w:val="100"/>
        <w:sz w:val="18"/>
        <w:szCs w:val="18"/>
        <w:lang w:val="en-US" w:eastAsia="en-US" w:bidi="ar-SA"/>
      </w:rPr>
    </w:lvl>
    <w:lvl w:ilvl="1">
      <w:numFmt w:val="bullet"/>
      <w:lvlText w:val=""/>
      <w:lvlJc w:val="left"/>
      <w:pPr>
        <w:tabs>
          <w:tab w:val="num" w:pos="0"/>
        </w:tabs>
        <w:ind w:left="548" w:hanging="142"/>
      </w:pPr>
      <w:rPr>
        <w:rFonts w:ascii="Symbol" w:hAnsi="Symbol" w:cs="Symbol" w:hint="default"/>
        <w:lang w:val="en-US" w:eastAsia="en-US" w:bidi="ar-SA"/>
      </w:rPr>
    </w:lvl>
    <w:lvl w:ilvl="2">
      <w:numFmt w:val="bullet"/>
      <w:lvlText w:val=""/>
      <w:lvlJc w:val="left"/>
      <w:pPr>
        <w:tabs>
          <w:tab w:val="num" w:pos="0"/>
        </w:tabs>
        <w:ind w:left="816" w:hanging="142"/>
      </w:pPr>
      <w:rPr>
        <w:rFonts w:ascii="Symbol" w:hAnsi="Symbol" w:cs="Symbol" w:hint="default"/>
        <w:lang w:val="en-US" w:eastAsia="en-US" w:bidi="ar-SA"/>
      </w:rPr>
    </w:lvl>
    <w:lvl w:ilvl="3">
      <w:numFmt w:val="bullet"/>
      <w:lvlText w:val=""/>
      <w:lvlJc w:val="left"/>
      <w:pPr>
        <w:tabs>
          <w:tab w:val="num" w:pos="0"/>
        </w:tabs>
        <w:ind w:left="1084" w:hanging="142"/>
      </w:pPr>
      <w:rPr>
        <w:rFonts w:ascii="Symbol" w:hAnsi="Symbol" w:cs="Symbol" w:hint="default"/>
        <w:lang w:val="en-US" w:eastAsia="en-US" w:bidi="ar-SA"/>
      </w:rPr>
    </w:lvl>
    <w:lvl w:ilvl="4">
      <w:numFmt w:val="bullet"/>
      <w:lvlText w:val=""/>
      <w:lvlJc w:val="left"/>
      <w:pPr>
        <w:tabs>
          <w:tab w:val="num" w:pos="0"/>
        </w:tabs>
        <w:ind w:left="1352" w:hanging="142"/>
      </w:pPr>
      <w:rPr>
        <w:rFonts w:ascii="Symbol" w:hAnsi="Symbol" w:cs="Symbol" w:hint="default"/>
        <w:lang w:val="en-US" w:eastAsia="en-US" w:bidi="ar-SA"/>
      </w:rPr>
    </w:lvl>
    <w:lvl w:ilvl="5">
      <w:numFmt w:val="bullet"/>
      <w:lvlText w:val=""/>
      <w:lvlJc w:val="left"/>
      <w:pPr>
        <w:tabs>
          <w:tab w:val="num" w:pos="0"/>
        </w:tabs>
        <w:ind w:left="1620" w:hanging="142"/>
      </w:pPr>
      <w:rPr>
        <w:rFonts w:ascii="Symbol" w:hAnsi="Symbol" w:cs="Symbol" w:hint="default"/>
        <w:lang w:val="en-US" w:eastAsia="en-US" w:bidi="ar-SA"/>
      </w:rPr>
    </w:lvl>
    <w:lvl w:ilvl="6">
      <w:numFmt w:val="bullet"/>
      <w:lvlText w:val=""/>
      <w:lvlJc w:val="left"/>
      <w:pPr>
        <w:tabs>
          <w:tab w:val="num" w:pos="0"/>
        </w:tabs>
        <w:ind w:left="1888" w:hanging="142"/>
      </w:pPr>
      <w:rPr>
        <w:rFonts w:ascii="Symbol" w:hAnsi="Symbol" w:cs="Symbol" w:hint="default"/>
        <w:lang w:val="en-US" w:eastAsia="en-US" w:bidi="ar-SA"/>
      </w:rPr>
    </w:lvl>
    <w:lvl w:ilvl="7">
      <w:numFmt w:val="bullet"/>
      <w:lvlText w:val=""/>
      <w:lvlJc w:val="left"/>
      <w:pPr>
        <w:tabs>
          <w:tab w:val="num" w:pos="0"/>
        </w:tabs>
        <w:ind w:left="2156" w:hanging="142"/>
      </w:pPr>
      <w:rPr>
        <w:rFonts w:ascii="Symbol" w:hAnsi="Symbol" w:cs="Symbol" w:hint="default"/>
        <w:lang w:val="en-US" w:eastAsia="en-US" w:bidi="ar-SA"/>
      </w:rPr>
    </w:lvl>
    <w:lvl w:ilvl="8">
      <w:numFmt w:val="bullet"/>
      <w:lvlText w:val=""/>
      <w:lvlJc w:val="left"/>
      <w:pPr>
        <w:tabs>
          <w:tab w:val="num" w:pos="0"/>
        </w:tabs>
        <w:ind w:left="2424" w:hanging="142"/>
      </w:pPr>
      <w:rPr>
        <w:rFonts w:ascii="Symbol" w:hAnsi="Symbol" w:cs="Symbol" w:hint="default"/>
        <w:lang w:val="en-US" w:eastAsia="en-US" w:bidi="ar-SA"/>
      </w:rPr>
    </w:lvl>
  </w:abstractNum>
  <w:abstractNum w:abstractNumId="19" w15:restartNumberingAfterBreak="0">
    <w:nsid w:val="46986F45"/>
    <w:multiLevelType w:val="multilevel"/>
    <w:tmpl w:val="F62EF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234DA0"/>
    <w:multiLevelType w:val="hybridMultilevel"/>
    <w:tmpl w:val="67B85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BD69FF"/>
    <w:multiLevelType w:val="multilevel"/>
    <w:tmpl w:val="2D347BB0"/>
    <w:lvl w:ilvl="0">
      <w:numFmt w:val="bullet"/>
      <w:lvlText w:val="-"/>
      <w:lvlJc w:val="left"/>
      <w:pPr>
        <w:tabs>
          <w:tab w:val="num" w:pos="0"/>
        </w:tabs>
        <w:ind w:left="273" w:hanging="142"/>
      </w:pPr>
      <w:rPr>
        <w:rFonts w:ascii="OpenSymbol" w:hAnsi="OpenSymbol" w:cs="OpenSymbol" w:hint="default"/>
        <w:spacing w:val="-2"/>
        <w:w w:val="100"/>
        <w:lang w:val="en-US" w:eastAsia="en-US" w:bidi="ar-SA"/>
      </w:rPr>
    </w:lvl>
    <w:lvl w:ilvl="1">
      <w:numFmt w:val="bullet"/>
      <w:lvlText w:val=""/>
      <w:lvlJc w:val="left"/>
      <w:pPr>
        <w:tabs>
          <w:tab w:val="num" w:pos="0"/>
        </w:tabs>
        <w:ind w:left="548" w:hanging="142"/>
      </w:pPr>
      <w:rPr>
        <w:rFonts w:ascii="Symbol" w:hAnsi="Symbol" w:cs="Symbol" w:hint="default"/>
        <w:lang w:val="en-US" w:eastAsia="en-US" w:bidi="ar-SA"/>
      </w:rPr>
    </w:lvl>
    <w:lvl w:ilvl="2">
      <w:numFmt w:val="bullet"/>
      <w:lvlText w:val=""/>
      <w:lvlJc w:val="left"/>
      <w:pPr>
        <w:tabs>
          <w:tab w:val="num" w:pos="0"/>
        </w:tabs>
        <w:ind w:left="816" w:hanging="142"/>
      </w:pPr>
      <w:rPr>
        <w:rFonts w:ascii="Symbol" w:hAnsi="Symbol" w:cs="Symbol" w:hint="default"/>
        <w:lang w:val="en-US" w:eastAsia="en-US" w:bidi="ar-SA"/>
      </w:rPr>
    </w:lvl>
    <w:lvl w:ilvl="3">
      <w:numFmt w:val="bullet"/>
      <w:lvlText w:val=""/>
      <w:lvlJc w:val="left"/>
      <w:pPr>
        <w:tabs>
          <w:tab w:val="num" w:pos="0"/>
        </w:tabs>
        <w:ind w:left="1084" w:hanging="142"/>
      </w:pPr>
      <w:rPr>
        <w:rFonts w:ascii="Symbol" w:hAnsi="Symbol" w:cs="Symbol" w:hint="default"/>
        <w:lang w:val="en-US" w:eastAsia="en-US" w:bidi="ar-SA"/>
      </w:rPr>
    </w:lvl>
    <w:lvl w:ilvl="4">
      <w:numFmt w:val="bullet"/>
      <w:lvlText w:val=""/>
      <w:lvlJc w:val="left"/>
      <w:pPr>
        <w:tabs>
          <w:tab w:val="num" w:pos="0"/>
        </w:tabs>
        <w:ind w:left="1352" w:hanging="142"/>
      </w:pPr>
      <w:rPr>
        <w:rFonts w:ascii="Symbol" w:hAnsi="Symbol" w:cs="Symbol" w:hint="default"/>
        <w:lang w:val="en-US" w:eastAsia="en-US" w:bidi="ar-SA"/>
      </w:rPr>
    </w:lvl>
    <w:lvl w:ilvl="5">
      <w:numFmt w:val="bullet"/>
      <w:lvlText w:val=""/>
      <w:lvlJc w:val="left"/>
      <w:pPr>
        <w:tabs>
          <w:tab w:val="num" w:pos="0"/>
        </w:tabs>
        <w:ind w:left="1620" w:hanging="142"/>
      </w:pPr>
      <w:rPr>
        <w:rFonts w:ascii="Symbol" w:hAnsi="Symbol" w:cs="Symbol" w:hint="default"/>
        <w:lang w:val="en-US" w:eastAsia="en-US" w:bidi="ar-SA"/>
      </w:rPr>
    </w:lvl>
    <w:lvl w:ilvl="6">
      <w:numFmt w:val="bullet"/>
      <w:lvlText w:val=""/>
      <w:lvlJc w:val="left"/>
      <w:pPr>
        <w:tabs>
          <w:tab w:val="num" w:pos="0"/>
        </w:tabs>
        <w:ind w:left="1888" w:hanging="142"/>
      </w:pPr>
      <w:rPr>
        <w:rFonts w:ascii="Symbol" w:hAnsi="Symbol" w:cs="Symbol" w:hint="default"/>
        <w:lang w:val="en-US" w:eastAsia="en-US" w:bidi="ar-SA"/>
      </w:rPr>
    </w:lvl>
    <w:lvl w:ilvl="7">
      <w:numFmt w:val="bullet"/>
      <w:lvlText w:val=""/>
      <w:lvlJc w:val="left"/>
      <w:pPr>
        <w:tabs>
          <w:tab w:val="num" w:pos="0"/>
        </w:tabs>
        <w:ind w:left="2156" w:hanging="142"/>
      </w:pPr>
      <w:rPr>
        <w:rFonts w:ascii="Symbol" w:hAnsi="Symbol" w:cs="Symbol" w:hint="default"/>
        <w:lang w:val="en-US" w:eastAsia="en-US" w:bidi="ar-SA"/>
      </w:rPr>
    </w:lvl>
    <w:lvl w:ilvl="8">
      <w:numFmt w:val="bullet"/>
      <w:lvlText w:val=""/>
      <w:lvlJc w:val="left"/>
      <w:pPr>
        <w:tabs>
          <w:tab w:val="num" w:pos="0"/>
        </w:tabs>
        <w:ind w:left="2424" w:hanging="142"/>
      </w:pPr>
      <w:rPr>
        <w:rFonts w:ascii="Symbol" w:hAnsi="Symbol" w:cs="Symbol" w:hint="default"/>
        <w:lang w:val="en-US" w:eastAsia="en-US" w:bidi="ar-SA"/>
      </w:rPr>
    </w:lvl>
  </w:abstractNum>
  <w:abstractNum w:abstractNumId="22" w15:restartNumberingAfterBreak="0">
    <w:nsid w:val="54C00D75"/>
    <w:multiLevelType w:val="hybridMultilevel"/>
    <w:tmpl w:val="0D98F23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3" w15:restartNumberingAfterBreak="0">
    <w:nsid w:val="5B081E34"/>
    <w:multiLevelType w:val="hybridMultilevel"/>
    <w:tmpl w:val="EC4A757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4" w15:restartNumberingAfterBreak="0">
    <w:nsid w:val="627603F4"/>
    <w:multiLevelType w:val="hybridMultilevel"/>
    <w:tmpl w:val="0D98F2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7B312C7"/>
    <w:multiLevelType w:val="hybridMultilevel"/>
    <w:tmpl w:val="13724E10"/>
    <w:lvl w:ilvl="0" w:tplc="04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15:restartNumberingAfterBreak="0">
    <w:nsid w:val="6936D40A"/>
    <w:multiLevelType w:val="multilevel"/>
    <w:tmpl w:val="FB267632"/>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7" w15:restartNumberingAfterBreak="0">
    <w:nsid w:val="6AC42FC8"/>
    <w:multiLevelType w:val="hybridMultilevel"/>
    <w:tmpl w:val="A600CE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B225770"/>
    <w:multiLevelType w:val="multilevel"/>
    <w:tmpl w:val="4D6E0EB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9" w15:restartNumberingAfterBreak="0">
    <w:nsid w:val="6C5669BF"/>
    <w:multiLevelType w:val="multilevel"/>
    <w:tmpl w:val="01569AEE"/>
    <w:lvl w:ilvl="0">
      <w:start w:val="5"/>
      <w:numFmt w:val="decimal"/>
      <w:lvlText w:val="%1."/>
      <w:lvlJc w:val="left"/>
      <w:pPr>
        <w:tabs>
          <w:tab w:val="num" w:pos="0"/>
        </w:tabs>
        <w:ind w:left="400" w:hanging="400"/>
      </w:pPr>
    </w:lvl>
    <w:lvl w:ilvl="1">
      <w:start w:val="1"/>
      <w:numFmt w:val="decimal"/>
      <w:lvlText w:val="%1.%2."/>
      <w:lvlJc w:val="left"/>
      <w:pPr>
        <w:tabs>
          <w:tab w:val="num" w:pos="0"/>
        </w:tabs>
        <w:ind w:left="720" w:hanging="72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30" w15:restartNumberingAfterBreak="0">
    <w:nsid w:val="6D3CE2F5"/>
    <w:multiLevelType w:val="multilevel"/>
    <w:tmpl w:val="7304D30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1" w15:restartNumberingAfterBreak="0">
    <w:nsid w:val="6F527C1A"/>
    <w:multiLevelType w:val="multilevel"/>
    <w:tmpl w:val="A446AE1A"/>
    <w:lvl w:ilvl="0">
      <w:start w:val="1"/>
      <w:numFmt w:val="bullet"/>
      <w:lvlText w:val=""/>
      <w:lvlJc w:val="left"/>
      <w:pPr>
        <w:tabs>
          <w:tab w:val="num" w:pos="0"/>
        </w:tabs>
        <w:ind w:left="720" w:hanging="360"/>
      </w:pPr>
      <w:rPr>
        <w:rFonts w:ascii="Symbol" w:hAnsi="Symbol" w:cs="Symbol" w:hint="default"/>
        <w:spacing w:val="-2"/>
        <w:w w:val="100"/>
        <w:sz w:val="18"/>
        <w:szCs w:val="18"/>
        <w:lang w:val="en-US" w:eastAsia="en-US" w:bidi="ar-SA"/>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2" w15:restartNumberingAfterBreak="0">
    <w:nsid w:val="7530FA65"/>
    <w:multiLevelType w:val="multilevel"/>
    <w:tmpl w:val="7F600CDE"/>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3" w15:restartNumberingAfterBreak="0">
    <w:nsid w:val="7B58CB81"/>
    <w:multiLevelType w:val="multilevel"/>
    <w:tmpl w:val="1EA036C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4" w15:restartNumberingAfterBreak="0">
    <w:nsid w:val="7CB2A2CA"/>
    <w:multiLevelType w:val="multilevel"/>
    <w:tmpl w:val="146A8D52"/>
    <w:lvl w:ilvl="0">
      <w:numFmt w:val="bullet"/>
      <w:lvlText w:val="-"/>
      <w:lvlJc w:val="left"/>
      <w:pPr>
        <w:tabs>
          <w:tab w:val="num" w:pos="0"/>
        </w:tabs>
        <w:ind w:left="720" w:hanging="360"/>
      </w:pPr>
      <w:rPr>
        <w:rFonts w:ascii="Carlito" w:hAnsi="Carlito" w:cs="Carlito" w:hint="default"/>
        <w:spacing w:val="-2"/>
        <w:w w:val="100"/>
        <w:sz w:val="18"/>
        <w:szCs w:val="18"/>
        <w:lang w:val="en-US" w:eastAsia="en-US" w:bidi="ar-SA"/>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689063887">
    <w:abstractNumId w:val="9"/>
  </w:num>
  <w:num w:numId="2" w16cid:durableId="1615479465">
    <w:abstractNumId w:val="26"/>
  </w:num>
  <w:num w:numId="3" w16cid:durableId="1407994580">
    <w:abstractNumId w:val="32"/>
  </w:num>
  <w:num w:numId="4" w16cid:durableId="142619872">
    <w:abstractNumId w:val="34"/>
  </w:num>
  <w:num w:numId="5" w16cid:durableId="255333838">
    <w:abstractNumId w:val="33"/>
  </w:num>
  <w:num w:numId="6" w16cid:durableId="594096187">
    <w:abstractNumId w:val="4"/>
  </w:num>
  <w:num w:numId="7" w16cid:durableId="1994095281">
    <w:abstractNumId w:val="15"/>
  </w:num>
  <w:num w:numId="8" w16cid:durableId="528035622">
    <w:abstractNumId w:val="30"/>
  </w:num>
  <w:num w:numId="9" w16cid:durableId="360595163">
    <w:abstractNumId w:val="10"/>
  </w:num>
  <w:num w:numId="10" w16cid:durableId="290747298">
    <w:abstractNumId w:val="9"/>
  </w:num>
  <w:num w:numId="11" w16cid:durableId="1762409275">
    <w:abstractNumId w:val="9"/>
  </w:num>
  <w:num w:numId="12" w16cid:durableId="1690763857">
    <w:abstractNumId w:val="9"/>
  </w:num>
  <w:num w:numId="13" w16cid:durableId="1311133310">
    <w:abstractNumId w:val="9"/>
  </w:num>
  <w:num w:numId="14" w16cid:durableId="985932468">
    <w:abstractNumId w:val="9"/>
  </w:num>
  <w:num w:numId="15" w16cid:durableId="1574973968">
    <w:abstractNumId w:val="17"/>
  </w:num>
  <w:num w:numId="16" w16cid:durableId="564683768">
    <w:abstractNumId w:val="3"/>
  </w:num>
  <w:num w:numId="17" w16cid:durableId="1946842354">
    <w:abstractNumId w:val="18"/>
  </w:num>
  <w:num w:numId="18" w16cid:durableId="600189445">
    <w:abstractNumId w:val="21"/>
  </w:num>
  <w:num w:numId="19" w16cid:durableId="1992128667">
    <w:abstractNumId w:val="1"/>
  </w:num>
  <w:num w:numId="20" w16cid:durableId="2130390558">
    <w:abstractNumId w:val="28"/>
  </w:num>
  <w:num w:numId="21" w16cid:durableId="1853953422">
    <w:abstractNumId w:val="31"/>
  </w:num>
  <w:num w:numId="22" w16cid:durableId="594166557">
    <w:abstractNumId w:val="0"/>
  </w:num>
  <w:num w:numId="23" w16cid:durableId="1229146029">
    <w:abstractNumId w:val="16"/>
  </w:num>
  <w:num w:numId="24" w16cid:durableId="914827382">
    <w:abstractNumId w:val="6"/>
  </w:num>
  <w:num w:numId="25" w16cid:durableId="1632007299">
    <w:abstractNumId w:val="29"/>
  </w:num>
  <w:num w:numId="26" w16cid:durableId="1195116372">
    <w:abstractNumId w:val="14"/>
  </w:num>
  <w:num w:numId="27" w16cid:durableId="2143692524">
    <w:abstractNumId w:val="5"/>
  </w:num>
  <w:num w:numId="28" w16cid:durableId="1979726715">
    <w:abstractNumId w:val="13"/>
  </w:num>
  <w:num w:numId="29" w16cid:durableId="1406491965">
    <w:abstractNumId w:val="23"/>
  </w:num>
  <w:num w:numId="30" w16cid:durableId="938950269">
    <w:abstractNumId w:val="12"/>
  </w:num>
  <w:num w:numId="31" w16cid:durableId="416292535">
    <w:abstractNumId w:val="8"/>
  </w:num>
  <w:num w:numId="32" w16cid:durableId="1047216781">
    <w:abstractNumId w:val="9"/>
  </w:num>
  <w:num w:numId="33" w16cid:durableId="1928731056">
    <w:abstractNumId w:val="9"/>
  </w:num>
  <w:num w:numId="34" w16cid:durableId="661665197">
    <w:abstractNumId w:val="7"/>
  </w:num>
  <w:num w:numId="35" w16cid:durableId="934675895">
    <w:abstractNumId w:val="11"/>
  </w:num>
  <w:num w:numId="36" w16cid:durableId="361833288">
    <w:abstractNumId w:val="19"/>
  </w:num>
  <w:num w:numId="37" w16cid:durableId="1087465104">
    <w:abstractNumId w:val="27"/>
  </w:num>
  <w:num w:numId="38" w16cid:durableId="1579049506">
    <w:abstractNumId w:val="20"/>
  </w:num>
  <w:num w:numId="39" w16cid:durableId="639653937">
    <w:abstractNumId w:val="24"/>
  </w:num>
  <w:num w:numId="40" w16cid:durableId="67730472">
    <w:abstractNumId w:val="22"/>
  </w:num>
  <w:num w:numId="41" w16cid:durableId="1801721737">
    <w:abstractNumId w:val="2"/>
  </w:num>
  <w:num w:numId="42" w16cid:durableId="69892857">
    <w:abstractNumId w:val="25"/>
  </w:num>
  <w:num w:numId="43" w16cid:durableId="1306815574">
    <w:abstractNumId w:val="9"/>
  </w:num>
  <w:num w:numId="44" w16cid:durableId="316962718">
    <w:abstractNumId w:val="9"/>
  </w:num>
  <w:num w:numId="45" w16cid:durableId="261374398">
    <w:abstractNumId w:val="9"/>
  </w:num>
  <w:num w:numId="46" w16cid:durableId="7644992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60AE046"/>
    <w:rsid w:val="00001366"/>
    <w:rsid w:val="00005568"/>
    <w:rsid w:val="00006ED7"/>
    <w:rsid w:val="00013D68"/>
    <w:rsid w:val="0001473A"/>
    <w:rsid w:val="00016BDB"/>
    <w:rsid w:val="00017308"/>
    <w:rsid w:val="0001745E"/>
    <w:rsid w:val="000201BC"/>
    <w:rsid w:val="00021760"/>
    <w:rsid w:val="000245FB"/>
    <w:rsid w:val="00024702"/>
    <w:rsid w:val="00026038"/>
    <w:rsid w:val="00027156"/>
    <w:rsid w:val="000276E4"/>
    <w:rsid w:val="00031593"/>
    <w:rsid w:val="00032987"/>
    <w:rsid w:val="00032BF4"/>
    <w:rsid w:val="00032CF0"/>
    <w:rsid w:val="000360EB"/>
    <w:rsid w:val="00036F3F"/>
    <w:rsid w:val="00040624"/>
    <w:rsid w:val="000419E3"/>
    <w:rsid w:val="0004272B"/>
    <w:rsid w:val="0004292B"/>
    <w:rsid w:val="000435DC"/>
    <w:rsid w:val="00045634"/>
    <w:rsid w:val="00047177"/>
    <w:rsid w:val="000505D9"/>
    <w:rsid w:val="00050920"/>
    <w:rsid w:val="00051093"/>
    <w:rsid w:val="00051976"/>
    <w:rsid w:val="00054EED"/>
    <w:rsid w:val="00057BD4"/>
    <w:rsid w:val="00057F66"/>
    <w:rsid w:val="00063680"/>
    <w:rsid w:val="00063961"/>
    <w:rsid w:val="00065388"/>
    <w:rsid w:val="00066287"/>
    <w:rsid w:val="0006784B"/>
    <w:rsid w:val="0007089B"/>
    <w:rsid w:val="00070AD6"/>
    <w:rsid w:val="000713B2"/>
    <w:rsid w:val="00071C15"/>
    <w:rsid w:val="00074032"/>
    <w:rsid w:val="000741D6"/>
    <w:rsid w:val="00075D73"/>
    <w:rsid w:val="00076137"/>
    <w:rsid w:val="00076A0E"/>
    <w:rsid w:val="000771B4"/>
    <w:rsid w:val="00077328"/>
    <w:rsid w:val="000779EA"/>
    <w:rsid w:val="00080B33"/>
    <w:rsid w:val="00081DD8"/>
    <w:rsid w:val="000829B1"/>
    <w:rsid w:val="0008652F"/>
    <w:rsid w:val="00087E89"/>
    <w:rsid w:val="0009031D"/>
    <w:rsid w:val="0009059D"/>
    <w:rsid w:val="00090ACC"/>
    <w:rsid w:val="00091C35"/>
    <w:rsid w:val="0009580E"/>
    <w:rsid w:val="000A004B"/>
    <w:rsid w:val="000A0539"/>
    <w:rsid w:val="000A08D8"/>
    <w:rsid w:val="000A0CE5"/>
    <w:rsid w:val="000A12BF"/>
    <w:rsid w:val="000A149B"/>
    <w:rsid w:val="000A3964"/>
    <w:rsid w:val="000A445B"/>
    <w:rsid w:val="000A52CD"/>
    <w:rsid w:val="000A57F0"/>
    <w:rsid w:val="000A685E"/>
    <w:rsid w:val="000B058A"/>
    <w:rsid w:val="000B083C"/>
    <w:rsid w:val="000B08B4"/>
    <w:rsid w:val="000B1533"/>
    <w:rsid w:val="000B4774"/>
    <w:rsid w:val="000B7D09"/>
    <w:rsid w:val="000C316E"/>
    <w:rsid w:val="000C3A32"/>
    <w:rsid w:val="000C4073"/>
    <w:rsid w:val="000C502B"/>
    <w:rsid w:val="000C54E9"/>
    <w:rsid w:val="000C5599"/>
    <w:rsid w:val="000C6178"/>
    <w:rsid w:val="000C6F4E"/>
    <w:rsid w:val="000D0AC4"/>
    <w:rsid w:val="000D2420"/>
    <w:rsid w:val="000D784D"/>
    <w:rsid w:val="000D7E71"/>
    <w:rsid w:val="000E06CC"/>
    <w:rsid w:val="000E3B3B"/>
    <w:rsid w:val="000E4223"/>
    <w:rsid w:val="000E4DD6"/>
    <w:rsid w:val="000E59BD"/>
    <w:rsid w:val="000E6CC8"/>
    <w:rsid w:val="000F2423"/>
    <w:rsid w:val="000F3452"/>
    <w:rsid w:val="000F3BB7"/>
    <w:rsid w:val="00102072"/>
    <w:rsid w:val="00102168"/>
    <w:rsid w:val="00102945"/>
    <w:rsid w:val="00103DE8"/>
    <w:rsid w:val="00106CFB"/>
    <w:rsid w:val="00111CEC"/>
    <w:rsid w:val="00113361"/>
    <w:rsid w:val="001145FB"/>
    <w:rsid w:val="00114A28"/>
    <w:rsid w:val="00115A71"/>
    <w:rsid w:val="00115A98"/>
    <w:rsid w:val="00115E99"/>
    <w:rsid w:val="00116588"/>
    <w:rsid w:val="001166BB"/>
    <w:rsid w:val="00117845"/>
    <w:rsid w:val="00117A6E"/>
    <w:rsid w:val="00123C42"/>
    <w:rsid w:val="001242B8"/>
    <w:rsid w:val="00125134"/>
    <w:rsid w:val="00125252"/>
    <w:rsid w:val="00126870"/>
    <w:rsid w:val="0013025E"/>
    <w:rsid w:val="00130EA9"/>
    <w:rsid w:val="0013281C"/>
    <w:rsid w:val="00132F3F"/>
    <w:rsid w:val="00133377"/>
    <w:rsid w:val="001334AC"/>
    <w:rsid w:val="00133832"/>
    <w:rsid w:val="00133A1C"/>
    <w:rsid w:val="00133BE1"/>
    <w:rsid w:val="00133D0C"/>
    <w:rsid w:val="00140EE1"/>
    <w:rsid w:val="00141264"/>
    <w:rsid w:val="00144E78"/>
    <w:rsid w:val="001451EF"/>
    <w:rsid w:val="001468A7"/>
    <w:rsid w:val="00147237"/>
    <w:rsid w:val="00150CA9"/>
    <w:rsid w:val="00151F63"/>
    <w:rsid w:val="00152006"/>
    <w:rsid w:val="001520E0"/>
    <w:rsid w:val="0015330B"/>
    <w:rsid w:val="00155337"/>
    <w:rsid w:val="0015534C"/>
    <w:rsid w:val="00160743"/>
    <w:rsid w:val="00161105"/>
    <w:rsid w:val="00162B72"/>
    <w:rsid w:val="00163F85"/>
    <w:rsid w:val="00173151"/>
    <w:rsid w:val="0017351B"/>
    <w:rsid w:val="00177DAF"/>
    <w:rsid w:val="0018107B"/>
    <w:rsid w:val="00182A90"/>
    <w:rsid w:val="00184537"/>
    <w:rsid w:val="00184C6A"/>
    <w:rsid w:val="00186C34"/>
    <w:rsid w:val="00193F3B"/>
    <w:rsid w:val="0019735A"/>
    <w:rsid w:val="001A2107"/>
    <w:rsid w:val="001A571C"/>
    <w:rsid w:val="001A576D"/>
    <w:rsid w:val="001A6881"/>
    <w:rsid w:val="001A6AA4"/>
    <w:rsid w:val="001A7D10"/>
    <w:rsid w:val="001B01FD"/>
    <w:rsid w:val="001B37A4"/>
    <w:rsid w:val="001B6EE7"/>
    <w:rsid w:val="001B72D1"/>
    <w:rsid w:val="001C177C"/>
    <w:rsid w:val="001C189C"/>
    <w:rsid w:val="001C1C88"/>
    <w:rsid w:val="001C4604"/>
    <w:rsid w:val="001C6D37"/>
    <w:rsid w:val="001D07F4"/>
    <w:rsid w:val="001D0A1D"/>
    <w:rsid w:val="001D0F3E"/>
    <w:rsid w:val="001D4CF8"/>
    <w:rsid w:val="001D577B"/>
    <w:rsid w:val="001D6874"/>
    <w:rsid w:val="001D6FB4"/>
    <w:rsid w:val="001E25A2"/>
    <w:rsid w:val="001E6DD3"/>
    <w:rsid w:val="001E77D5"/>
    <w:rsid w:val="001E7A3E"/>
    <w:rsid w:val="001F0D1F"/>
    <w:rsid w:val="00200D9E"/>
    <w:rsid w:val="00200E44"/>
    <w:rsid w:val="00201B7E"/>
    <w:rsid w:val="00202517"/>
    <w:rsid w:val="00204875"/>
    <w:rsid w:val="00204FDD"/>
    <w:rsid w:val="00205DD6"/>
    <w:rsid w:val="00206144"/>
    <w:rsid w:val="002067F6"/>
    <w:rsid w:val="002109F0"/>
    <w:rsid w:val="0021199F"/>
    <w:rsid w:val="0021233C"/>
    <w:rsid w:val="00212D70"/>
    <w:rsid w:val="00212E4A"/>
    <w:rsid w:val="002152D6"/>
    <w:rsid w:val="00221D65"/>
    <w:rsid w:val="0022451C"/>
    <w:rsid w:val="002274C9"/>
    <w:rsid w:val="0022761B"/>
    <w:rsid w:val="00232316"/>
    <w:rsid w:val="00233CE9"/>
    <w:rsid w:val="0023466D"/>
    <w:rsid w:val="00236811"/>
    <w:rsid w:val="00236C49"/>
    <w:rsid w:val="00240B09"/>
    <w:rsid w:val="00242057"/>
    <w:rsid w:val="0024421C"/>
    <w:rsid w:val="00244765"/>
    <w:rsid w:val="002453A7"/>
    <w:rsid w:val="002501C6"/>
    <w:rsid w:val="002535AE"/>
    <w:rsid w:val="00254D4B"/>
    <w:rsid w:val="00257C71"/>
    <w:rsid w:val="0026146F"/>
    <w:rsid w:val="002627B3"/>
    <w:rsid w:val="0026481E"/>
    <w:rsid w:val="00265CE3"/>
    <w:rsid w:val="00267E57"/>
    <w:rsid w:val="00271E18"/>
    <w:rsid w:val="002740F6"/>
    <w:rsid w:val="00274AC3"/>
    <w:rsid w:val="00275416"/>
    <w:rsid w:val="0028108D"/>
    <w:rsid w:val="002851D3"/>
    <w:rsid w:val="00285FB9"/>
    <w:rsid w:val="0028636C"/>
    <w:rsid w:val="00286B51"/>
    <w:rsid w:val="00287E2F"/>
    <w:rsid w:val="00291CDF"/>
    <w:rsid w:val="00292732"/>
    <w:rsid w:val="00292C50"/>
    <w:rsid w:val="002950A8"/>
    <w:rsid w:val="00295CA5"/>
    <w:rsid w:val="002A77D9"/>
    <w:rsid w:val="002B033B"/>
    <w:rsid w:val="002B0B64"/>
    <w:rsid w:val="002B0F62"/>
    <w:rsid w:val="002B3E42"/>
    <w:rsid w:val="002B4D2D"/>
    <w:rsid w:val="002B567E"/>
    <w:rsid w:val="002C0C5D"/>
    <w:rsid w:val="002C2167"/>
    <w:rsid w:val="002C2FB9"/>
    <w:rsid w:val="002C4E32"/>
    <w:rsid w:val="002C5F81"/>
    <w:rsid w:val="002C6D3B"/>
    <w:rsid w:val="002C76EF"/>
    <w:rsid w:val="002D6FBA"/>
    <w:rsid w:val="002E2528"/>
    <w:rsid w:val="002E71B5"/>
    <w:rsid w:val="002E73DC"/>
    <w:rsid w:val="002F2FC4"/>
    <w:rsid w:val="002F414D"/>
    <w:rsid w:val="002F488B"/>
    <w:rsid w:val="002F5048"/>
    <w:rsid w:val="00301443"/>
    <w:rsid w:val="00305376"/>
    <w:rsid w:val="00305734"/>
    <w:rsid w:val="00307128"/>
    <w:rsid w:val="00310105"/>
    <w:rsid w:val="0031063C"/>
    <w:rsid w:val="00314497"/>
    <w:rsid w:val="00321401"/>
    <w:rsid w:val="00321EA4"/>
    <w:rsid w:val="00321F80"/>
    <w:rsid w:val="00323204"/>
    <w:rsid w:val="0032367D"/>
    <w:rsid w:val="00323AC5"/>
    <w:rsid w:val="00324B89"/>
    <w:rsid w:val="00326EF0"/>
    <w:rsid w:val="0033152D"/>
    <w:rsid w:val="00332D11"/>
    <w:rsid w:val="0033547D"/>
    <w:rsid w:val="00335AD0"/>
    <w:rsid w:val="00336873"/>
    <w:rsid w:val="00336A5F"/>
    <w:rsid w:val="00336E69"/>
    <w:rsid w:val="00340125"/>
    <w:rsid w:val="00340805"/>
    <w:rsid w:val="003409EA"/>
    <w:rsid w:val="003446FC"/>
    <w:rsid w:val="00344828"/>
    <w:rsid w:val="003456E2"/>
    <w:rsid w:val="00347DDE"/>
    <w:rsid w:val="003503CE"/>
    <w:rsid w:val="003538F4"/>
    <w:rsid w:val="00353ACB"/>
    <w:rsid w:val="00354028"/>
    <w:rsid w:val="00354AAA"/>
    <w:rsid w:val="00355367"/>
    <w:rsid w:val="00355B52"/>
    <w:rsid w:val="003616F5"/>
    <w:rsid w:val="0036327B"/>
    <w:rsid w:val="00364279"/>
    <w:rsid w:val="0036432B"/>
    <w:rsid w:val="00365484"/>
    <w:rsid w:val="003669DD"/>
    <w:rsid w:val="003678E0"/>
    <w:rsid w:val="00370F03"/>
    <w:rsid w:val="00372479"/>
    <w:rsid w:val="00372C2B"/>
    <w:rsid w:val="00373A9A"/>
    <w:rsid w:val="00375BC2"/>
    <w:rsid w:val="00375D90"/>
    <w:rsid w:val="00376577"/>
    <w:rsid w:val="0037745C"/>
    <w:rsid w:val="00381312"/>
    <w:rsid w:val="003823BB"/>
    <w:rsid w:val="00383024"/>
    <w:rsid w:val="00386950"/>
    <w:rsid w:val="00391809"/>
    <w:rsid w:val="00393BF0"/>
    <w:rsid w:val="00393E74"/>
    <w:rsid w:val="0039585A"/>
    <w:rsid w:val="00396E43"/>
    <w:rsid w:val="003A0307"/>
    <w:rsid w:val="003A060E"/>
    <w:rsid w:val="003A50D6"/>
    <w:rsid w:val="003A7847"/>
    <w:rsid w:val="003B1B1E"/>
    <w:rsid w:val="003B260D"/>
    <w:rsid w:val="003B2A90"/>
    <w:rsid w:val="003B7363"/>
    <w:rsid w:val="003C3CB1"/>
    <w:rsid w:val="003C47BF"/>
    <w:rsid w:val="003C5B7B"/>
    <w:rsid w:val="003C6187"/>
    <w:rsid w:val="003C737E"/>
    <w:rsid w:val="003D0B32"/>
    <w:rsid w:val="003D0D13"/>
    <w:rsid w:val="003D1EC3"/>
    <w:rsid w:val="003D3A61"/>
    <w:rsid w:val="003D6E13"/>
    <w:rsid w:val="003D72FB"/>
    <w:rsid w:val="003D7EFC"/>
    <w:rsid w:val="003E4F7E"/>
    <w:rsid w:val="003E64E8"/>
    <w:rsid w:val="003E6E8A"/>
    <w:rsid w:val="003F270F"/>
    <w:rsid w:val="003F29B8"/>
    <w:rsid w:val="003F30A8"/>
    <w:rsid w:val="003F382F"/>
    <w:rsid w:val="003F3883"/>
    <w:rsid w:val="003F4DCD"/>
    <w:rsid w:val="003F53DB"/>
    <w:rsid w:val="003F6982"/>
    <w:rsid w:val="0040249B"/>
    <w:rsid w:val="00402753"/>
    <w:rsid w:val="0040312A"/>
    <w:rsid w:val="00404025"/>
    <w:rsid w:val="00406583"/>
    <w:rsid w:val="0040729C"/>
    <w:rsid w:val="004107BD"/>
    <w:rsid w:val="00411949"/>
    <w:rsid w:val="00412591"/>
    <w:rsid w:val="00413A79"/>
    <w:rsid w:val="0041496E"/>
    <w:rsid w:val="00415051"/>
    <w:rsid w:val="00417516"/>
    <w:rsid w:val="004215B9"/>
    <w:rsid w:val="00422F8C"/>
    <w:rsid w:val="00431C7B"/>
    <w:rsid w:val="00432EF0"/>
    <w:rsid w:val="00433D4E"/>
    <w:rsid w:val="00433FDB"/>
    <w:rsid w:val="00434170"/>
    <w:rsid w:val="004368DC"/>
    <w:rsid w:val="004405A5"/>
    <w:rsid w:val="00440BD6"/>
    <w:rsid w:val="00441420"/>
    <w:rsid w:val="00441642"/>
    <w:rsid w:val="004420A2"/>
    <w:rsid w:val="00445B08"/>
    <w:rsid w:val="004469C5"/>
    <w:rsid w:val="00450E0B"/>
    <w:rsid w:val="00451BEA"/>
    <w:rsid w:val="00453E0A"/>
    <w:rsid w:val="004550CF"/>
    <w:rsid w:val="0045646F"/>
    <w:rsid w:val="00460CF1"/>
    <w:rsid w:val="004618CA"/>
    <w:rsid w:val="0046471F"/>
    <w:rsid w:val="00465B07"/>
    <w:rsid w:val="004668D8"/>
    <w:rsid w:val="00467D7D"/>
    <w:rsid w:val="00471EE4"/>
    <w:rsid w:val="00477628"/>
    <w:rsid w:val="00483413"/>
    <w:rsid w:val="004838E4"/>
    <w:rsid w:val="00483DFD"/>
    <w:rsid w:val="00486E98"/>
    <w:rsid w:val="00487F33"/>
    <w:rsid w:val="00492388"/>
    <w:rsid w:val="00492E7C"/>
    <w:rsid w:val="00494A58"/>
    <w:rsid w:val="00496395"/>
    <w:rsid w:val="004969F7"/>
    <w:rsid w:val="00496CEC"/>
    <w:rsid w:val="004A29D8"/>
    <w:rsid w:val="004A397F"/>
    <w:rsid w:val="004A476C"/>
    <w:rsid w:val="004A623C"/>
    <w:rsid w:val="004A64B5"/>
    <w:rsid w:val="004A71ED"/>
    <w:rsid w:val="004B04CB"/>
    <w:rsid w:val="004B0986"/>
    <w:rsid w:val="004B79C5"/>
    <w:rsid w:val="004C3E19"/>
    <w:rsid w:val="004C5FA1"/>
    <w:rsid w:val="004C6170"/>
    <w:rsid w:val="004C6C15"/>
    <w:rsid w:val="004D1882"/>
    <w:rsid w:val="004D4A03"/>
    <w:rsid w:val="004D5548"/>
    <w:rsid w:val="004D5F70"/>
    <w:rsid w:val="004D6E13"/>
    <w:rsid w:val="004E1A6A"/>
    <w:rsid w:val="004E4BB2"/>
    <w:rsid w:val="004E6F7A"/>
    <w:rsid w:val="004F0394"/>
    <w:rsid w:val="004F2136"/>
    <w:rsid w:val="004F2C19"/>
    <w:rsid w:val="004F4734"/>
    <w:rsid w:val="004F7590"/>
    <w:rsid w:val="004F7BEB"/>
    <w:rsid w:val="00500D77"/>
    <w:rsid w:val="0050134C"/>
    <w:rsid w:val="00501E0D"/>
    <w:rsid w:val="00501ED7"/>
    <w:rsid w:val="00502527"/>
    <w:rsid w:val="00503ECF"/>
    <w:rsid w:val="00504628"/>
    <w:rsid w:val="00505F27"/>
    <w:rsid w:val="00507FBC"/>
    <w:rsid w:val="00511ABC"/>
    <w:rsid w:val="00514E96"/>
    <w:rsid w:val="00515F49"/>
    <w:rsid w:val="0051649E"/>
    <w:rsid w:val="0051702D"/>
    <w:rsid w:val="0051761B"/>
    <w:rsid w:val="005240F6"/>
    <w:rsid w:val="00525494"/>
    <w:rsid w:val="00525F16"/>
    <w:rsid w:val="00526411"/>
    <w:rsid w:val="00526EE1"/>
    <w:rsid w:val="005274BB"/>
    <w:rsid w:val="005277C1"/>
    <w:rsid w:val="00527FEB"/>
    <w:rsid w:val="00530147"/>
    <w:rsid w:val="00530164"/>
    <w:rsid w:val="00531476"/>
    <w:rsid w:val="00532B99"/>
    <w:rsid w:val="0053511D"/>
    <w:rsid w:val="005423F7"/>
    <w:rsid w:val="00543C73"/>
    <w:rsid w:val="0055028E"/>
    <w:rsid w:val="00554F4C"/>
    <w:rsid w:val="00555E02"/>
    <w:rsid w:val="005617C9"/>
    <w:rsid w:val="005619F9"/>
    <w:rsid w:val="005628AF"/>
    <w:rsid w:val="00564EE9"/>
    <w:rsid w:val="00566289"/>
    <w:rsid w:val="005704B0"/>
    <w:rsid w:val="005745FD"/>
    <w:rsid w:val="00574D1E"/>
    <w:rsid w:val="005813EA"/>
    <w:rsid w:val="00582CAD"/>
    <w:rsid w:val="00583BCA"/>
    <w:rsid w:val="005851BC"/>
    <w:rsid w:val="005858B9"/>
    <w:rsid w:val="00587990"/>
    <w:rsid w:val="00590E7D"/>
    <w:rsid w:val="00592D3E"/>
    <w:rsid w:val="00593F01"/>
    <w:rsid w:val="00595DED"/>
    <w:rsid w:val="00596341"/>
    <w:rsid w:val="00597D5A"/>
    <w:rsid w:val="005A0F10"/>
    <w:rsid w:val="005A25BB"/>
    <w:rsid w:val="005A3125"/>
    <w:rsid w:val="005A328F"/>
    <w:rsid w:val="005A528F"/>
    <w:rsid w:val="005A6859"/>
    <w:rsid w:val="005A7353"/>
    <w:rsid w:val="005A7F2B"/>
    <w:rsid w:val="005B0B4A"/>
    <w:rsid w:val="005B1381"/>
    <w:rsid w:val="005B52F0"/>
    <w:rsid w:val="005B5BBF"/>
    <w:rsid w:val="005B74BB"/>
    <w:rsid w:val="005C06CD"/>
    <w:rsid w:val="005C160D"/>
    <w:rsid w:val="005C21A1"/>
    <w:rsid w:val="005D0DE0"/>
    <w:rsid w:val="005D2085"/>
    <w:rsid w:val="005D38E8"/>
    <w:rsid w:val="005D4860"/>
    <w:rsid w:val="005D521D"/>
    <w:rsid w:val="005D6620"/>
    <w:rsid w:val="005D7604"/>
    <w:rsid w:val="005D79AA"/>
    <w:rsid w:val="005D7B69"/>
    <w:rsid w:val="005E0415"/>
    <w:rsid w:val="005E0709"/>
    <w:rsid w:val="005E1DC5"/>
    <w:rsid w:val="005E3915"/>
    <w:rsid w:val="005E3F35"/>
    <w:rsid w:val="005E3F68"/>
    <w:rsid w:val="005E4DFE"/>
    <w:rsid w:val="005F040D"/>
    <w:rsid w:val="005F183D"/>
    <w:rsid w:val="005F1986"/>
    <w:rsid w:val="005F2567"/>
    <w:rsid w:val="005F4AD5"/>
    <w:rsid w:val="005F6B92"/>
    <w:rsid w:val="005F74F0"/>
    <w:rsid w:val="00600A7E"/>
    <w:rsid w:val="00601A18"/>
    <w:rsid w:val="006024FC"/>
    <w:rsid w:val="00606827"/>
    <w:rsid w:val="00606A10"/>
    <w:rsid w:val="00610BAA"/>
    <w:rsid w:val="006118E9"/>
    <w:rsid w:val="00612DA5"/>
    <w:rsid w:val="00613AF1"/>
    <w:rsid w:val="00614EAB"/>
    <w:rsid w:val="00615864"/>
    <w:rsid w:val="00616EE4"/>
    <w:rsid w:val="00617E49"/>
    <w:rsid w:val="006206B0"/>
    <w:rsid w:val="00620FD4"/>
    <w:rsid w:val="0062232C"/>
    <w:rsid w:val="00623BD2"/>
    <w:rsid w:val="00633180"/>
    <w:rsid w:val="0063348A"/>
    <w:rsid w:val="00633B55"/>
    <w:rsid w:val="00637FD9"/>
    <w:rsid w:val="00641B92"/>
    <w:rsid w:val="00644DC8"/>
    <w:rsid w:val="00647202"/>
    <w:rsid w:val="006479A1"/>
    <w:rsid w:val="006504A8"/>
    <w:rsid w:val="006541A9"/>
    <w:rsid w:val="006555F4"/>
    <w:rsid w:val="006562EE"/>
    <w:rsid w:val="006567FC"/>
    <w:rsid w:val="00660AA2"/>
    <w:rsid w:val="00663CAB"/>
    <w:rsid w:val="00671C06"/>
    <w:rsid w:val="006720CD"/>
    <w:rsid w:val="0067460B"/>
    <w:rsid w:val="0067771E"/>
    <w:rsid w:val="00677883"/>
    <w:rsid w:val="00685C02"/>
    <w:rsid w:val="006865A8"/>
    <w:rsid w:val="00690124"/>
    <w:rsid w:val="00691767"/>
    <w:rsid w:val="006923B0"/>
    <w:rsid w:val="00693C97"/>
    <w:rsid w:val="00695385"/>
    <w:rsid w:val="006953F4"/>
    <w:rsid w:val="006967F6"/>
    <w:rsid w:val="006A0AE3"/>
    <w:rsid w:val="006A0C7C"/>
    <w:rsid w:val="006A2B59"/>
    <w:rsid w:val="006A56B6"/>
    <w:rsid w:val="006A7A19"/>
    <w:rsid w:val="006B0D9E"/>
    <w:rsid w:val="006B22C9"/>
    <w:rsid w:val="006B28AB"/>
    <w:rsid w:val="006B3240"/>
    <w:rsid w:val="006B45AC"/>
    <w:rsid w:val="006B513C"/>
    <w:rsid w:val="006B7D8E"/>
    <w:rsid w:val="006C183A"/>
    <w:rsid w:val="006C790D"/>
    <w:rsid w:val="006D02AE"/>
    <w:rsid w:val="006D07A5"/>
    <w:rsid w:val="006D3E0D"/>
    <w:rsid w:val="006D61FD"/>
    <w:rsid w:val="006E1B54"/>
    <w:rsid w:val="006E1D87"/>
    <w:rsid w:val="006E6975"/>
    <w:rsid w:val="006F01BC"/>
    <w:rsid w:val="006F211B"/>
    <w:rsid w:val="006F2133"/>
    <w:rsid w:val="006F36F9"/>
    <w:rsid w:val="006F3CBD"/>
    <w:rsid w:val="006F48AB"/>
    <w:rsid w:val="00703706"/>
    <w:rsid w:val="00704658"/>
    <w:rsid w:val="00705F75"/>
    <w:rsid w:val="007101E7"/>
    <w:rsid w:val="00711719"/>
    <w:rsid w:val="00711BDA"/>
    <w:rsid w:val="007138A2"/>
    <w:rsid w:val="007146A8"/>
    <w:rsid w:val="00715F04"/>
    <w:rsid w:val="0071748B"/>
    <w:rsid w:val="0071768D"/>
    <w:rsid w:val="007176DD"/>
    <w:rsid w:val="00720393"/>
    <w:rsid w:val="00720949"/>
    <w:rsid w:val="00721FC1"/>
    <w:rsid w:val="00725509"/>
    <w:rsid w:val="00725CD6"/>
    <w:rsid w:val="007260BA"/>
    <w:rsid w:val="00727533"/>
    <w:rsid w:val="00731C7F"/>
    <w:rsid w:val="00732401"/>
    <w:rsid w:val="00735978"/>
    <w:rsid w:val="00737C31"/>
    <w:rsid w:val="007419C2"/>
    <w:rsid w:val="007419FF"/>
    <w:rsid w:val="00741B07"/>
    <w:rsid w:val="00741B76"/>
    <w:rsid w:val="00744A36"/>
    <w:rsid w:val="00745AFA"/>
    <w:rsid w:val="0075081C"/>
    <w:rsid w:val="00750D92"/>
    <w:rsid w:val="00750E3E"/>
    <w:rsid w:val="00750F6E"/>
    <w:rsid w:val="00752A9C"/>
    <w:rsid w:val="0075461E"/>
    <w:rsid w:val="00757A5A"/>
    <w:rsid w:val="00757E09"/>
    <w:rsid w:val="007601FA"/>
    <w:rsid w:val="007603F0"/>
    <w:rsid w:val="00760507"/>
    <w:rsid w:val="00761B36"/>
    <w:rsid w:val="00762859"/>
    <w:rsid w:val="00762C68"/>
    <w:rsid w:val="00763308"/>
    <w:rsid w:val="0076383D"/>
    <w:rsid w:val="0076423D"/>
    <w:rsid w:val="0076531F"/>
    <w:rsid w:val="00771332"/>
    <w:rsid w:val="00772BC4"/>
    <w:rsid w:val="00774CB2"/>
    <w:rsid w:val="00774ED5"/>
    <w:rsid w:val="00775135"/>
    <w:rsid w:val="00775199"/>
    <w:rsid w:val="00776466"/>
    <w:rsid w:val="00776E18"/>
    <w:rsid w:val="00777E9A"/>
    <w:rsid w:val="00782ADF"/>
    <w:rsid w:val="00783AF7"/>
    <w:rsid w:val="00784AEC"/>
    <w:rsid w:val="00786BE1"/>
    <w:rsid w:val="00787DA9"/>
    <w:rsid w:val="007906C7"/>
    <w:rsid w:val="00795052"/>
    <w:rsid w:val="0079678B"/>
    <w:rsid w:val="007A0A82"/>
    <w:rsid w:val="007A50E7"/>
    <w:rsid w:val="007A604F"/>
    <w:rsid w:val="007B1ACA"/>
    <w:rsid w:val="007B347D"/>
    <w:rsid w:val="007B6575"/>
    <w:rsid w:val="007D25FA"/>
    <w:rsid w:val="007D2E5A"/>
    <w:rsid w:val="007D33B2"/>
    <w:rsid w:val="007D4736"/>
    <w:rsid w:val="007D5551"/>
    <w:rsid w:val="007D5960"/>
    <w:rsid w:val="007D72DF"/>
    <w:rsid w:val="007D7FFC"/>
    <w:rsid w:val="007E00E3"/>
    <w:rsid w:val="007E10F6"/>
    <w:rsid w:val="007E3256"/>
    <w:rsid w:val="007E3FD4"/>
    <w:rsid w:val="007E5FBA"/>
    <w:rsid w:val="007E603A"/>
    <w:rsid w:val="007E7703"/>
    <w:rsid w:val="007F004F"/>
    <w:rsid w:val="007F09D5"/>
    <w:rsid w:val="007F0A84"/>
    <w:rsid w:val="007F346F"/>
    <w:rsid w:val="007F35AF"/>
    <w:rsid w:val="007F6835"/>
    <w:rsid w:val="00801C92"/>
    <w:rsid w:val="00801F5F"/>
    <w:rsid w:val="00803D36"/>
    <w:rsid w:val="00805CED"/>
    <w:rsid w:val="00806F36"/>
    <w:rsid w:val="00810F74"/>
    <w:rsid w:val="00812943"/>
    <w:rsid w:val="008154F7"/>
    <w:rsid w:val="00815FBE"/>
    <w:rsid w:val="00821E81"/>
    <w:rsid w:val="0082587F"/>
    <w:rsid w:val="00825D90"/>
    <w:rsid w:val="00826105"/>
    <w:rsid w:val="008269D4"/>
    <w:rsid w:val="00826F77"/>
    <w:rsid w:val="008275F0"/>
    <w:rsid w:val="008279CF"/>
    <w:rsid w:val="00827CAA"/>
    <w:rsid w:val="00834095"/>
    <w:rsid w:val="00834A6B"/>
    <w:rsid w:val="008376EB"/>
    <w:rsid w:val="008421B0"/>
    <w:rsid w:val="00844795"/>
    <w:rsid w:val="00845946"/>
    <w:rsid w:val="00847571"/>
    <w:rsid w:val="008507AA"/>
    <w:rsid w:val="00850994"/>
    <w:rsid w:val="008678EA"/>
    <w:rsid w:val="00870DFE"/>
    <w:rsid w:val="008726F5"/>
    <w:rsid w:val="00872D43"/>
    <w:rsid w:val="00877030"/>
    <w:rsid w:val="00877700"/>
    <w:rsid w:val="00884AD6"/>
    <w:rsid w:val="00885F81"/>
    <w:rsid w:val="008865FD"/>
    <w:rsid w:val="0089087C"/>
    <w:rsid w:val="0089106D"/>
    <w:rsid w:val="00891B92"/>
    <w:rsid w:val="00891BD0"/>
    <w:rsid w:val="00894E94"/>
    <w:rsid w:val="00897121"/>
    <w:rsid w:val="008A18D4"/>
    <w:rsid w:val="008A1A43"/>
    <w:rsid w:val="008A67A2"/>
    <w:rsid w:val="008B20E3"/>
    <w:rsid w:val="008B357D"/>
    <w:rsid w:val="008B52E6"/>
    <w:rsid w:val="008C0DBD"/>
    <w:rsid w:val="008C217D"/>
    <w:rsid w:val="008C2C68"/>
    <w:rsid w:val="008C61F9"/>
    <w:rsid w:val="008D01DF"/>
    <w:rsid w:val="008D07B7"/>
    <w:rsid w:val="008D136D"/>
    <w:rsid w:val="008D2A5F"/>
    <w:rsid w:val="008D4CE3"/>
    <w:rsid w:val="008D57D5"/>
    <w:rsid w:val="008D75B9"/>
    <w:rsid w:val="008D78BA"/>
    <w:rsid w:val="008E16BB"/>
    <w:rsid w:val="008E1A52"/>
    <w:rsid w:val="008E21BE"/>
    <w:rsid w:val="008E3DE7"/>
    <w:rsid w:val="008E4C23"/>
    <w:rsid w:val="008E4ED1"/>
    <w:rsid w:val="008E7D22"/>
    <w:rsid w:val="008F1D4C"/>
    <w:rsid w:val="008F24EE"/>
    <w:rsid w:val="008F264B"/>
    <w:rsid w:val="008F2F6B"/>
    <w:rsid w:val="008F3D8F"/>
    <w:rsid w:val="008F608C"/>
    <w:rsid w:val="008F6F85"/>
    <w:rsid w:val="008F7948"/>
    <w:rsid w:val="00900C5C"/>
    <w:rsid w:val="00901428"/>
    <w:rsid w:val="0090261B"/>
    <w:rsid w:val="00903192"/>
    <w:rsid w:val="00903FAA"/>
    <w:rsid w:val="00906EDA"/>
    <w:rsid w:val="009070BC"/>
    <w:rsid w:val="0091118B"/>
    <w:rsid w:val="009115B0"/>
    <w:rsid w:val="009123B0"/>
    <w:rsid w:val="00913526"/>
    <w:rsid w:val="00913F97"/>
    <w:rsid w:val="00917194"/>
    <w:rsid w:val="0092263E"/>
    <w:rsid w:val="00922C9C"/>
    <w:rsid w:val="009276C7"/>
    <w:rsid w:val="00934ECD"/>
    <w:rsid w:val="00935C17"/>
    <w:rsid w:val="00940708"/>
    <w:rsid w:val="00940B4C"/>
    <w:rsid w:val="00940C09"/>
    <w:rsid w:val="00940CBA"/>
    <w:rsid w:val="00944C88"/>
    <w:rsid w:val="00946A4B"/>
    <w:rsid w:val="009519ED"/>
    <w:rsid w:val="009531F8"/>
    <w:rsid w:val="00954AA5"/>
    <w:rsid w:val="0095522A"/>
    <w:rsid w:val="00955737"/>
    <w:rsid w:val="0096016F"/>
    <w:rsid w:val="00961510"/>
    <w:rsid w:val="009624AD"/>
    <w:rsid w:val="0096295B"/>
    <w:rsid w:val="00964347"/>
    <w:rsid w:val="00964E0F"/>
    <w:rsid w:val="009662E6"/>
    <w:rsid w:val="00966769"/>
    <w:rsid w:val="00970B93"/>
    <w:rsid w:val="00973DCF"/>
    <w:rsid w:val="009806F2"/>
    <w:rsid w:val="00984084"/>
    <w:rsid w:val="0098462C"/>
    <w:rsid w:val="00987E39"/>
    <w:rsid w:val="00991006"/>
    <w:rsid w:val="009A163F"/>
    <w:rsid w:val="009A2D4F"/>
    <w:rsid w:val="009A4A3B"/>
    <w:rsid w:val="009A67AE"/>
    <w:rsid w:val="009B2E83"/>
    <w:rsid w:val="009B324D"/>
    <w:rsid w:val="009C2DDE"/>
    <w:rsid w:val="009C6A4E"/>
    <w:rsid w:val="009D002D"/>
    <w:rsid w:val="009D330C"/>
    <w:rsid w:val="009D5AE0"/>
    <w:rsid w:val="009D7FE7"/>
    <w:rsid w:val="009E058F"/>
    <w:rsid w:val="009E1AE3"/>
    <w:rsid w:val="009E4341"/>
    <w:rsid w:val="009E44A2"/>
    <w:rsid w:val="009E4A88"/>
    <w:rsid w:val="009E6019"/>
    <w:rsid w:val="009F17F6"/>
    <w:rsid w:val="009F1B22"/>
    <w:rsid w:val="009F472F"/>
    <w:rsid w:val="009F4990"/>
    <w:rsid w:val="009F600B"/>
    <w:rsid w:val="009F6FEF"/>
    <w:rsid w:val="009F7E49"/>
    <w:rsid w:val="00A04339"/>
    <w:rsid w:val="00A04E51"/>
    <w:rsid w:val="00A06444"/>
    <w:rsid w:val="00A10B6F"/>
    <w:rsid w:val="00A11655"/>
    <w:rsid w:val="00A12DD6"/>
    <w:rsid w:val="00A130D1"/>
    <w:rsid w:val="00A1342F"/>
    <w:rsid w:val="00A13581"/>
    <w:rsid w:val="00A167C6"/>
    <w:rsid w:val="00A20FA9"/>
    <w:rsid w:val="00A21128"/>
    <w:rsid w:val="00A21A5E"/>
    <w:rsid w:val="00A2360C"/>
    <w:rsid w:val="00A23F11"/>
    <w:rsid w:val="00A24510"/>
    <w:rsid w:val="00A24A8B"/>
    <w:rsid w:val="00A26169"/>
    <w:rsid w:val="00A308F6"/>
    <w:rsid w:val="00A30FF8"/>
    <w:rsid w:val="00A313FF"/>
    <w:rsid w:val="00A32897"/>
    <w:rsid w:val="00A32DA6"/>
    <w:rsid w:val="00A37F95"/>
    <w:rsid w:val="00A4035E"/>
    <w:rsid w:val="00A4064E"/>
    <w:rsid w:val="00A463C4"/>
    <w:rsid w:val="00A51046"/>
    <w:rsid w:val="00A525CB"/>
    <w:rsid w:val="00A53739"/>
    <w:rsid w:val="00A542D5"/>
    <w:rsid w:val="00A553E6"/>
    <w:rsid w:val="00A564E9"/>
    <w:rsid w:val="00A56813"/>
    <w:rsid w:val="00A57858"/>
    <w:rsid w:val="00A60055"/>
    <w:rsid w:val="00A60E3D"/>
    <w:rsid w:val="00A60FE1"/>
    <w:rsid w:val="00A61DFA"/>
    <w:rsid w:val="00A67E01"/>
    <w:rsid w:val="00A67E40"/>
    <w:rsid w:val="00A67E91"/>
    <w:rsid w:val="00A711AF"/>
    <w:rsid w:val="00A73678"/>
    <w:rsid w:val="00A74AD7"/>
    <w:rsid w:val="00A7785D"/>
    <w:rsid w:val="00A80583"/>
    <w:rsid w:val="00A80D29"/>
    <w:rsid w:val="00A8209B"/>
    <w:rsid w:val="00A866BA"/>
    <w:rsid w:val="00A90F51"/>
    <w:rsid w:val="00A9467C"/>
    <w:rsid w:val="00A94C59"/>
    <w:rsid w:val="00A96DA1"/>
    <w:rsid w:val="00AA0D12"/>
    <w:rsid w:val="00AA1A9E"/>
    <w:rsid w:val="00AA3450"/>
    <w:rsid w:val="00AA7468"/>
    <w:rsid w:val="00AA7A08"/>
    <w:rsid w:val="00AA7D75"/>
    <w:rsid w:val="00AA7E72"/>
    <w:rsid w:val="00AB0190"/>
    <w:rsid w:val="00AB15D9"/>
    <w:rsid w:val="00AB1870"/>
    <w:rsid w:val="00AB1A40"/>
    <w:rsid w:val="00AB2846"/>
    <w:rsid w:val="00AB5D90"/>
    <w:rsid w:val="00AB60BD"/>
    <w:rsid w:val="00AB7256"/>
    <w:rsid w:val="00AC0ADB"/>
    <w:rsid w:val="00AC2791"/>
    <w:rsid w:val="00AC3F94"/>
    <w:rsid w:val="00AC48BB"/>
    <w:rsid w:val="00AC4D9E"/>
    <w:rsid w:val="00AC4E28"/>
    <w:rsid w:val="00AC53BB"/>
    <w:rsid w:val="00AC5D47"/>
    <w:rsid w:val="00AC7B56"/>
    <w:rsid w:val="00AD54B8"/>
    <w:rsid w:val="00AD5CF6"/>
    <w:rsid w:val="00AD66AD"/>
    <w:rsid w:val="00AE33F9"/>
    <w:rsid w:val="00AE63A0"/>
    <w:rsid w:val="00AE67FD"/>
    <w:rsid w:val="00AE6B62"/>
    <w:rsid w:val="00AE722F"/>
    <w:rsid w:val="00AF0E51"/>
    <w:rsid w:val="00AF5309"/>
    <w:rsid w:val="00AF5A35"/>
    <w:rsid w:val="00AF78A7"/>
    <w:rsid w:val="00B01E3E"/>
    <w:rsid w:val="00B029F9"/>
    <w:rsid w:val="00B03D83"/>
    <w:rsid w:val="00B0429F"/>
    <w:rsid w:val="00B058F2"/>
    <w:rsid w:val="00B05E84"/>
    <w:rsid w:val="00B072FA"/>
    <w:rsid w:val="00B074EF"/>
    <w:rsid w:val="00B07857"/>
    <w:rsid w:val="00B100B8"/>
    <w:rsid w:val="00B132F0"/>
    <w:rsid w:val="00B21E3E"/>
    <w:rsid w:val="00B22255"/>
    <w:rsid w:val="00B225AB"/>
    <w:rsid w:val="00B23673"/>
    <w:rsid w:val="00B24755"/>
    <w:rsid w:val="00B24C0A"/>
    <w:rsid w:val="00B3176F"/>
    <w:rsid w:val="00B33116"/>
    <w:rsid w:val="00B338D9"/>
    <w:rsid w:val="00B33A12"/>
    <w:rsid w:val="00B3707E"/>
    <w:rsid w:val="00B376DD"/>
    <w:rsid w:val="00B37CFA"/>
    <w:rsid w:val="00B40156"/>
    <w:rsid w:val="00B40461"/>
    <w:rsid w:val="00B40C63"/>
    <w:rsid w:val="00B40F3A"/>
    <w:rsid w:val="00B41E02"/>
    <w:rsid w:val="00B42FD4"/>
    <w:rsid w:val="00B4312F"/>
    <w:rsid w:val="00B46BE7"/>
    <w:rsid w:val="00B473D8"/>
    <w:rsid w:val="00B51013"/>
    <w:rsid w:val="00B53F99"/>
    <w:rsid w:val="00B54A30"/>
    <w:rsid w:val="00B54CED"/>
    <w:rsid w:val="00B611FF"/>
    <w:rsid w:val="00B62D58"/>
    <w:rsid w:val="00B648D5"/>
    <w:rsid w:val="00B64C76"/>
    <w:rsid w:val="00B6727F"/>
    <w:rsid w:val="00B7213A"/>
    <w:rsid w:val="00B7328C"/>
    <w:rsid w:val="00B73C3A"/>
    <w:rsid w:val="00B7516B"/>
    <w:rsid w:val="00B75C5F"/>
    <w:rsid w:val="00B77516"/>
    <w:rsid w:val="00B8228F"/>
    <w:rsid w:val="00B83B19"/>
    <w:rsid w:val="00B84BA6"/>
    <w:rsid w:val="00B90544"/>
    <w:rsid w:val="00B92EB6"/>
    <w:rsid w:val="00B95CA6"/>
    <w:rsid w:val="00B9711E"/>
    <w:rsid w:val="00BA260E"/>
    <w:rsid w:val="00BA2EB5"/>
    <w:rsid w:val="00BA58AF"/>
    <w:rsid w:val="00BA7C35"/>
    <w:rsid w:val="00BB17F2"/>
    <w:rsid w:val="00BB2DB5"/>
    <w:rsid w:val="00BB4CA1"/>
    <w:rsid w:val="00BB5911"/>
    <w:rsid w:val="00BB6B1F"/>
    <w:rsid w:val="00BB6B42"/>
    <w:rsid w:val="00BC3640"/>
    <w:rsid w:val="00BC3F36"/>
    <w:rsid w:val="00BC4840"/>
    <w:rsid w:val="00BC70B1"/>
    <w:rsid w:val="00BC7380"/>
    <w:rsid w:val="00BC74E9"/>
    <w:rsid w:val="00BC7B42"/>
    <w:rsid w:val="00BC7B8F"/>
    <w:rsid w:val="00BD2866"/>
    <w:rsid w:val="00BD3940"/>
    <w:rsid w:val="00BD3A94"/>
    <w:rsid w:val="00BD467E"/>
    <w:rsid w:val="00BD5414"/>
    <w:rsid w:val="00BD5E5E"/>
    <w:rsid w:val="00BD6785"/>
    <w:rsid w:val="00BE3532"/>
    <w:rsid w:val="00BE3A81"/>
    <w:rsid w:val="00BE5E6B"/>
    <w:rsid w:val="00BE666F"/>
    <w:rsid w:val="00BE7117"/>
    <w:rsid w:val="00BE7F26"/>
    <w:rsid w:val="00BF1373"/>
    <w:rsid w:val="00BF2293"/>
    <w:rsid w:val="00BF3E25"/>
    <w:rsid w:val="00BF5C88"/>
    <w:rsid w:val="00BF7A27"/>
    <w:rsid w:val="00BF7F1B"/>
    <w:rsid w:val="00C00D75"/>
    <w:rsid w:val="00C00F6F"/>
    <w:rsid w:val="00C01014"/>
    <w:rsid w:val="00C026CB"/>
    <w:rsid w:val="00C02D3C"/>
    <w:rsid w:val="00C0409A"/>
    <w:rsid w:val="00C050F0"/>
    <w:rsid w:val="00C058BB"/>
    <w:rsid w:val="00C062D2"/>
    <w:rsid w:val="00C07C48"/>
    <w:rsid w:val="00C15CBA"/>
    <w:rsid w:val="00C1617C"/>
    <w:rsid w:val="00C163C5"/>
    <w:rsid w:val="00C163E8"/>
    <w:rsid w:val="00C16C63"/>
    <w:rsid w:val="00C16CAA"/>
    <w:rsid w:val="00C216C8"/>
    <w:rsid w:val="00C21DA5"/>
    <w:rsid w:val="00C21E2D"/>
    <w:rsid w:val="00C22399"/>
    <w:rsid w:val="00C22B40"/>
    <w:rsid w:val="00C25B06"/>
    <w:rsid w:val="00C27298"/>
    <w:rsid w:val="00C31596"/>
    <w:rsid w:val="00C31B46"/>
    <w:rsid w:val="00C34707"/>
    <w:rsid w:val="00C4027C"/>
    <w:rsid w:val="00C407B5"/>
    <w:rsid w:val="00C43E75"/>
    <w:rsid w:val="00C46694"/>
    <w:rsid w:val="00C47B14"/>
    <w:rsid w:val="00C50608"/>
    <w:rsid w:val="00C50D7B"/>
    <w:rsid w:val="00C51666"/>
    <w:rsid w:val="00C5198B"/>
    <w:rsid w:val="00C56A5E"/>
    <w:rsid w:val="00C56B6F"/>
    <w:rsid w:val="00C579A1"/>
    <w:rsid w:val="00C63770"/>
    <w:rsid w:val="00C63D2A"/>
    <w:rsid w:val="00C63D33"/>
    <w:rsid w:val="00C6548F"/>
    <w:rsid w:val="00C6580D"/>
    <w:rsid w:val="00C6656E"/>
    <w:rsid w:val="00C676D9"/>
    <w:rsid w:val="00C719B2"/>
    <w:rsid w:val="00C71A74"/>
    <w:rsid w:val="00C7376B"/>
    <w:rsid w:val="00C7416C"/>
    <w:rsid w:val="00C74184"/>
    <w:rsid w:val="00C74908"/>
    <w:rsid w:val="00C75CB5"/>
    <w:rsid w:val="00C7608A"/>
    <w:rsid w:val="00C768D1"/>
    <w:rsid w:val="00C81A1F"/>
    <w:rsid w:val="00C82095"/>
    <w:rsid w:val="00C82AAE"/>
    <w:rsid w:val="00C831BD"/>
    <w:rsid w:val="00C8667A"/>
    <w:rsid w:val="00C87F27"/>
    <w:rsid w:val="00C91D90"/>
    <w:rsid w:val="00C91E03"/>
    <w:rsid w:val="00C9411F"/>
    <w:rsid w:val="00C9459F"/>
    <w:rsid w:val="00C9482F"/>
    <w:rsid w:val="00C94C62"/>
    <w:rsid w:val="00CA1654"/>
    <w:rsid w:val="00CA22B3"/>
    <w:rsid w:val="00CA3384"/>
    <w:rsid w:val="00CA585D"/>
    <w:rsid w:val="00CA5B18"/>
    <w:rsid w:val="00CB0DAE"/>
    <w:rsid w:val="00CB17BB"/>
    <w:rsid w:val="00CB2FB8"/>
    <w:rsid w:val="00CB3F3C"/>
    <w:rsid w:val="00CB3F6F"/>
    <w:rsid w:val="00CB4E12"/>
    <w:rsid w:val="00CB514A"/>
    <w:rsid w:val="00CB548D"/>
    <w:rsid w:val="00CB6BE9"/>
    <w:rsid w:val="00CB70FB"/>
    <w:rsid w:val="00CB7D5A"/>
    <w:rsid w:val="00CC0983"/>
    <w:rsid w:val="00CC0D26"/>
    <w:rsid w:val="00CC62F9"/>
    <w:rsid w:val="00CC6C06"/>
    <w:rsid w:val="00CC7394"/>
    <w:rsid w:val="00CD0A0B"/>
    <w:rsid w:val="00CD0FC9"/>
    <w:rsid w:val="00CD2E5E"/>
    <w:rsid w:val="00CD595C"/>
    <w:rsid w:val="00CD62E6"/>
    <w:rsid w:val="00CD7DC0"/>
    <w:rsid w:val="00CE19A5"/>
    <w:rsid w:val="00CE2A2D"/>
    <w:rsid w:val="00CE3DA9"/>
    <w:rsid w:val="00CE4A8B"/>
    <w:rsid w:val="00CE5706"/>
    <w:rsid w:val="00CE69F7"/>
    <w:rsid w:val="00CF2024"/>
    <w:rsid w:val="00CF52F9"/>
    <w:rsid w:val="00CF5C56"/>
    <w:rsid w:val="00CF5D62"/>
    <w:rsid w:val="00D01850"/>
    <w:rsid w:val="00D02E77"/>
    <w:rsid w:val="00D034EE"/>
    <w:rsid w:val="00D04BFA"/>
    <w:rsid w:val="00D113CE"/>
    <w:rsid w:val="00D12DB9"/>
    <w:rsid w:val="00D1401C"/>
    <w:rsid w:val="00D15151"/>
    <w:rsid w:val="00D15642"/>
    <w:rsid w:val="00D16F4C"/>
    <w:rsid w:val="00D17471"/>
    <w:rsid w:val="00D20E66"/>
    <w:rsid w:val="00D217E1"/>
    <w:rsid w:val="00D22DD6"/>
    <w:rsid w:val="00D23A32"/>
    <w:rsid w:val="00D31A2D"/>
    <w:rsid w:val="00D358B8"/>
    <w:rsid w:val="00D3750E"/>
    <w:rsid w:val="00D40365"/>
    <w:rsid w:val="00D40B07"/>
    <w:rsid w:val="00D42D24"/>
    <w:rsid w:val="00D446AB"/>
    <w:rsid w:val="00D5451B"/>
    <w:rsid w:val="00D55234"/>
    <w:rsid w:val="00D573EC"/>
    <w:rsid w:val="00D57A1C"/>
    <w:rsid w:val="00D64A5C"/>
    <w:rsid w:val="00D66134"/>
    <w:rsid w:val="00D6624F"/>
    <w:rsid w:val="00D7102A"/>
    <w:rsid w:val="00D730B5"/>
    <w:rsid w:val="00D73F5C"/>
    <w:rsid w:val="00D75531"/>
    <w:rsid w:val="00D773C3"/>
    <w:rsid w:val="00D8163D"/>
    <w:rsid w:val="00D8294F"/>
    <w:rsid w:val="00D832BC"/>
    <w:rsid w:val="00D846B1"/>
    <w:rsid w:val="00D84E98"/>
    <w:rsid w:val="00D84EEC"/>
    <w:rsid w:val="00D868A4"/>
    <w:rsid w:val="00D86902"/>
    <w:rsid w:val="00D91CA7"/>
    <w:rsid w:val="00D92FB2"/>
    <w:rsid w:val="00D93168"/>
    <w:rsid w:val="00D96635"/>
    <w:rsid w:val="00D96C1E"/>
    <w:rsid w:val="00DA0580"/>
    <w:rsid w:val="00DA20A7"/>
    <w:rsid w:val="00DA35E3"/>
    <w:rsid w:val="00DA49FD"/>
    <w:rsid w:val="00DA5BA6"/>
    <w:rsid w:val="00DB26DF"/>
    <w:rsid w:val="00DB4748"/>
    <w:rsid w:val="00DC1324"/>
    <w:rsid w:val="00DC5037"/>
    <w:rsid w:val="00DC5E84"/>
    <w:rsid w:val="00DD0198"/>
    <w:rsid w:val="00DD05DF"/>
    <w:rsid w:val="00DD20F8"/>
    <w:rsid w:val="00DD2C9A"/>
    <w:rsid w:val="00DD6DB6"/>
    <w:rsid w:val="00DE046D"/>
    <w:rsid w:val="00DE1630"/>
    <w:rsid w:val="00DE68C8"/>
    <w:rsid w:val="00DE7383"/>
    <w:rsid w:val="00DE77EB"/>
    <w:rsid w:val="00DF2C11"/>
    <w:rsid w:val="00DF3392"/>
    <w:rsid w:val="00E00B37"/>
    <w:rsid w:val="00E01BAC"/>
    <w:rsid w:val="00E05955"/>
    <w:rsid w:val="00E06F1C"/>
    <w:rsid w:val="00E06F70"/>
    <w:rsid w:val="00E10CDF"/>
    <w:rsid w:val="00E11133"/>
    <w:rsid w:val="00E11196"/>
    <w:rsid w:val="00E12D68"/>
    <w:rsid w:val="00E15D94"/>
    <w:rsid w:val="00E15F53"/>
    <w:rsid w:val="00E16BB2"/>
    <w:rsid w:val="00E20208"/>
    <w:rsid w:val="00E21223"/>
    <w:rsid w:val="00E2246A"/>
    <w:rsid w:val="00E241F7"/>
    <w:rsid w:val="00E24583"/>
    <w:rsid w:val="00E24ACC"/>
    <w:rsid w:val="00E252F2"/>
    <w:rsid w:val="00E25A4F"/>
    <w:rsid w:val="00E27511"/>
    <w:rsid w:val="00E27B78"/>
    <w:rsid w:val="00E313B2"/>
    <w:rsid w:val="00E337E5"/>
    <w:rsid w:val="00E35CB8"/>
    <w:rsid w:val="00E370A3"/>
    <w:rsid w:val="00E40B8B"/>
    <w:rsid w:val="00E41097"/>
    <w:rsid w:val="00E42BA6"/>
    <w:rsid w:val="00E42ED0"/>
    <w:rsid w:val="00E439B8"/>
    <w:rsid w:val="00E43FA8"/>
    <w:rsid w:val="00E445B0"/>
    <w:rsid w:val="00E44D12"/>
    <w:rsid w:val="00E4525F"/>
    <w:rsid w:val="00E45E12"/>
    <w:rsid w:val="00E45EFF"/>
    <w:rsid w:val="00E46140"/>
    <w:rsid w:val="00E467BD"/>
    <w:rsid w:val="00E501B9"/>
    <w:rsid w:val="00E5095E"/>
    <w:rsid w:val="00E60268"/>
    <w:rsid w:val="00E6477B"/>
    <w:rsid w:val="00E65050"/>
    <w:rsid w:val="00E71A2F"/>
    <w:rsid w:val="00E72178"/>
    <w:rsid w:val="00E73C99"/>
    <w:rsid w:val="00E757C0"/>
    <w:rsid w:val="00E76B8F"/>
    <w:rsid w:val="00E7740B"/>
    <w:rsid w:val="00E828CC"/>
    <w:rsid w:val="00E86CC3"/>
    <w:rsid w:val="00E87370"/>
    <w:rsid w:val="00E90F6E"/>
    <w:rsid w:val="00E934B0"/>
    <w:rsid w:val="00E9558B"/>
    <w:rsid w:val="00E955EE"/>
    <w:rsid w:val="00E95A07"/>
    <w:rsid w:val="00E95DB3"/>
    <w:rsid w:val="00E95FE8"/>
    <w:rsid w:val="00E977EA"/>
    <w:rsid w:val="00EA1C8C"/>
    <w:rsid w:val="00EA2659"/>
    <w:rsid w:val="00EA3929"/>
    <w:rsid w:val="00EA6D09"/>
    <w:rsid w:val="00EA6D72"/>
    <w:rsid w:val="00EB5471"/>
    <w:rsid w:val="00EB6E79"/>
    <w:rsid w:val="00EB71A3"/>
    <w:rsid w:val="00EC1B10"/>
    <w:rsid w:val="00EC26F5"/>
    <w:rsid w:val="00EC3423"/>
    <w:rsid w:val="00EC3E80"/>
    <w:rsid w:val="00EC4D6E"/>
    <w:rsid w:val="00EC624E"/>
    <w:rsid w:val="00EC63D0"/>
    <w:rsid w:val="00ED0543"/>
    <w:rsid w:val="00ED1F96"/>
    <w:rsid w:val="00ED4218"/>
    <w:rsid w:val="00ED5521"/>
    <w:rsid w:val="00ED69DB"/>
    <w:rsid w:val="00EE1C93"/>
    <w:rsid w:val="00EE2BD9"/>
    <w:rsid w:val="00EE30F5"/>
    <w:rsid w:val="00EE3DB7"/>
    <w:rsid w:val="00EE6E70"/>
    <w:rsid w:val="00EF12F7"/>
    <w:rsid w:val="00EF2F56"/>
    <w:rsid w:val="00EF4AB9"/>
    <w:rsid w:val="00EF4D19"/>
    <w:rsid w:val="00EF6A1B"/>
    <w:rsid w:val="00F009F7"/>
    <w:rsid w:val="00F016AA"/>
    <w:rsid w:val="00F022F0"/>
    <w:rsid w:val="00F03615"/>
    <w:rsid w:val="00F04632"/>
    <w:rsid w:val="00F102E0"/>
    <w:rsid w:val="00F113D2"/>
    <w:rsid w:val="00F119BE"/>
    <w:rsid w:val="00F12C9F"/>
    <w:rsid w:val="00F13A96"/>
    <w:rsid w:val="00F14C08"/>
    <w:rsid w:val="00F15BCC"/>
    <w:rsid w:val="00F161BB"/>
    <w:rsid w:val="00F16A56"/>
    <w:rsid w:val="00F176C9"/>
    <w:rsid w:val="00F2289B"/>
    <w:rsid w:val="00F25240"/>
    <w:rsid w:val="00F27480"/>
    <w:rsid w:val="00F303D6"/>
    <w:rsid w:val="00F30710"/>
    <w:rsid w:val="00F32502"/>
    <w:rsid w:val="00F34845"/>
    <w:rsid w:val="00F35CD3"/>
    <w:rsid w:val="00F37233"/>
    <w:rsid w:val="00F402EF"/>
    <w:rsid w:val="00F42FBF"/>
    <w:rsid w:val="00F441D4"/>
    <w:rsid w:val="00F44B0E"/>
    <w:rsid w:val="00F45BBF"/>
    <w:rsid w:val="00F47524"/>
    <w:rsid w:val="00F50757"/>
    <w:rsid w:val="00F50D5C"/>
    <w:rsid w:val="00F55351"/>
    <w:rsid w:val="00F5549A"/>
    <w:rsid w:val="00F575F1"/>
    <w:rsid w:val="00F6015A"/>
    <w:rsid w:val="00F617AB"/>
    <w:rsid w:val="00F6278C"/>
    <w:rsid w:val="00F63A1A"/>
    <w:rsid w:val="00F65369"/>
    <w:rsid w:val="00F66C55"/>
    <w:rsid w:val="00F66D23"/>
    <w:rsid w:val="00F6751B"/>
    <w:rsid w:val="00F72693"/>
    <w:rsid w:val="00F75B8E"/>
    <w:rsid w:val="00F76705"/>
    <w:rsid w:val="00F769DD"/>
    <w:rsid w:val="00F8012D"/>
    <w:rsid w:val="00F80E3B"/>
    <w:rsid w:val="00F82861"/>
    <w:rsid w:val="00F83AD3"/>
    <w:rsid w:val="00F84D9B"/>
    <w:rsid w:val="00F86CF5"/>
    <w:rsid w:val="00F91702"/>
    <w:rsid w:val="00F91B41"/>
    <w:rsid w:val="00F91EEB"/>
    <w:rsid w:val="00F9524B"/>
    <w:rsid w:val="00F95D13"/>
    <w:rsid w:val="00F96ED1"/>
    <w:rsid w:val="00FA12F4"/>
    <w:rsid w:val="00FA1DDE"/>
    <w:rsid w:val="00FA238A"/>
    <w:rsid w:val="00FA6043"/>
    <w:rsid w:val="00FA6288"/>
    <w:rsid w:val="00FA64B3"/>
    <w:rsid w:val="00FA7454"/>
    <w:rsid w:val="00FA7CC9"/>
    <w:rsid w:val="00FB583A"/>
    <w:rsid w:val="00FB5E4E"/>
    <w:rsid w:val="00FB61FA"/>
    <w:rsid w:val="00FC03F5"/>
    <w:rsid w:val="00FC077E"/>
    <w:rsid w:val="00FC1073"/>
    <w:rsid w:val="00FC42AC"/>
    <w:rsid w:val="00FC6350"/>
    <w:rsid w:val="00FC79F2"/>
    <w:rsid w:val="00FD098A"/>
    <w:rsid w:val="00FD1DA2"/>
    <w:rsid w:val="00FD28C4"/>
    <w:rsid w:val="00FD2E61"/>
    <w:rsid w:val="00FD527C"/>
    <w:rsid w:val="00FD5E6D"/>
    <w:rsid w:val="00FD787A"/>
    <w:rsid w:val="00FE0CD6"/>
    <w:rsid w:val="00FE2B4E"/>
    <w:rsid w:val="00FE46CB"/>
    <w:rsid w:val="00FE68C6"/>
    <w:rsid w:val="00FF07A0"/>
    <w:rsid w:val="00FF0FD6"/>
    <w:rsid w:val="00FF1F9F"/>
    <w:rsid w:val="00FF2D03"/>
    <w:rsid w:val="00FF3794"/>
    <w:rsid w:val="00FF46F2"/>
    <w:rsid w:val="00FF534E"/>
    <w:rsid w:val="00FF62DF"/>
    <w:rsid w:val="00FF697E"/>
    <w:rsid w:val="760AE046"/>
  </w:rsids>
  <m:mathPr>
    <m:mathFont m:val="Cambria Math"/>
    <m:brkBin m:val="before"/>
    <m:brkBinSub m:val="--"/>
    <m:smallFrac m:val="0"/>
    <m:dispDef/>
    <m:lMargin m:val="0"/>
    <m:rMargin m:val="0"/>
    <m:defJc m:val="centerGroup"/>
    <m:wrapIndent m:val="1440"/>
    <m:intLim m:val="subSup"/>
    <m:naryLim m:val="undOvr"/>
  </m:mathPr>
  <w:themeFontLang w:val="it-IT" w:eastAsi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353B87"/>
  <w15:docId w15:val="{C4E951BE-CAE8-4F0B-99D5-7F4CB8B12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qFormat="1"/>
    <w:lsdException w:name="macro" w:semiHidden="1" w:unhideWhenUsed="1"/>
    <w:lsdException w:name="toa heading" w:semiHidden="1" w:unhideWhenUsed="1" w:qFormat="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val="0"/>
      <w:spacing w:after="160" w:line="259" w:lineRule="auto"/>
    </w:pPr>
  </w:style>
  <w:style w:type="paragraph" w:styleId="Titre1">
    <w:name w:val="heading 1"/>
    <w:basedOn w:val="Normal"/>
    <w:link w:val="Titre1Car"/>
    <w:uiPriority w:val="9"/>
    <w:qFormat/>
    <w:rsid w:val="00802CF7"/>
    <w:pPr>
      <w:keepNext/>
      <w:suppressAutoHyphens/>
      <w:spacing w:before="240" w:after="60" w:line="276" w:lineRule="auto"/>
      <w:outlineLvl w:val="0"/>
    </w:pPr>
    <w:rPr>
      <w:rFonts w:ascii="Cambria" w:eastAsia="Times New Roman" w:hAnsi="Cambria" w:cs="Times New Roman"/>
      <w:b/>
      <w:bCs/>
      <w:kern w:val="2"/>
      <w:sz w:val="32"/>
      <w:szCs w:val="32"/>
      <w:lang w:val="it-IT" w:eastAsia="ar-SA"/>
    </w:rPr>
  </w:style>
  <w:style w:type="paragraph" w:styleId="Titre2">
    <w:name w:val="heading 2"/>
    <w:basedOn w:val="Normal"/>
    <w:link w:val="Titre2Car"/>
    <w:uiPriority w:val="9"/>
    <w:qFormat/>
    <w:rsid w:val="00802CF7"/>
    <w:pPr>
      <w:keepNext/>
      <w:numPr>
        <w:ilvl w:val="1"/>
        <w:numId w:val="1"/>
      </w:numPr>
      <w:suppressAutoHyphens/>
      <w:spacing w:before="240" w:after="60" w:line="276" w:lineRule="auto"/>
      <w:outlineLvl w:val="1"/>
    </w:pPr>
    <w:rPr>
      <w:rFonts w:ascii="Cambria" w:eastAsia="Times New Roman" w:hAnsi="Cambria" w:cs="Times New Roman"/>
      <w:b/>
      <w:bCs/>
      <w:i/>
      <w:iCs/>
      <w:sz w:val="28"/>
      <w:szCs w:val="28"/>
      <w:lang w:val="it-IT" w:eastAsia="ar-SA"/>
    </w:rPr>
  </w:style>
  <w:style w:type="paragraph" w:styleId="Titre3">
    <w:name w:val="heading 3"/>
    <w:basedOn w:val="Normal"/>
    <w:next w:val="Normal"/>
    <w:link w:val="Titre3Car"/>
    <w:uiPriority w:val="9"/>
    <w:unhideWhenUsed/>
    <w:qFormat/>
    <w:rsid w:val="0076423D"/>
    <w:pPr>
      <w:keepNext/>
      <w:keepLines/>
      <w:tabs>
        <w:tab w:val="num" w:pos="0"/>
      </w:tabs>
      <w:suppressAutoHyphens/>
      <w:spacing w:before="40" w:after="0" w:line="240" w:lineRule="auto"/>
      <w:ind w:left="720" w:hanging="720"/>
      <w:jc w:val="both"/>
      <w:outlineLvl w:val="2"/>
    </w:pPr>
    <w:rPr>
      <w:rFonts w:asciiTheme="majorHAnsi" w:eastAsiaTheme="majorEastAsia" w:hAnsiTheme="majorHAnsi" w:cstheme="majorBidi"/>
      <w:color w:val="1F3763" w:themeColor="accent1" w:themeShade="7F"/>
      <w:sz w:val="24"/>
      <w:szCs w:val="24"/>
      <w:lang w:val="de-DE"/>
    </w:rPr>
  </w:style>
  <w:style w:type="paragraph" w:styleId="Titre4">
    <w:name w:val="heading 4"/>
    <w:basedOn w:val="Normal"/>
    <w:next w:val="Normal"/>
    <w:link w:val="Titre4Car"/>
    <w:uiPriority w:val="9"/>
    <w:semiHidden/>
    <w:unhideWhenUsed/>
    <w:qFormat/>
    <w:rsid w:val="007C51F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unhideWhenUsed/>
    <w:qFormat/>
    <w:rsid w:val="007B62C0"/>
    <w:pPr>
      <w:keepNext/>
      <w:keepLines/>
      <w:spacing w:before="40" w:after="0" w:line="276" w:lineRule="auto"/>
      <w:outlineLvl w:val="4"/>
    </w:pPr>
    <w:rPr>
      <w:rFonts w:asciiTheme="majorHAnsi" w:eastAsiaTheme="majorEastAsia" w:hAnsiTheme="majorHAnsi" w:cstheme="majorBidi"/>
      <w:color w:val="2F5496" w:themeColor="accent1" w:themeShade="BF"/>
      <w:lang w:val="it-IT"/>
    </w:rPr>
  </w:style>
  <w:style w:type="paragraph" w:styleId="Titre6">
    <w:name w:val="heading 6"/>
    <w:basedOn w:val="Normal"/>
    <w:next w:val="Normal"/>
    <w:link w:val="Titre6Car"/>
    <w:uiPriority w:val="9"/>
    <w:semiHidden/>
    <w:unhideWhenUsed/>
    <w:qFormat/>
    <w:rsid w:val="0076423D"/>
    <w:pPr>
      <w:keepNext/>
      <w:keepLines/>
      <w:tabs>
        <w:tab w:val="num" w:pos="0"/>
      </w:tabs>
      <w:suppressAutoHyphens/>
      <w:spacing w:before="40" w:after="0" w:line="240" w:lineRule="auto"/>
      <w:ind w:left="1152" w:hanging="1152"/>
      <w:jc w:val="both"/>
      <w:outlineLvl w:val="5"/>
    </w:pPr>
    <w:rPr>
      <w:rFonts w:asciiTheme="majorHAnsi" w:eastAsiaTheme="majorEastAsia" w:hAnsiTheme="majorHAnsi" w:cstheme="majorBidi"/>
      <w:color w:val="1F3763" w:themeColor="accent1" w:themeShade="7F"/>
      <w:lang w:val="de-DE"/>
    </w:rPr>
  </w:style>
  <w:style w:type="paragraph" w:styleId="Titre7">
    <w:name w:val="heading 7"/>
    <w:basedOn w:val="Normal"/>
    <w:next w:val="Normal"/>
    <w:link w:val="Titre7Car"/>
    <w:uiPriority w:val="9"/>
    <w:semiHidden/>
    <w:unhideWhenUsed/>
    <w:qFormat/>
    <w:rsid w:val="0076423D"/>
    <w:pPr>
      <w:keepNext/>
      <w:keepLines/>
      <w:tabs>
        <w:tab w:val="num" w:pos="0"/>
      </w:tabs>
      <w:suppressAutoHyphens/>
      <w:spacing w:before="40" w:after="0" w:line="240" w:lineRule="auto"/>
      <w:ind w:left="1296" w:hanging="1296"/>
      <w:jc w:val="both"/>
      <w:outlineLvl w:val="6"/>
    </w:pPr>
    <w:rPr>
      <w:rFonts w:asciiTheme="majorHAnsi" w:eastAsiaTheme="majorEastAsia" w:hAnsiTheme="majorHAnsi" w:cstheme="majorBidi"/>
      <w:i/>
      <w:iCs/>
      <w:color w:val="1F3763" w:themeColor="accent1" w:themeShade="7F"/>
      <w:lang w:val="de-DE"/>
    </w:rPr>
  </w:style>
  <w:style w:type="paragraph" w:styleId="Titre8">
    <w:name w:val="heading 8"/>
    <w:basedOn w:val="Normal"/>
    <w:next w:val="Normal"/>
    <w:link w:val="Titre8Car"/>
    <w:uiPriority w:val="9"/>
    <w:semiHidden/>
    <w:unhideWhenUsed/>
    <w:qFormat/>
    <w:rsid w:val="0076423D"/>
    <w:pPr>
      <w:keepNext/>
      <w:keepLines/>
      <w:tabs>
        <w:tab w:val="num" w:pos="0"/>
      </w:tabs>
      <w:suppressAutoHyphens/>
      <w:spacing w:before="40" w:after="0" w:line="240" w:lineRule="auto"/>
      <w:ind w:left="1440" w:hanging="1440"/>
      <w:jc w:val="both"/>
      <w:outlineLvl w:val="7"/>
    </w:pPr>
    <w:rPr>
      <w:rFonts w:asciiTheme="majorHAnsi" w:eastAsiaTheme="majorEastAsia" w:hAnsiTheme="majorHAnsi" w:cstheme="majorBidi"/>
      <w:color w:val="272727" w:themeColor="text1" w:themeTint="D8"/>
      <w:sz w:val="21"/>
      <w:szCs w:val="21"/>
      <w:lang w:val="de-DE"/>
    </w:rPr>
  </w:style>
  <w:style w:type="paragraph" w:styleId="Titre9">
    <w:name w:val="heading 9"/>
    <w:basedOn w:val="Normal"/>
    <w:next w:val="Normal"/>
    <w:link w:val="Titre9Car"/>
    <w:uiPriority w:val="9"/>
    <w:semiHidden/>
    <w:unhideWhenUsed/>
    <w:qFormat/>
    <w:rsid w:val="0076423D"/>
    <w:pPr>
      <w:keepNext/>
      <w:keepLines/>
      <w:tabs>
        <w:tab w:val="num" w:pos="0"/>
      </w:tabs>
      <w:suppressAutoHyphens/>
      <w:spacing w:before="40" w:after="0" w:line="240" w:lineRule="auto"/>
      <w:ind w:left="1584" w:hanging="1584"/>
      <w:jc w:val="both"/>
      <w:outlineLvl w:val="8"/>
    </w:pPr>
    <w:rPr>
      <w:rFonts w:asciiTheme="majorHAnsi" w:eastAsiaTheme="majorEastAsia" w:hAnsiTheme="majorHAnsi" w:cstheme="majorBidi"/>
      <w:i/>
      <w:iCs/>
      <w:color w:val="272727" w:themeColor="text1" w:themeTint="D8"/>
      <w:sz w:val="21"/>
      <w:szCs w:val="21"/>
      <w:lang w:val="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802CF7"/>
    <w:rPr>
      <w:rFonts w:ascii="Cambria" w:eastAsia="Times New Roman" w:hAnsi="Cambria" w:cs="Times New Roman"/>
      <w:b/>
      <w:bCs/>
      <w:kern w:val="2"/>
      <w:sz w:val="32"/>
      <w:szCs w:val="32"/>
      <w:lang w:val="it-IT" w:eastAsia="ar-SA"/>
    </w:rPr>
  </w:style>
  <w:style w:type="character" w:customStyle="1" w:styleId="Titre2Car">
    <w:name w:val="Titre 2 Car"/>
    <w:basedOn w:val="Policepardfaut"/>
    <w:link w:val="Titre2"/>
    <w:uiPriority w:val="9"/>
    <w:qFormat/>
    <w:rsid w:val="00802CF7"/>
    <w:rPr>
      <w:rFonts w:ascii="Cambria" w:eastAsia="Times New Roman" w:hAnsi="Cambria" w:cs="Times New Roman"/>
      <w:b/>
      <w:bCs/>
      <w:i/>
      <w:iCs/>
      <w:sz w:val="28"/>
      <w:szCs w:val="28"/>
      <w:lang w:val="it-IT" w:eastAsia="ar-SA"/>
    </w:rPr>
  </w:style>
  <w:style w:type="character" w:customStyle="1" w:styleId="Titre3Car">
    <w:name w:val="Titre 3 Car"/>
    <w:basedOn w:val="Policepardfaut"/>
    <w:link w:val="Titre3"/>
    <w:uiPriority w:val="9"/>
    <w:qFormat/>
    <w:rsid w:val="0076423D"/>
    <w:rPr>
      <w:rFonts w:asciiTheme="majorHAnsi" w:eastAsiaTheme="majorEastAsia" w:hAnsiTheme="majorHAnsi" w:cstheme="majorBidi"/>
      <w:color w:val="1F3763" w:themeColor="accent1" w:themeShade="7F"/>
      <w:sz w:val="24"/>
      <w:szCs w:val="24"/>
      <w:lang w:val="de-DE"/>
    </w:rPr>
  </w:style>
  <w:style w:type="character" w:customStyle="1" w:styleId="Titre4Car">
    <w:name w:val="Titre 4 Car"/>
    <w:basedOn w:val="Policepardfaut"/>
    <w:link w:val="Titre4"/>
    <w:uiPriority w:val="9"/>
    <w:semiHidden/>
    <w:qFormat/>
    <w:rsid w:val="007C51FA"/>
    <w:rPr>
      <w:rFonts w:asciiTheme="majorHAnsi" w:eastAsiaTheme="majorEastAsia" w:hAnsiTheme="majorHAnsi" w:cstheme="majorBidi"/>
      <w:i/>
      <w:iCs/>
      <w:color w:val="2F5496" w:themeColor="accent1" w:themeShade="BF"/>
    </w:rPr>
  </w:style>
  <w:style w:type="character" w:customStyle="1" w:styleId="Titre5Car">
    <w:name w:val="Titre 5 Car"/>
    <w:basedOn w:val="Policepardfaut"/>
    <w:link w:val="Titre5"/>
    <w:uiPriority w:val="9"/>
    <w:qFormat/>
    <w:rsid w:val="007B62C0"/>
    <w:rPr>
      <w:rFonts w:asciiTheme="majorHAnsi" w:eastAsiaTheme="majorEastAsia" w:hAnsiTheme="majorHAnsi" w:cstheme="majorBidi"/>
      <w:color w:val="2F5496" w:themeColor="accent1" w:themeShade="BF"/>
      <w:lang w:val="it-IT"/>
    </w:rPr>
  </w:style>
  <w:style w:type="character" w:customStyle="1" w:styleId="Titre6Car">
    <w:name w:val="Titre 6 Car"/>
    <w:basedOn w:val="Policepardfaut"/>
    <w:link w:val="Titre6"/>
    <w:uiPriority w:val="9"/>
    <w:semiHidden/>
    <w:qFormat/>
    <w:rsid w:val="0076423D"/>
    <w:rPr>
      <w:rFonts w:asciiTheme="majorHAnsi" w:eastAsiaTheme="majorEastAsia" w:hAnsiTheme="majorHAnsi" w:cstheme="majorBidi"/>
      <w:color w:val="1F3763" w:themeColor="accent1" w:themeShade="7F"/>
      <w:lang w:val="de-DE"/>
    </w:rPr>
  </w:style>
  <w:style w:type="character" w:customStyle="1" w:styleId="Titre7Car">
    <w:name w:val="Titre 7 Car"/>
    <w:basedOn w:val="Policepardfaut"/>
    <w:link w:val="Titre7"/>
    <w:uiPriority w:val="9"/>
    <w:semiHidden/>
    <w:qFormat/>
    <w:rsid w:val="0076423D"/>
    <w:rPr>
      <w:rFonts w:asciiTheme="majorHAnsi" w:eastAsiaTheme="majorEastAsia" w:hAnsiTheme="majorHAnsi" w:cstheme="majorBidi"/>
      <w:i/>
      <w:iCs/>
      <w:color w:val="1F3763" w:themeColor="accent1" w:themeShade="7F"/>
      <w:lang w:val="de-DE"/>
    </w:rPr>
  </w:style>
  <w:style w:type="character" w:customStyle="1" w:styleId="Titre8Car">
    <w:name w:val="Titre 8 Car"/>
    <w:basedOn w:val="Policepardfaut"/>
    <w:link w:val="Titre8"/>
    <w:uiPriority w:val="9"/>
    <w:semiHidden/>
    <w:qFormat/>
    <w:rsid w:val="0076423D"/>
    <w:rPr>
      <w:rFonts w:asciiTheme="majorHAnsi" w:eastAsiaTheme="majorEastAsia" w:hAnsiTheme="majorHAnsi" w:cstheme="majorBidi"/>
      <w:color w:val="272727" w:themeColor="text1" w:themeTint="D8"/>
      <w:sz w:val="21"/>
      <w:szCs w:val="21"/>
      <w:lang w:val="de-DE"/>
    </w:rPr>
  </w:style>
  <w:style w:type="character" w:customStyle="1" w:styleId="Titre9Car">
    <w:name w:val="Titre 9 Car"/>
    <w:basedOn w:val="Policepardfaut"/>
    <w:link w:val="Titre9"/>
    <w:uiPriority w:val="9"/>
    <w:semiHidden/>
    <w:qFormat/>
    <w:rsid w:val="0076423D"/>
    <w:rPr>
      <w:rFonts w:asciiTheme="majorHAnsi" w:eastAsiaTheme="majorEastAsia" w:hAnsiTheme="majorHAnsi" w:cstheme="majorBidi"/>
      <w:i/>
      <w:iCs/>
      <w:color w:val="272727" w:themeColor="text1" w:themeTint="D8"/>
      <w:sz w:val="21"/>
      <w:szCs w:val="21"/>
      <w:lang w:val="de-DE"/>
    </w:rPr>
  </w:style>
  <w:style w:type="character" w:customStyle="1" w:styleId="NotedebasdepageCar">
    <w:name w:val="Note de bas de page Car"/>
    <w:link w:val="Notedebasdepage"/>
    <w:uiPriority w:val="99"/>
    <w:qFormat/>
    <w:rsid w:val="00802CF7"/>
    <w:rPr>
      <w:rFonts w:cs="Calibri"/>
      <w:lang w:eastAsia="ar-SA"/>
    </w:rPr>
  </w:style>
  <w:style w:type="paragraph" w:styleId="Notedebasdepage">
    <w:name w:val="footnote text"/>
    <w:basedOn w:val="Normal"/>
    <w:link w:val="NotedebasdepageCar"/>
    <w:uiPriority w:val="99"/>
    <w:qFormat/>
    <w:rsid w:val="00802CF7"/>
    <w:pPr>
      <w:suppressAutoHyphens/>
      <w:spacing w:after="200" w:line="276" w:lineRule="auto"/>
    </w:pPr>
    <w:rPr>
      <w:rFonts w:cs="Calibri"/>
      <w:lang w:eastAsia="ar-SA"/>
    </w:rPr>
  </w:style>
  <w:style w:type="character" w:customStyle="1" w:styleId="TestonotaapidipaginaCarattere1">
    <w:name w:val="Testo nota a piè di pagina Carattere1"/>
    <w:basedOn w:val="Policepardfaut"/>
    <w:uiPriority w:val="99"/>
    <w:semiHidden/>
    <w:qFormat/>
    <w:rsid w:val="00802CF7"/>
    <w:rPr>
      <w:sz w:val="20"/>
      <w:szCs w:val="20"/>
    </w:rPr>
  </w:style>
  <w:style w:type="character" w:customStyle="1" w:styleId="Internetverknpfung">
    <w:name w:val="Internetverknüpfung"/>
    <w:uiPriority w:val="99"/>
    <w:rsid w:val="00802CF7"/>
    <w:rPr>
      <w:color w:val="0000FF"/>
      <w:u w:val="single"/>
    </w:rPr>
  </w:style>
  <w:style w:type="character" w:customStyle="1" w:styleId="Funotenanker">
    <w:name w:val="Fußnotenanker"/>
    <w:rPr>
      <w:vertAlign w:val="superscript"/>
    </w:rPr>
  </w:style>
  <w:style w:type="character" w:customStyle="1" w:styleId="FootnoteCharacters">
    <w:name w:val="Footnote Characters"/>
    <w:uiPriority w:val="99"/>
    <w:qFormat/>
    <w:rsid w:val="00802CF7"/>
    <w:rPr>
      <w:vertAlign w:val="superscript"/>
    </w:rPr>
  </w:style>
  <w:style w:type="character" w:styleId="Mentionnonrsolue">
    <w:name w:val="Unresolved Mention"/>
    <w:basedOn w:val="Policepardfaut"/>
    <w:uiPriority w:val="99"/>
    <w:semiHidden/>
    <w:unhideWhenUsed/>
    <w:qFormat/>
    <w:rsid w:val="00E62098"/>
    <w:rPr>
      <w:color w:val="605E5C"/>
      <w:shd w:val="clear" w:color="auto" w:fill="E1DFDD"/>
    </w:rPr>
  </w:style>
  <w:style w:type="character" w:styleId="Marquedecommentaire">
    <w:name w:val="annotation reference"/>
    <w:basedOn w:val="Policepardfaut"/>
    <w:uiPriority w:val="99"/>
    <w:semiHidden/>
    <w:unhideWhenUsed/>
    <w:qFormat/>
    <w:rsid w:val="00F7412B"/>
    <w:rPr>
      <w:sz w:val="16"/>
      <w:szCs w:val="16"/>
    </w:rPr>
  </w:style>
  <w:style w:type="character" w:customStyle="1" w:styleId="CommentaireCar">
    <w:name w:val="Commentaire Car"/>
    <w:basedOn w:val="Policepardfaut"/>
    <w:link w:val="Commentaire"/>
    <w:uiPriority w:val="99"/>
    <w:qFormat/>
    <w:rsid w:val="00F7412B"/>
    <w:rPr>
      <w:sz w:val="20"/>
      <w:szCs w:val="20"/>
    </w:rPr>
  </w:style>
  <w:style w:type="paragraph" w:styleId="Commentaire">
    <w:name w:val="annotation text"/>
    <w:basedOn w:val="Normal"/>
    <w:link w:val="CommentaireCar"/>
    <w:uiPriority w:val="99"/>
    <w:unhideWhenUsed/>
    <w:qFormat/>
    <w:rsid w:val="00F7412B"/>
    <w:pPr>
      <w:spacing w:line="240" w:lineRule="auto"/>
    </w:pPr>
    <w:rPr>
      <w:sz w:val="20"/>
      <w:szCs w:val="20"/>
    </w:rPr>
  </w:style>
  <w:style w:type="character" w:customStyle="1" w:styleId="ObjetducommentaireCar">
    <w:name w:val="Objet du commentaire Car"/>
    <w:basedOn w:val="CommentaireCar"/>
    <w:link w:val="Objetducommentaire"/>
    <w:uiPriority w:val="99"/>
    <w:semiHidden/>
    <w:qFormat/>
    <w:rsid w:val="00F7412B"/>
    <w:rPr>
      <w:b/>
      <w:bCs/>
      <w:sz w:val="20"/>
      <w:szCs w:val="20"/>
    </w:rPr>
  </w:style>
  <w:style w:type="paragraph" w:styleId="Objetducommentaire">
    <w:name w:val="annotation subject"/>
    <w:basedOn w:val="Commentaire"/>
    <w:next w:val="Commentaire"/>
    <w:link w:val="ObjetducommentaireCar"/>
    <w:uiPriority w:val="99"/>
    <w:semiHidden/>
    <w:unhideWhenUsed/>
    <w:qFormat/>
    <w:rsid w:val="00F7412B"/>
    <w:rPr>
      <w:b/>
      <w:bCs/>
    </w:rPr>
  </w:style>
  <w:style w:type="character" w:customStyle="1" w:styleId="En-tteCar1">
    <w:name w:val="En-tête Car1"/>
    <w:basedOn w:val="Policepardfaut"/>
    <w:link w:val="En-tte"/>
    <w:uiPriority w:val="99"/>
    <w:qFormat/>
    <w:rsid w:val="00A5319D"/>
  </w:style>
  <w:style w:type="paragraph" w:styleId="En-tte">
    <w:name w:val="header"/>
    <w:basedOn w:val="Normal"/>
    <w:link w:val="En-tteCar1"/>
    <w:uiPriority w:val="99"/>
    <w:unhideWhenUsed/>
    <w:rsid w:val="00A5319D"/>
    <w:pPr>
      <w:suppressLineNumbers/>
      <w:tabs>
        <w:tab w:val="center" w:pos="4819"/>
        <w:tab w:val="right" w:pos="9638"/>
      </w:tabs>
      <w:spacing w:after="0" w:line="240" w:lineRule="auto"/>
    </w:pPr>
  </w:style>
  <w:style w:type="character" w:customStyle="1" w:styleId="PieddepageCar">
    <w:name w:val="Pied de page Car"/>
    <w:basedOn w:val="Policepardfaut"/>
    <w:link w:val="Pieddepage"/>
    <w:uiPriority w:val="99"/>
    <w:qFormat/>
    <w:rsid w:val="00A5319D"/>
  </w:style>
  <w:style w:type="paragraph" w:styleId="Pieddepage">
    <w:name w:val="footer"/>
    <w:basedOn w:val="Normal"/>
    <w:link w:val="PieddepageCar"/>
    <w:uiPriority w:val="99"/>
    <w:unhideWhenUsed/>
    <w:rsid w:val="00A5319D"/>
    <w:pPr>
      <w:suppressLineNumbers/>
      <w:tabs>
        <w:tab w:val="center" w:pos="4819"/>
        <w:tab w:val="right" w:pos="9638"/>
      </w:tabs>
      <w:spacing w:after="0" w:line="240" w:lineRule="auto"/>
    </w:pPr>
  </w:style>
  <w:style w:type="character" w:customStyle="1" w:styleId="TitleStyleChar">
    <w:name w:val="Title_Style Char"/>
    <w:basedOn w:val="Policepardfaut"/>
    <w:link w:val="TitleStyle"/>
    <w:qFormat/>
    <w:rsid w:val="007C51FA"/>
    <w:rPr>
      <w:rFonts w:ascii="Arial" w:hAnsi="Arial"/>
      <w:b/>
      <w:sz w:val="48"/>
    </w:rPr>
  </w:style>
  <w:style w:type="paragraph" w:customStyle="1" w:styleId="TitleStyle">
    <w:name w:val="Title_Style"/>
    <w:basedOn w:val="Normal"/>
    <w:link w:val="TitleStyleChar"/>
    <w:qFormat/>
    <w:rsid w:val="007C51FA"/>
    <w:pPr>
      <w:spacing w:before="280" w:after="280" w:line="360" w:lineRule="auto"/>
      <w:jc w:val="center"/>
    </w:pPr>
    <w:rPr>
      <w:rFonts w:ascii="Arial" w:hAnsi="Arial"/>
      <w:b/>
      <w:sz w:val="48"/>
    </w:rPr>
  </w:style>
  <w:style w:type="character" w:customStyle="1" w:styleId="BesuchteInternetverknpfung">
    <w:name w:val="Besuchte Internetverknüpfung"/>
    <w:basedOn w:val="Policepardfaut"/>
    <w:uiPriority w:val="99"/>
    <w:semiHidden/>
    <w:unhideWhenUsed/>
    <w:rsid w:val="00422F01"/>
    <w:rPr>
      <w:color w:val="954F72" w:themeColor="followedHyperlink"/>
      <w:u w:val="single"/>
    </w:rPr>
  </w:style>
  <w:style w:type="character" w:styleId="Numrodeligne">
    <w:name w:val="line number"/>
    <w:basedOn w:val="Policepardfaut"/>
    <w:uiPriority w:val="99"/>
    <w:semiHidden/>
    <w:unhideWhenUsed/>
    <w:qFormat/>
    <w:rsid w:val="007D6CD6"/>
  </w:style>
  <w:style w:type="character" w:customStyle="1" w:styleId="LgendeCar">
    <w:name w:val="Légende Car"/>
    <w:basedOn w:val="Policepardfaut"/>
    <w:link w:val="Lgende"/>
    <w:uiPriority w:val="35"/>
    <w:qFormat/>
    <w:rsid w:val="00E37A1E"/>
    <w:rPr>
      <w:rFonts w:ascii="Calibri" w:eastAsia="Calibri" w:hAnsi="Calibri" w:cs="Times New Roman"/>
      <w:b/>
      <w:bCs/>
      <w:sz w:val="20"/>
      <w:szCs w:val="20"/>
      <w:lang w:val="it-IT"/>
    </w:rPr>
  </w:style>
  <w:style w:type="paragraph" w:styleId="Lgende">
    <w:name w:val="caption"/>
    <w:basedOn w:val="Normal"/>
    <w:next w:val="Normal"/>
    <w:link w:val="LgendeCar"/>
    <w:uiPriority w:val="35"/>
    <w:qFormat/>
    <w:rsid w:val="007C51FA"/>
    <w:pPr>
      <w:spacing w:after="200" w:line="276" w:lineRule="auto"/>
    </w:pPr>
    <w:rPr>
      <w:rFonts w:ascii="Calibri" w:eastAsia="Calibri" w:hAnsi="Calibri" w:cs="Times New Roman"/>
      <w:b/>
      <w:bCs/>
      <w:sz w:val="20"/>
      <w:szCs w:val="20"/>
      <w:lang w:val="it-IT"/>
    </w:rPr>
  </w:style>
  <w:style w:type="character" w:customStyle="1" w:styleId="Zeilennummerierung">
    <w:name w:val="Zeilennummerierung"/>
  </w:style>
  <w:style w:type="paragraph" w:customStyle="1" w:styleId="berschrift">
    <w:name w:val="Überschrift"/>
    <w:basedOn w:val="Normal"/>
    <w:next w:val="Corpsdetexte"/>
    <w:qFormat/>
    <w:pPr>
      <w:keepNext/>
      <w:spacing w:before="240" w:after="120"/>
    </w:pPr>
    <w:rPr>
      <w:rFonts w:ascii="Liberation Sans" w:eastAsia="Microsoft YaHei" w:hAnsi="Liberation Sans" w:cs="Lucida Sans"/>
      <w:sz w:val="28"/>
      <w:szCs w:val="28"/>
    </w:rPr>
  </w:style>
  <w:style w:type="paragraph" w:styleId="Corpsdetexte">
    <w:name w:val="Body Text"/>
    <w:basedOn w:val="Normal"/>
    <w:pPr>
      <w:spacing w:after="140" w:line="276" w:lineRule="auto"/>
    </w:pPr>
  </w:style>
  <w:style w:type="paragraph" w:styleId="Liste">
    <w:name w:val="List"/>
    <w:basedOn w:val="Corpsdetexte"/>
    <w:rPr>
      <w:rFonts w:cs="Lucida Sans"/>
    </w:rPr>
  </w:style>
  <w:style w:type="paragraph" w:customStyle="1" w:styleId="Verzeichnis">
    <w:name w:val="Verzeichnis"/>
    <w:basedOn w:val="Normal"/>
    <w:qFormat/>
    <w:pPr>
      <w:suppressLineNumbers/>
    </w:pPr>
    <w:rPr>
      <w:rFonts w:cs="Lucida Sans"/>
    </w:rPr>
  </w:style>
  <w:style w:type="paragraph" w:styleId="NormalWeb">
    <w:name w:val="Normal (Web)"/>
    <w:basedOn w:val="Normal"/>
    <w:uiPriority w:val="99"/>
    <w:unhideWhenUsed/>
    <w:qFormat/>
    <w:rsid w:val="00802CF7"/>
    <w:pPr>
      <w:spacing w:beforeAutospacing="1" w:afterAutospacing="1" w:line="240" w:lineRule="auto"/>
    </w:pPr>
    <w:rPr>
      <w:rFonts w:ascii="Times New Roman" w:eastAsiaTheme="minorEastAsia" w:hAnsi="Times New Roman" w:cs="Times New Roman"/>
      <w:sz w:val="24"/>
      <w:szCs w:val="24"/>
      <w:lang w:val="it-IT" w:eastAsia="it-IT"/>
    </w:rPr>
  </w:style>
  <w:style w:type="paragraph" w:customStyle="1" w:styleId="Kopf-undFuzeile">
    <w:name w:val="Kopf- und Fußzeile"/>
    <w:basedOn w:val="Normal"/>
    <w:qFormat/>
  </w:style>
  <w:style w:type="paragraph" w:styleId="Rvision">
    <w:name w:val="Revision"/>
    <w:uiPriority w:val="99"/>
    <w:semiHidden/>
    <w:qFormat/>
    <w:rsid w:val="00A5319D"/>
  </w:style>
  <w:style w:type="paragraph" w:styleId="Paragraphedeliste">
    <w:name w:val="List Paragraph"/>
    <w:basedOn w:val="Normal"/>
    <w:uiPriority w:val="34"/>
    <w:qFormat/>
    <w:rsid w:val="00561CBA"/>
    <w:pPr>
      <w:spacing w:after="200" w:line="276" w:lineRule="auto"/>
      <w:ind w:left="708"/>
    </w:pPr>
    <w:rPr>
      <w:rFonts w:ascii="Calibri" w:eastAsia="Calibri" w:hAnsi="Calibri" w:cs="Times New Roman"/>
      <w:lang w:val="it-IT"/>
    </w:rPr>
  </w:style>
  <w:style w:type="paragraph" w:customStyle="1" w:styleId="Default">
    <w:name w:val="Default"/>
    <w:qFormat/>
    <w:rsid w:val="00561CBA"/>
    <w:rPr>
      <w:rFonts w:ascii="Arial" w:eastAsia="Times New Roman" w:hAnsi="Arial" w:cs="Arial"/>
      <w:color w:val="000000"/>
      <w:sz w:val="24"/>
      <w:szCs w:val="24"/>
      <w:lang w:val="it-IT" w:eastAsia="it-IT"/>
    </w:rPr>
  </w:style>
  <w:style w:type="paragraph" w:styleId="Bibliographie">
    <w:name w:val="Bibliography"/>
    <w:basedOn w:val="Normal"/>
    <w:next w:val="Normal"/>
    <w:uiPriority w:val="37"/>
    <w:unhideWhenUsed/>
    <w:qFormat/>
    <w:rsid w:val="003E5567"/>
    <w:pPr>
      <w:tabs>
        <w:tab w:val="left" w:pos="504"/>
      </w:tabs>
      <w:spacing w:after="0" w:line="240" w:lineRule="auto"/>
      <w:ind w:left="504" w:hanging="504"/>
    </w:pPr>
  </w:style>
  <w:style w:type="table" w:styleId="Grilledutableau">
    <w:name w:val="Table Grid"/>
    <w:basedOn w:val="TableauNormal"/>
    <w:uiPriority w:val="39"/>
    <w:rsid w:val="007C51FA"/>
    <w:rPr>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uiPriority w:val="39"/>
    <w:rsid w:val="002A39D6"/>
    <w:rPr>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qFormat/>
    <w:rsid w:val="00CF52F9"/>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qFormat/>
    <w:rsid w:val="00CF52F9"/>
    <w:rPr>
      <w:rFonts w:ascii="Times New Roman" w:hAnsi="Times New Roman" w:cs="Times New Roman"/>
      <w:sz w:val="18"/>
      <w:szCs w:val="18"/>
    </w:rPr>
  </w:style>
  <w:style w:type="character" w:styleId="Numrodepage">
    <w:name w:val="page number"/>
    <w:basedOn w:val="Policepardfaut"/>
    <w:uiPriority w:val="99"/>
    <w:semiHidden/>
    <w:unhideWhenUsed/>
    <w:rsid w:val="00F66D23"/>
  </w:style>
  <w:style w:type="character" w:customStyle="1" w:styleId="Guide1berschriftEbene1Zchn">
    <w:name w:val="Guide_1. Überschrift (Ebene 1) Zchn"/>
    <w:basedOn w:val="Policepardfaut"/>
    <w:link w:val="Guide1berschriftEbene1"/>
    <w:qFormat/>
    <w:rsid w:val="0076423D"/>
    <w:rPr>
      <w:rFonts w:cstheme="minorHAnsi"/>
      <w:color w:val="000000" w:themeColor="text1"/>
    </w:rPr>
  </w:style>
  <w:style w:type="paragraph" w:customStyle="1" w:styleId="Guide1berschriftEbene1">
    <w:name w:val="Guide_1. Überschrift (Ebene 1)"/>
    <w:basedOn w:val="Paragraphedeliste"/>
    <w:link w:val="Guide1berschriftEbene1Zchn"/>
    <w:qFormat/>
    <w:rsid w:val="0076423D"/>
    <w:pPr>
      <w:numPr>
        <w:numId w:val="16"/>
      </w:numPr>
      <w:suppressAutoHyphens/>
      <w:spacing w:after="240" w:line="240" w:lineRule="auto"/>
      <w:ind w:left="357" w:hanging="357"/>
      <w:jc w:val="both"/>
    </w:pPr>
    <w:rPr>
      <w:rFonts w:asciiTheme="minorHAnsi" w:eastAsiaTheme="minorHAnsi" w:hAnsiTheme="minorHAnsi" w:cstheme="minorHAnsi"/>
      <w:color w:val="000000" w:themeColor="text1"/>
      <w:lang w:val="en-GB"/>
    </w:rPr>
  </w:style>
  <w:style w:type="character" w:customStyle="1" w:styleId="En-tteCar">
    <w:name w:val="En-tête Car"/>
    <w:basedOn w:val="Policepardfaut"/>
    <w:uiPriority w:val="99"/>
    <w:qFormat/>
    <w:rsid w:val="0076423D"/>
    <w:rPr>
      <w:rFonts w:ascii="Times New Roman" w:hAnsi="Times New Roman"/>
      <w:lang w:val="en-GB"/>
    </w:rPr>
  </w:style>
  <w:style w:type="character" w:customStyle="1" w:styleId="TitreCar">
    <w:name w:val="Titre Car"/>
    <w:basedOn w:val="Policepardfaut"/>
    <w:link w:val="Titre"/>
    <w:uiPriority w:val="10"/>
    <w:qFormat/>
    <w:rsid w:val="0076423D"/>
    <w:rPr>
      <w:rFonts w:asciiTheme="majorHAnsi" w:eastAsiaTheme="majorEastAsia" w:hAnsiTheme="majorHAnsi" w:cstheme="majorBidi"/>
      <w:b/>
      <w:color w:val="262626" w:themeColor="text1" w:themeTint="D9"/>
      <w:spacing w:val="5"/>
      <w:kern w:val="2"/>
      <w:sz w:val="36"/>
      <w:szCs w:val="52"/>
      <w:lang w:eastAsia="en-GB"/>
    </w:rPr>
  </w:style>
  <w:style w:type="paragraph" w:styleId="Titre">
    <w:name w:val="Title"/>
    <w:basedOn w:val="Normal"/>
    <w:next w:val="Normal"/>
    <w:link w:val="TitreCar"/>
    <w:uiPriority w:val="10"/>
    <w:qFormat/>
    <w:rsid w:val="0076423D"/>
    <w:pPr>
      <w:pageBreakBefore/>
      <w:pBdr>
        <w:bottom w:val="single" w:sz="8" w:space="4" w:color="850001"/>
      </w:pBdr>
      <w:suppressAutoHyphens/>
      <w:spacing w:after="300" w:line="240" w:lineRule="auto"/>
      <w:contextualSpacing/>
      <w:jc w:val="both"/>
    </w:pPr>
    <w:rPr>
      <w:rFonts w:asciiTheme="majorHAnsi" w:eastAsiaTheme="majorEastAsia" w:hAnsiTheme="majorHAnsi" w:cstheme="majorBidi"/>
      <w:b/>
      <w:color w:val="262626" w:themeColor="text1" w:themeTint="D9"/>
      <w:spacing w:val="5"/>
      <w:kern w:val="2"/>
      <w:sz w:val="36"/>
      <w:szCs w:val="52"/>
      <w:lang w:eastAsia="en-GB"/>
    </w:rPr>
  </w:style>
  <w:style w:type="character" w:customStyle="1" w:styleId="markedcontent">
    <w:name w:val="markedcontent"/>
    <w:basedOn w:val="Policepardfaut"/>
    <w:qFormat/>
    <w:rsid w:val="0076423D"/>
  </w:style>
  <w:style w:type="character" w:customStyle="1" w:styleId="highlight">
    <w:name w:val="highlight"/>
    <w:basedOn w:val="Policepardfaut"/>
    <w:qFormat/>
    <w:rsid w:val="0076423D"/>
  </w:style>
  <w:style w:type="character" w:customStyle="1" w:styleId="cf01">
    <w:name w:val="cf01"/>
    <w:basedOn w:val="Policepardfaut"/>
    <w:qFormat/>
    <w:rsid w:val="0076423D"/>
    <w:rPr>
      <w:rFonts w:ascii="Segoe UI" w:hAnsi="Segoe UI" w:cs="Segoe UI"/>
      <w:sz w:val="18"/>
      <w:szCs w:val="18"/>
    </w:rPr>
  </w:style>
  <w:style w:type="character" w:customStyle="1" w:styleId="NotedefinCar">
    <w:name w:val="Note de fin Car"/>
    <w:basedOn w:val="Policepardfaut"/>
    <w:link w:val="Notedefin"/>
    <w:uiPriority w:val="99"/>
    <w:semiHidden/>
    <w:qFormat/>
    <w:rsid w:val="0076423D"/>
    <w:rPr>
      <w:sz w:val="20"/>
      <w:szCs w:val="20"/>
    </w:rPr>
  </w:style>
  <w:style w:type="paragraph" w:styleId="Notedefin">
    <w:name w:val="endnote text"/>
    <w:basedOn w:val="Normal"/>
    <w:link w:val="NotedefinCar"/>
    <w:uiPriority w:val="99"/>
    <w:semiHidden/>
    <w:unhideWhenUsed/>
    <w:rsid w:val="0076423D"/>
    <w:pPr>
      <w:suppressAutoHyphens/>
      <w:spacing w:after="0" w:line="240" w:lineRule="auto"/>
      <w:jc w:val="both"/>
    </w:pPr>
    <w:rPr>
      <w:sz w:val="20"/>
      <w:szCs w:val="20"/>
    </w:rPr>
  </w:style>
  <w:style w:type="character" w:customStyle="1" w:styleId="Endnotenanker">
    <w:name w:val="Endnotenanker"/>
    <w:rsid w:val="0076423D"/>
    <w:rPr>
      <w:vertAlign w:val="superscript"/>
    </w:rPr>
  </w:style>
  <w:style w:type="character" w:customStyle="1" w:styleId="Style1Car">
    <w:name w:val="Style1 Car"/>
    <w:basedOn w:val="LgendeCar"/>
    <w:link w:val="Style1"/>
    <w:qFormat/>
    <w:rsid w:val="0076423D"/>
    <w:rPr>
      <w:rFonts w:ascii="Calibri" w:eastAsia="Calibri" w:hAnsi="Calibri" w:cs="Times New Roman"/>
      <w:b/>
      <w:bCs/>
      <w:color w:val="000000" w:themeColor="text1"/>
      <w:sz w:val="18"/>
      <w:szCs w:val="18"/>
      <w:lang w:val="it-IT"/>
    </w:rPr>
  </w:style>
  <w:style w:type="paragraph" w:customStyle="1" w:styleId="Style1">
    <w:name w:val="Style1"/>
    <w:basedOn w:val="Lgende"/>
    <w:link w:val="Style1Car"/>
    <w:autoRedefine/>
    <w:qFormat/>
    <w:rsid w:val="0076423D"/>
    <w:pPr>
      <w:suppressAutoHyphens/>
      <w:spacing w:line="240" w:lineRule="auto"/>
      <w:jc w:val="both"/>
    </w:pPr>
    <w:rPr>
      <w:rFonts w:asciiTheme="minorHAnsi" w:eastAsiaTheme="minorHAnsi" w:hAnsiTheme="minorHAnsi" w:cstheme="minorBidi"/>
      <w:color w:val="000000" w:themeColor="text1"/>
      <w:sz w:val="18"/>
      <w:szCs w:val="18"/>
      <w:lang w:val="en-GB"/>
    </w:rPr>
  </w:style>
  <w:style w:type="character" w:customStyle="1" w:styleId="Betont">
    <w:name w:val="Betont"/>
    <w:basedOn w:val="Policepardfaut"/>
    <w:uiPriority w:val="20"/>
    <w:qFormat/>
    <w:rsid w:val="0076423D"/>
    <w:rPr>
      <w:i/>
      <w:iCs/>
    </w:rPr>
  </w:style>
  <w:style w:type="character" w:customStyle="1" w:styleId="Verzeichnissprung">
    <w:name w:val="Verzeichnissprung"/>
    <w:qFormat/>
    <w:rsid w:val="0076423D"/>
  </w:style>
  <w:style w:type="character" w:customStyle="1" w:styleId="TitleChar1">
    <w:name w:val="Title Char1"/>
    <w:basedOn w:val="Policepardfaut"/>
    <w:uiPriority w:val="10"/>
    <w:rsid w:val="0076423D"/>
    <w:rPr>
      <w:rFonts w:asciiTheme="majorHAnsi" w:eastAsiaTheme="majorEastAsia" w:hAnsiTheme="majorHAnsi" w:cstheme="majorBidi"/>
      <w:spacing w:val="-10"/>
      <w:kern w:val="28"/>
      <w:sz w:val="56"/>
      <w:szCs w:val="56"/>
    </w:rPr>
  </w:style>
  <w:style w:type="paragraph" w:styleId="Index1">
    <w:name w:val="index 1"/>
    <w:basedOn w:val="Normal"/>
    <w:next w:val="Normal"/>
    <w:autoRedefine/>
    <w:uiPriority w:val="99"/>
    <w:semiHidden/>
    <w:unhideWhenUsed/>
    <w:rsid w:val="0076423D"/>
    <w:pPr>
      <w:spacing w:after="0" w:line="240" w:lineRule="auto"/>
      <w:ind w:left="220" w:hanging="220"/>
    </w:pPr>
  </w:style>
  <w:style w:type="paragraph" w:styleId="Titreindex">
    <w:name w:val="index heading"/>
    <w:basedOn w:val="berschrift"/>
    <w:rsid w:val="0076423D"/>
    <w:pPr>
      <w:suppressAutoHyphens/>
      <w:spacing w:line="240" w:lineRule="auto"/>
      <w:jc w:val="both"/>
    </w:pPr>
    <w:rPr>
      <w:lang w:val="de-DE"/>
    </w:rPr>
  </w:style>
  <w:style w:type="paragraph" w:styleId="En-ttedetabledesmatires">
    <w:name w:val="TOC Heading"/>
    <w:basedOn w:val="Titre1"/>
    <w:next w:val="Normal"/>
    <w:uiPriority w:val="39"/>
    <w:unhideWhenUsed/>
    <w:qFormat/>
    <w:rsid w:val="0076423D"/>
    <w:pPr>
      <w:keepLines/>
      <w:spacing w:after="0" w:line="259" w:lineRule="auto"/>
      <w:outlineLvl w:val="9"/>
    </w:pPr>
    <w:rPr>
      <w:rFonts w:ascii="Calibri" w:eastAsiaTheme="majorEastAsia" w:hAnsi="Calibri" w:cstheme="minorHAnsi"/>
      <w:bCs w:val="0"/>
      <w:color w:val="003C43"/>
      <w:kern w:val="0"/>
      <w:sz w:val="28"/>
      <w:lang w:val="de-DE" w:eastAsia="de-DE"/>
    </w:rPr>
  </w:style>
  <w:style w:type="paragraph" w:styleId="TM1">
    <w:name w:val="toc 1"/>
    <w:basedOn w:val="Normal"/>
    <w:next w:val="Normal"/>
    <w:autoRedefine/>
    <w:uiPriority w:val="39"/>
    <w:unhideWhenUsed/>
    <w:rsid w:val="0076423D"/>
    <w:pPr>
      <w:suppressAutoHyphens/>
      <w:spacing w:before="120" w:after="120" w:line="240" w:lineRule="auto"/>
    </w:pPr>
    <w:rPr>
      <w:rFonts w:ascii="Calibri" w:hAnsi="Calibri" w:cstheme="minorHAnsi"/>
      <w:b/>
      <w:bCs/>
      <w:caps/>
      <w:sz w:val="20"/>
      <w:szCs w:val="20"/>
      <w:lang w:val="de-DE"/>
    </w:rPr>
  </w:style>
  <w:style w:type="paragraph" w:customStyle="1" w:styleId="Subarticle">
    <w:name w:val="Subarticle"/>
    <w:basedOn w:val="Normal"/>
    <w:qFormat/>
    <w:rsid w:val="0076423D"/>
    <w:pPr>
      <w:suppressAutoHyphens/>
      <w:spacing w:after="0" w:line="240" w:lineRule="auto"/>
      <w:ind w:left="720" w:hanging="720"/>
      <w:jc w:val="both"/>
      <w:textAlignment w:val="baseline"/>
    </w:pPr>
    <w:rPr>
      <w:rFonts w:ascii="Times New Roman" w:eastAsia="Calibri" w:hAnsi="Times New Roman" w:cs="Times New Roman"/>
      <w:b/>
      <w:sz w:val="24"/>
      <w:szCs w:val="24"/>
      <w:lang w:val="de-DE"/>
    </w:rPr>
  </w:style>
  <w:style w:type="paragraph" w:customStyle="1" w:styleId="Normal0">
    <w:name w:val="Normal0"/>
    <w:qFormat/>
    <w:rsid w:val="0076423D"/>
    <w:pPr>
      <w:jc w:val="both"/>
    </w:pPr>
    <w:rPr>
      <w:rFonts w:ascii="Calibri" w:hAnsi="Calibri" w:cstheme="minorHAnsi"/>
      <w:lang w:eastAsia="ja-JP"/>
    </w:rPr>
  </w:style>
  <w:style w:type="paragraph" w:styleId="TM2">
    <w:name w:val="toc 2"/>
    <w:basedOn w:val="Normal"/>
    <w:next w:val="Normal"/>
    <w:autoRedefine/>
    <w:uiPriority w:val="39"/>
    <w:unhideWhenUsed/>
    <w:rsid w:val="0076423D"/>
    <w:pPr>
      <w:suppressAutoHyphens/>
      <w:spacing w:after="0" w:line="240" w:lineRule="auto"/>
      <w:ind w:left="220"/>
    </w:pPr>
    <w:rPr>
      <w:rFonts w:ascii="Calibri" w:hAnsi="Calibri" w:cstheme="minorHAnsi"/>
      <w:smallCaps/>
      <w:sz w:val="20"/>
      <w:szCs w:val="20"/>
      <w:lang w:val="de-DE"/>
    </w:rPr>
  </w:style>
  <w:style w:type="paragraph" w:styleId="TM3">
    <w:name w:val="toc 3"/>
    <w:basedOn w:val="Normal"/>
    <w:next w:val="Normal"/>
    <w:autoRedefine/>
    <w:uiPriority w:val="39"/>
    <w:unhideWhenUsed/>
    <w:rsid w:val="0076423D"/>
    <w:pPr>
      <w:suppressAutoHyphens/>
      <w:spacing w:after="0" w:line="240" w:lineRule="auto"/>
      <w:ind w:left="440"/>
    </w:pPr>
    <w:rPr>
      <w:rFonts w:ascii="Calibri" w:hAnsi="Calibri" w:cstheme="minorHAnsi"/>
      <w:i/>
      <w:iCs/>
      <w:sz w:val="20"/>
      <w:szCs w:val="20"/>
      <w:lang w:val="de-DE"/>
    </w:rPr>
  </w:style>
  <w:style w:type="paragraph" w:styleId="Tabledesillustrations">
    <w:name w:val="table of figures"/>
    <w:basedOn w:val="Normal"/>
    <w:next w:val="Normal"/>
    <w:uiPriority w:val="99"/>
    <w:unhideWhenUsed/>
    <w:qFormat/>
    <w:rsid w:val="0076423D"/>
    <w:pPr>
      <w:suppressAutoHyphens/>
      <w:spacing w:after="0" w:line="240" w:lineRule="auto"/>
      <w:jc w:val="both"/>
    </w:pPr>
    <w:rPr>
      <w:rFonts w:ascii="Calibri" w:hAnsi="Calibri" w:cstheme="minorHAnsi"/>
      <w:lang w:val="de-DE"/>
    </w:rPr>
  </w:style>
  <w:style w:type="paragraph" w:customStyle="1" w:styleId="pf0">
    <w:name w:val="pf0"/>
    <w:basedOn w:val="Normal"/>
    <w:qFormat/>
    <w:rsid w:val="0076423D"/>
    <w:pPr>
      <w:suppressAutoHyphens/>
      <w:spacing w:beforeAutospacing="1" w:after="0" w:afterAutospacing="1" w:line="240" w:lineRule="auto"/>
    </w:pPr>
    <w:rPr>
      <w:rFonts w:ascii="Times New Roman" w:eastAsia="Times New Roman" w:hAnsi="Times New Roman" w:cs="Times New Roman"/>
      <w:sz w:val="24"/>
      <w:szCs w:val="24"/>
      <w:lang w:val="de-DE" w:eastAsia="en-GB"/>
    </w:rPr>
  </w:style>
  <w:style w:type="paragraph" w:customStyle="1" w:styleId="msonormal0">
    <w:name w:val="msonormal"/>
    <w:basedOn w:val="Normal"/>
    <w:qFormat/>
    <w:rsid w:val="0076423D"/>
    <w:pPr>
      <w:suppressAutoHyphens/>
      <w:spacing w:beforeAutospacing="1" w:after="0" w:afterAutospacing="1" w:line="240" w:lineRule="auto"/>
    </w:pPr>
    <w:rPr>
      <w:rFonts w:ascii="Times New Roman" w:eastAsia="Times New Roman" w:hAnsi="Times New Roman" w:cs="Times New Roman"/>
      <w:sz w:val="24"/>
      <w:szCs w:val="24"/>
      <w:lang w:val="fr-FR" w:eastAsia="fr-FR"/>
    </w:rPr>
  </w:style>
  <w:style w:type="paragraph" w:customStyle="1" w:styleId="font5">
    <w:name w:val="font5"/>
    <w:basedOn w:val="Normal"/>
    <w:qFormat/>
    <w:rsid w:val="0076423D"/>
    <w:pPr>
      <w:suppressAutoHyphens/>
      <w:spacing w:beforeAutospacing="1" w:after="0" w:afterAutospacing="1" w:line="240" w:lineRule="auto"/>
    </w:pPr>
    <w:rPr>
      <w:rFonts w:ascii="Calibri" w:eastAsia="Times New Roman" w:hAnsi="Calibri" w:cs="Calibri"/>
      <w:lang w:val="fr-FR" w:eastAsia="fr-FR"/>
    </w:rPr>
  </w:style>
  <w:style w:type="paragraph" w:customStyle="1" w:styleId="font6">
    <w:name w:val="font6"/>
    <w:basedOn w:val="Normal"/>
    <w:qFormat/>
    <w:rsid w:val="0076423D"/>
    <w:pPr>
      <w:suppressAutoHyphens/>
      <w:spacing w:beforeAutospacing="1" w:after="0" w:afterAutospacing="1" w:line="240" w:lineRule="auto"/>
    </w:pPr>
    <w:rPr>
      <w:rFonts w:ascii="Calibri" w:eastAsia="Times New Roman" w:hAnsi="Calibri" w:cs="Calibri"/>
      <w:lang w:val="fr-FR" w:eastAsia="fr-FR"/>
    </w:rPr>
  </w:style>
  <w:style w:type="paragraph" w:customStyle="1" w:styleId="xl71">
    <w:name w:val="xl71"/>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sz w:val="24"/>
      <w:szCs w:val="24"/>
      <w:lang w:val="fr-FR" w:eastAsia="fr-FR"/>
    </w:rPr>
  </w:style>
  <w:style w:type="paragraph" w:customStyle="1" w:styleId="xl72">
    <w:name w:val="xl72"/>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sz w:val="24"/>
      <w:szCs w:val="24"/>
      <w:lang w:val="fr-FR" w:eastAsia="fr-FR"/>
    </w:rPr>
  </w:style>
  <w:style w:type="paragraph" w:customStyle="1" w:styleId="xl73">
    <w:name w:val="xl73"/>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74">
    <w:name w:val="xl74"/>
    <w:basedOn w:val="Normal"/>
    <w:qFormat/>
    <w:rsid w:val="0076423D"/>
    <w:pPr>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75">
    <w:name w:val="xl75"/>
    <w:basedOn w:val="Normal"/>
    <w:qFormat/>
    <w:rsid w:val="0076423D"/>
    <w:pPr>
      <w:shd w:val="clear" w:color="000000" w:fill="DDEBF7"/>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76">
    <w:name w:val="xl76"/>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77">
    <w:name w:val="xl77"/>
    <w:basedOn w:val="Normal"/>
    <w:qFormat/>
    <w:rsid w:val="0076423D"/>
    <w:pP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78">
    <w:name w:val="xl78"/>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sz w:val="24"/>
      <w:szCs w:val="24"/>
      <w:lang w:val="fr-FR" w:eastAsia="fr-FR"/>
    </w:rPr>
  </w:style>
  <w:style w:type="paragraph" w:customStyle="1" w:styleId="xl79">
    <w:name w:val="xl79"/>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0">
    <w:name w:val="xl80"/>
    <w:basedOn w:val="Normal"/>
    <w:qFormat/>
    <w:rsid w:val="0076423D"/>
    <w:pPr>
      <w:shd w:val="clear" w:color="000000" w:fill="DDEBF7"/>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81">
    <w:name w:val="xl81"/>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2">
    <w:name w:val="xl82"/>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3">
    <w:name w:val="xl83"/>
    <w:basedOn w:val="Normal"/>
    <w:qFormat/>
    <w:rsid w:val="0076423D"/>
    <w:pPr>
      <w:pBdr>
        <w:bottom w:val="single" w:sz="8" w:space="0" w:color="000000"/>
      </w:pBdr>
      <w:shd w:val="clear" w:color="000000" w:fill="DDEBF7"/>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84">
    <w:name w:val="xl84"/>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5">
    <w:name w:val="xl85"/>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6">
    <w:name w:val="xl86"/>
    <w:basedOn w:val="Normal"/>
    <w:qFormat/>
    <w:rsid w:val="0076423D"/>
    <w:pP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87">
    <w:name w:val="xl87"/>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8">
    <w:name w:val="xl88"/>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9">
    <w:name w:val="xl89"/>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0">
    <w:name w:val="xl90"/>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1">
    <w:name w:val="xl91"/>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2">
    <w:name w:val="xl92"/>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3">
    <w:name w:val="xl93"/>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4">
    <w:name w:val="xl94"/>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5">
    <w:name w:val="xl95"/>
    <w:basedOn w:val="Normal"/>
    <w:qFormat/>
    <w:rsid w:val="0076423D"/>
    <w:pPr>
      <w:shd w:val="clear" w:color="000000" w:fill="FFF2CC"/>
      <w:suppressAutoHyphens/>
      <w:spacing w:beforeAutospacing="1" w:after="0" w:afterAutospacing="1" w:line="240" w:lineRule="auto"/>
    </w:pPr>
    <w:rPr>
      <w:rFonts w:ascii="Times New Roman" w:eastAsia="Times New Roman" w:hAnsi="Times New Roman" w:cs="Times New Roman"/>
      <w:b/>
      <w:bCs/>
      <w:i/>
      <w:iCs/>
      <w:sz w:val="24"/>
      <w:szCs w:val="24"/>
      <w:lang w:val="fr-FR" w:eastAsia="fr-FR"/>
    </w:rPr>
  </w:style>
  <w:style w:type="paragraph" w:customStyle="1" w:styleId="xl96">
    <w:name w:val="xl96"/>
    <w:basedOn w:val="Normal"/>
    <w:qFormat/>
    <w:rsid w:val="0076423D"/>
    <w:pPr>
      <w:shd w:val="clear" w:color="000000" w:fill="FFF2CC"/>
      <w:suppressAutoHyphens/>
      <w:spacing w:beforeAutospacing="1" w:after="0" w:afterAutospacing="1" w:line="240" w:lineRule="auto"/>
    </w:pPr>
    <w:rPr>
      <w:rFonts w:ascii="Times New Roman" w:eastAsia="Times New Roman" w:hAnsi="Times New Roman" w:cs="Times New Roman"/>
      <w:sz w:val="24"/>
      <w:szCs w:val="24"/>
      <w:lang w:val="fr-FR" w:eastAsia="fr-FR"/>
    </w:rPr>
  </w:style>
  <w:style w:type="paragraph" w:customStyle="1" w:styleId="xl97">
    <w:name w:val="xl97"/>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8">
    <w:name w:val="xl98"/>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9">
    <w:name w:val="xl99"/>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100">
    <w:name w:val="xl100"/>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101">
    <w:name w:val="xl101"/>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2">
    <w:name w:val="xl102"/>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3">
    <w:name w:val="xl103"/>
    <w:basedOn w:val="Normal"/>
    <w:qFormat/>
    <w:rsid w:val="0076423D"/>
    <w:pPr>
      <w:shd w:val="clear" w:color="000000" w:fill="FFF2CC"/>
      <w:suppressAutoHyphens/>
      <w:spacing w:beforeAutospacing="1" w:after="0" w:afterAutospacing="1" w:line="240" w:lineRule="auto"/>
      <w:textAlignment w:val="center"/>
    </w:pPr>
    <w:rPr>
      <w:rFonts w:ascii="Times New Roman" w:eastAsia="Times New Roman" w:hAnsi="Times New Roman" w:cs="Times New Roman"/>
      <w:b/>
      <w:bCs/>
      <w:i/>
      <w:iCs/>
      <w:color w:val="000000"/>
      <w:sz w:val="24"/>
      <w:szCs w:val="24"/>
      <w:lang w:val="fr-FR" w:eastAsia="fr-FR"/>
    </w:rPr>
  </w:style>
  <w:style w:type="paragraph" w:customStyle="1" w:styleId="xl104">
    <w:name w:val="xl104"/>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color w:val="000000"/>
      <w:sz w:val="24"/>
      <w:szCs w:val="24"/>
      <w:lang w:val="fr-FR" w:eastAsia="fr-FR"/>
    </w:rPr>
  </w:style>
  <w:style w:type="paragraph" w:customStyle="1" w:styleId="xl105">
    <w:name w:val="xl105"/>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6">
    <w:name w:val="xl106"/>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i/>
      <w:iCs/>
      <w:color w:val="000000"/>
      <w:sz w:val="24"/>
      <w:szCs w:val="24"/>
      <w:lang w:val="fr-FR" w:eastAsia="fr-FR"/>
    </w:rPr>
  </w:style>
  <w:style w:type="paragraph" w:customStyle="1" w:styleId="xl107">
    <w:name w:val="xl107"/>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8">
    <w:name w:val="xl108"/>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9">
    <w:name w:val="xl109"/>
    <w:basedOn w:val="Normal"/>
    <w:qFormat/>
    <w:rsid w:val="0076423D"/>
    <w:pPr>
      <w:pBdr>
        <w:bottom w:val="single" w:sz="8" w:space="0" w:color="000000"/>
      </w:pBd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110">
    <w:name w:val="xl110"/>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1">
    <w:name w:val="xl111"/>
    <w:basedOn w:val="Normal"/>
    <w:qFormat/>
    <w:rsid w:val="0076423D"/>
    <w:pPr>
      <w:pBdr>
        <w:bottom w:val="single" w:sz="8" w:space="0" w:color="000000"/>
      </w:pBd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112">
    <w:name w:val="xl112"/>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3">
    <w:name w:val="xl113"/>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4">
    <w:name w:val="xl114"/>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5">
    <w:name w:val="xl115"/>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6">
    <w:name w:val="xl116"/>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character" w:customStyle="1" w:styleId="EndnoteTextChar1">
    <w:name w:val="Endnote Text Char1"/>
    <w:basedOn w:val="Policepardfaut"/>
    <w:uiPriority w:val="99"/>
    <w:semiHidden/>
    <w:rsid w:val="0076423D"/>
    <w:rPr>
      <w:sz w:val="20"/>
      <w:szCs w:val="20"/>
    </w:rPr>
  </w:style>
  <w:style w:type="paragraph" w:styleId="Tabledesrfrencesjuridiques">
    <w:name w:val="table of authorities"/>
    <w:basedOn w:val="Normal"/>
    <w:next w:val="Normal"/>
    <w:uiPriority w:val="99"/>
    <w:unhideWhenUsed/>
    <w:qFormat/>
    <w:rsid w:val="0076423D"/>
    <w:pPr>
      <w:suppressAutoHyphens/>
      <w:spacing w:after="0" w:line="240" w:lineRule="auto"/>
      <w:ind w:left="220" w:hanging="220"/>
    </w:pPr>
    <w:rPr>
      <w:rFonts w:ascii="Calibri" w:hAnsi="Calibri" w:cstheme="minorHAnsi"/>
      <w:sz w:val="20"/>
      <w:szCs w:val="20"/>
      <w:lang w:val="de-DE"/>
    </w:rPr>
  </w:style>
  <w:style w:type="paragraph" w:styleId="TitreTR">
    <w:name w:val="toa heading"/>
    <w:basedOn w:val="Normal"/>
    <w:next w:val="Normal"/>
    <w:uiPriority w:val="99"/>
    <w:unhideWhenUsed/>
    <w:qFormat/>
    <w:rsid w:val="0076423D"/>
    <w:pPr>
      <w:suppressAutoHyphens/>
      <w:spacing w:before="120" w:after="120" w:line="240" w:lineRule="auto"/>
    </w:pPr>
    <w:rPr>
      <w:rFonts w:ascii="Calibri" w:hAnsi="Calibri" w:cstheme="minorHAnsi"/>
      <w:sz w:val="20"/>
      <w:szCs w:val="20"/>
      <w:u w:val="single"/>
      <w:lang w:val="de-DE"/>
    </w:rPr>
  </w:style>
  <w:style w:type="paragraph" w:customStyle="1" w:styleId="TableParagraph">
    <w:name w:val="Table Paragraph"/>
    <w:basedOn w:val="Normal"/>
    <w:uiPriority w:val="1"/>
    <w:qFormat/>
    <w:rsid w:val="0076423D"/>
    <w:pPr>
      <w:widowControl w:val="0"/>
      <w:suppressAutoHyphens/>
      <w:spacing w:after="0" w:line="240" w:lineRule="auto"/>
      <w:ind w:left="110"/>
    </w:pPr>
    <w:rPr>
      <w:rFonts w:ascii="Carlito" w:eastAsia="Carlito" w:hAnsi="Carlito" w:cs="Carlito"/>
      <w:lang w:val="en-US"/>
    </w:rPr>
  </w:style>
  <w:style w:type="paragraph" w:styleId="TM4">
    <w:name w:val="toc 4"/>
    <w:basedOn w:val="Normal"/>
    <w:next w:val="Normal"/>
    <w:autoRedefine/>
    <w:uiPriority w:val="39"/>
    <w:unhideWhenUsed/>
    <w:rsid w:val="0076423D"/>
    <w:pPr>
      <w:suppressAutoHyphens/>
      <w:spacing w:after="0" w:line="240" w:lineRule="auto"/>
      <w:ind w:left="660"/>
    </w:pPr>
    <w:rPr>
      <w:rFonts w:ascii="Calibri" w:hAnsi="Calibri" w:cstheme="minorHAnsi"/>
      <w:sz w:val="18"/>
      <w:szCs w:val="18"/>
      <w:lang w:val="de-DE"/>
    </w:rPr>
  </w:style>
  <w:style w:type="paragraph" w:styleId="TM5">
    <w:name w:val="toc 5"/>
    <w:basedOn w:val="Normal"/>
    <w:next w:val="Normal"/>
    <w:autoRedefine/>
    <w:uiPriority w:val="39"/>
    <w:unhideWhenUsed/>
    <w:rsid w:val="0076423D"/>
    <w:pPr>
      <w:suppressAutoHyphens/>
      <w:spacing w:after="0" w:line="240" w:lineRule="auto"/>
      <w:ind w:left="880"/>
    </w:pPr>
    <w:rPr>
      <w:rFonts w:ascii="Calibri" w:hAnsi="Calibri" w:cstheme="minorHAnsi"/>
      <w:sz w:val="18"/>
      <w:szCs w:val="18"/>
      <w:lang w:val="de-DE"/>
    </w:rPr>
  </w:style>
  <w:style w:type="paragraph" w:styleId="TM6">
    <w:name w:val="toc 6"/>
    <w:basedOn w:val="Normal"/>
    <w:next w:val="Normal"/>
    <w:autoRedefine/>
    <w:uiPriority w:val="39"/>
    <w:unhideWhenUsed/>
    <w:rsid w:val="0076423D"/>
    <w:pPr>
      <w:suppressAutoHyphens/>
      <w:spacing w:after="0" w:line="240" w:lineRule="auto"/>
      <w:ind w:left="1100"/>
    </w:pPr>
    <w:rPr>
      <w:rFonts w:ascii="Calibri" w:hAnsi="Calibri" w:cstheme="minorHAnsi"/>
      <w:sz w:val="18"/>
      <w:szCs w:val="18"/>
      <w:lang w:val="de-DE"/>
    </w:rPr>
  </w:style>
  <w:style w:type="paragraph" w:styleId="TM7">
    <w:name w:val="toc 7"/>
    <w:basedOn w:val="Normal"/>
    <w:next w:val="Normal"/>
    <w:autoRedefine/>
    <w:uiPriority w:val="39"/>
    <w:unhideWhenUsed/>
    <w:rsid w:val="0076423D"/>
    <w:pPr>
      <w:suppressAutoHyphens/>
      <w:spacing w:after="0" w:line="240" w:lineRule="auto"/>
      <w:ind w:left="1320"/>
    </w:pPr>
    <w:rPr>
      <w:rFonts w:ascii="Calibri" w:hAnsi="Calibri" w:cstheme="minorHAnsi"/>
      <w:sz w:val="18"/>
      <w:szCs w:val="18"/>
      <w:lang w:val="de-DE"/>
    </w:rPr>
  </w:style>
  <w:style w:type="paragraph" w:styleId="TM8">
    <w:name w:val="toc 8"/>
    <w:basedOn w:val="Normal"/>
    <w:next w:val="Normal"/>
    <w:autoRedefine/>
    <w:uiPriority w:val="39"/>
    <w:unhideWhenUsed/>
    <w:rsid w:val="0076423D"/>
    <w:pPr>
      <w:suppressAutoHyphens/>
      <w:spacing w:after="0" w:line="240" w:lineRule="auto"/>
      <w:ind w:left="1540"/>
    </w:pPr>
    <w:rPr>
      <w:rFonts w:ascii="Calibri" w:hAnsi="Calibri" w:cstheme="minorHAnsi"/>
      <w:sz w:val="18"/>
      <w:szCs w:val="18"/>
      <w:lang w:val="de-DE"/>
    </w:rPr>
  </w:style>
  <w:style w:type="paragraph" w:styleId="TM9">
    <w:name w:val="toc 9"/>
    <w:basedOn w:val="Normal"/>
    <w:next w:val="Normal"/>
    <w:autoRedefine/>
    <w:uiPriority w:val="39"/>
    <w:unhideWhenUsed/>
    <w:rsid w:val="0076423D"/>
    <w:pPr>
      <w:suppressAutoHyphens/>
      <w:spacing w:after="0" w:line="240" w:lineRule="auto"/>
      <w:ind w:left="1760"/>
    </w:pPr>
    <w:rPr>
      <w:rFonts w:ascii="Calibri" w:hAnsi="Calibri" w:cstheme="minorHAnsi"/>
      <w:sz w:val="18"/>
      <w:szCs w:val="18"/>
      <w:lang w:val="de-DE"/>
    </w:rPr>
  </w:style>
  <w:style w:type="table" w:styleId="TableauGrille2-Accentuation2">
    <w:name w:val="Grid Table 2 Accent 2"/>
    <w:basedOn w:val="TableauNormal"/>
    <w:uiPriority w:val="47"/>
    <w:rsid w:val="0076423D"/>
    <w:pPr>
      <w:spacing w:before="60" w:after="60"/>
    </w:pPr>
    <w:rPr>
      <w:rFonts w:ascii="Calibri" w:eastAsiaTheme="minorEastAsia" w:hAnsi="Calibri" w:cstheme="minorHAnsi"/>
      <w:sz w:val="24"/>
      <w:szCs w:val="24"/>
      <w:lang w:val="en-US" w:eastAsia="ja-JP"/>
    </w:rPr>
    <w:tblPr>
      <w:tblStyleRowBandSize w:val="1"/>
      <w:tblStyleColBandSize w:val="1"/>
      <w:tblBorders>
        <w:top w:val="single" w:sz="2" w:space="0" w:color="A9D3CC"/>
        <w:bottom w:val="single" w:sz="2" w:space="0" w:color="A9D3CC"/>
        <w:insideH w:val="single" w:sz="2" w:space="0" w:color="A9D3CC"/>
        <w:insideV w:val="single" w:sz="2" w:space="0" w:color="A9D3CC"/>
      </w:tblBorders>
    </w:tblPr>
    <w:tblStylePr w:type="firstRow">
      <w:pPr>
        <w:wordWrap/>
        <w:spacing w:afterLines="60" w:after="60"/>
      </w:pPr>
      <w:rPr>
        <w:b/>
        <w:bCs/>
      </w:rPr>
      <w:tblPr/>
      <w:tcPr>
        <w:tcBorders>
          <w:top w:val="nil"/>
          <w:bottom w:val="single" w:sz="12" w:space="0" w:color="006D66"/>
          <w:insideH w:val="nil"/>
          <w:insideV w:val="nil"/>
        </w:tcBorders>
        <w:shd w:val="clear" w:color="auto" w:fill="FFFFFF" w:themeFill="background1"/>
      </w:tcPr>
    </w:tblStylePr>
    <w:tblStylePr w:type="lastRow">
      <w:rPr>
        <w:b/>
        <w:bCs/>
      </w:rPr>
      <w:tblPr/>
      <w:tcPr>
        <w:tcBorders>
          <w:top w:val="double" w:sz="2" w:space="0" w:color="ED7D31" w:themeColor="accent2"/>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pPr>
        <w:wordWrap/>
        <w:spacing w:beforeLines="30" w:before="30" w:afterLines="30" w:after="30"/>
      </w:pPr>
      <w:tblPr/>
      <w:tcPr>
        <w:shd w:val="clear" w:color="auto" w:fill="D0E6E2"/>
      </w:tcPr>
    </w:tblStylePr>
    <w:tblStylePr w:type="band2Horz">
      <w:pPr>
        <w:wordWrap/>
        <w:spacing w:beforeLines="30" w:before="30" w:afterLines="30" w:after="30"/>
      </w:pPr>
    </w:tblStylePr>
  </w:style>
  <w:style w:type="character" w:styleId="Lienhypertexte">
    <w:name w:val="Hyperlink"/>
    <w:basedOn w:val="Policepardfaut"/>
    <w:uiPriority w:val="99"/>
    <w:unhideWhenUsed/>
    <w:rsid w:val="0076423D"/>
    <w:rPr>
      <w:color w:val="0563C1" w:themeColor="hyperlink"/>
      <w:u w:val="single"/>
    </w:rPr>
  </w:style>
  <w:style w:type="character" w:styleId="Lienhypertextesuivivisit">
    <w:name w:val="FollowedHyperlink"/>
    <w:basedOn w:val="Policepardfaut"/>
    <w:uiPriority w:val="99"/>
    <w:semiHidden/>
    <w:unhideWhenUsed/>
    <w:rsid w:val="0022761B"/>
    <w:rPr>
      <w:color w:val="954F72" w:themeColor="followedHyperlink"/>
      <w:u w:val="single"/>
    </w:rPr>
  </w:style>
  <w:style w:type="character" w:styleId="lev">
    <w:name w:val="Strong"/>
    <w:basedOn w:val="Policepardfaut"/>
    <w:uiPriority w:val="22"/>
    <w:qFormat/>
    <w:rsid w:val="00757E09"/>
    <w:rPr>
      <w:b/>
      <w:bCs/>
    </w:rPr>
  </w:style>
  <w:style w:type="table" w:customStyle="1" w:styleId="Grilledutableau2">
    <w:name w:val="Grille du tableau2"/>
    <w:basedOn w:val="TableauNormal"/>
    <w:next w:val="Grilledutableau"/>
    <w:uiPriority w:val="39"/>
    <w:rsid w:val="00E467BD"/>
    <w:rPr>
      <w:rFonts w:ascii="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844442">
      <w:bodyDiv w:val="1"/>
      <w:marLeft w:val="0"/>
      <w:marRight w:val="0"/>
      <w:marTop w:val="0"/>
      <w:marBottom w:val="0"/>
      <w:divBdr>
        <w:top w:val="none" w:sz="0" w:space="0" w:color="auto"/>
        <w:left w:val="none" w:sz="0" w:space="0" w:color="auto"/>
        <w:bottom w:val="none" w:sz="0" w:space="0" w:color="auto"/>
        <w:right w:val="none" w:sz="0" w:space="0" w:color="auto"/>
      </w:divBdr>
    </w:div>
    <w:div w:id="541674790">
      <w:bodyDiv w:val="1"/>
      <w:marLeft w:val="0"/>
      <w:marRight w:val="0"/>
      <w:marTop w:val="0"/>
      <w:marBottom w:val="0"/>
      <w:divBdr>
        <w:top w:val="none" w:sz="0" w:space="0" w:color="auto"/>
        <w:left w:val="none" w:sz="0" w:space="0" w:color="auto"/>
        <w:bottom w:val="none" w:sz="0" w:space="0" w:color="auto"/>
        <w:right w:val="none" w:sz="0" w:space="0" w:color="auto"/>
      </w:divBdr>
    </w:div>
    <w:div w:id="1279415242">
      <w:bodyDiv w:val="1"/>
      <w:marLeft w:val="0"/>
      <w:marRight w:val="0"/>
      <w:marTop w:val="0"/>
      <w:marBottom w:val="0"/>
      <w:divBdr>
        <w:top w:val="none" w:sz="0" w:space="0" w:color="auto"/>
        <w:left w:val="none" w:sz="0" w:space="0" w:color="auto"/>
        <w:bottom w:val="none" w:sz="0" w:space="0" w:color="auto"/>
        <w:right w:val="none" w:sz="0" w:space="0" w:color="auto"/>
      </w:divBdr>
    </w:div>
    <w:div w:id="1694455417">
      <w:bodyDiv w:val="1"/>
      <w:marLeft w:val="0"/>
      <w:marRight w:val="0"/>
      <w:marTop w:val="0"/>
      <w:marBottom w:val="0"/>
      <w:divBdr>
        <w:top w:val="none" w:sz="0" w:space="0" w:color="auto"/>
        <w:left w:val="none" w:sz="0" w:space="0" w:color="auto"/>
        <w:bottom w:val="none" w:sz="0" w:space="0" w:color="auto"/>
        <w:right w:val="none" w:sz="0" w:space="0" w:color="auto"/>
      </w:divBdr>
    </w:div>
    <w:div w:id="17042838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A7FF518A26F044A4BA4F6502C9CB45" ma:contentTypeVersion="17" ma:contentTypeDescription="Crée un document." ma:contentTypeScope="" ma:versionID="ee22d673a9b306fb9dda4ddf41ccf397">
  <xsd:schema xmlns:xsd="http://www.w3.org/2001/XMLSchema" xmlns:xs="http://www.w3.org/2001/XMLSchema" xmlns:p="http://schemas.microsoft.com/office/2006/metadata/properties" xmlns:ns2="b3388ce1-74db-49e7-877b-9f5236361d00" xmlns:ns3="3ab926ee-5850-441d-830b-7f7d356aa7aa" targetNamespace="http://schemas.microsoft.com/office/2006/metadata/properties" ma:root="true" ma:fieldsID="ec2c72041fc0855a26ec955576c40155" ns2:_="" ns3:_="">
    <xsd:import namespace="b3388ce1-74db-49e7-877b-9f5236361d00"/>
    <xsd:import namespace="3ab926ee-5850-441d-830b-7f7d356aa7a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Location" minOccurs="0"/>
                <xsd:element ref="ns2:MainContact" minOccurs="0"/>
                <xsd:element ref="ns2:TranslatedLang"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388ce1-74db-49e7-877b-9f5236361d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26dd2c0e-d87c-4c84-b4ea-ebf67499046d"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ainContact" ma:index="23" nillable="true" ma:displayName="Main Contact" ma:format="Dropdown" ma:list="UserInfo" ma:SharePointGroup="0" ma:internalName="MainContact">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ranslatedLang" ma:index="24" nillable="true" ma:displayName="Translated Language" ma:internalName="TranslatedLang">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b926ee-5850-441d-830b-7f7d356aa7aa"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element name="TaxCatchAll" ma:index="20" nillable="true" ma:displayName="Taxonomy Catch All Column" ma:hidden="true" ma:list="{c25880b3-c553-4826-b656-29c054d29141}" ma:internalName="TaxCatchAll" ma:showField="CatchAllData" ma:web="3ab926ee-5850-441d-830b-7f7d356aa7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3ab926ee-5850-441d-830b-7f7d356aa7aa" xsi:nil="true"/>
    <MainContact xmlns="b3388ce1-74db-49e7-877b-9f5236361d00">
      <UserInfo>
        <DisplayName/>
        <AccountId xsi:nil="true"/>
        <AccountType/>
      </UserInfo>
    </MainContact>
    <lcf76f155ced4ddcb4097134ff3c332f xmlns="b3388ce1-74db-49e7-877b-9f5236361d00">
      <Terms xmlns="http://schemas.microsoft.com/office/infopath/2007/PartnerControls"/>
    </lcf76f155ced4ddcb4097134ff3c332f>
    <TranslatedLang xmlns="b3388ce1-74db-49e7-877b-9f5236361d0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3D353EB-F3D1-4198-A75A-F6F3D4ED6741}"/>
</file>

<file path=customXml/itemProps2.xml><?xml version="1.0" encoding="utf-8"?>
<ds:datastoreItem xmlns:ds="http://schemas.openxmlformats.org/officeDocument/2006/customXml" ds:itemID="{186EF24A-6EF9-704E-9CE7-BE96E6AB07F3}">
  <ds:schemaRefs>
    <ds:schemaRef ds:uri="http://schemas.openxmlformats.org/officeDocument/2006/bibliography"/>
  </ds:schemaRefs>
</ds:datastoreItem>
</file>

<file path=customXml/itemProps3.xml><?xml version="1.0" encoding="utf-8"?>
<ds:datastoreItem xmlns:ds="http://schemas.openxmlformats.org/officeDocument/2006/customXml" ds:itemID="{C736CA07-C310-499D-A2C6-39F636641F28}">
  <ds:schemaRefs>
    <ds:schemaRef ds:uri="http://schemas.microsoft.com/office/2006/metadata/properties"/>
    <ds:schemaRef ds:uri="http://schemas.microsoft.com/office/infopath/2007/PartnerControls"/>
    <ds:schemaRef ds:uri="3ab926ee-5850-441d-830b-7f7d356aa7aa"/>
    <ds:schemaRef ds:uri="b3388ce1-74db-49e7-877b-9f5236361d00"/>
  </ds:schemaRefs>
</ds:datastoreItem>
</file>

<file path=customXml/itemProps4.xml><?xml version="1.0" encoding="utf-8"?>
<ds:datastoreItem xmlns:ds="http://schemas.openxmlformats.org/officeDocument/2006/customXml" ds:itemID="{03E9FA22-62C4-46F0-9866-F7DED46A52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638</Words>
  <Characters>3638</Characters>
  <Application>Microsoft Office Word</Application>
  <DocSecurity>0</DocSecurity>
  <Lines>30</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a Giannuzzi</dc:creator>
  <dc:description/>
  <cp:lastModifiedBy>Salma MALIK</cp:lastModifiedBy>
  <cp:revision>36</cp:revision>
  <cp:lastPrinted>2023-10-27T13:30:00Z</cp:lastPrinted>
  <dcterms:created xsi:type="dcterms:W3CDTF">2024-08-19T14:34:00Z</dcterms:created>
  <dcterms:modified xsi:type="dcterms:W3CDTF">2025-01-10T07:13: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A45PM6b"/&gt;&lt;style id="http://www.zotero.org/styles/international-journal-of-medical-informatics" hasBibliography="1" bibliographyStyleHasBeenSet="1"/&gt;&lt;prefs&gt;&lt;pref name="fieldType" value="Field"/&gt;</vt:lpwstr>
  </property>
  <property fmtid="{D5CDD505-2E9C-101B-9397-08002B2CF9AE}" pid="3" name="ZOTERO_PREF_2">
    <vt:lpwstr>&lt;/prefs&gt;&lt;/data&gt;</vt:lpwstr>
  </property>
  <property fmtid="{D5CDD505-2E9C-101B-9397-08002B2CF9AE}" pid="4" name="ContentTypeId">
    <vt:lpwstr>0x01010016A7FF518A26F044A4BA4F6502C9CB45</vt:lpwstr>
  </property>
  <property fmtid="{D5CDD505-2E9C-101B-9397-08002B2CF9AE}" pid="5" name="Order">
    <vt:r8>199600</vt:r8>
  </property>
  <property fmtid="{D5CDD505-2E9C-101B-9397-08002B2CF9AE}" pid="6" name="MediaServiceImageTags">
    <vt:lpwstr/>
  </property>
</Properties>
</file>